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1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CA12B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A6EA0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40C5DED0" w14:textId="77777777" w:rsidR="00DC7C1F" w:rsidRPr="00BA6EA0" w:rsidRDefault="00DC7C1F" w:rsidP="00DC7C1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37FF0ED" w14:textId="63153CAF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82762D" wp14:editId="26AC736F">
                <wp:simplePos x="0" y="0"/>
                <wp:positionH relativeFrom="column">
                  <wp:posOffset>3660457</wp:posOffset>
                </wp:positionH>
                <wp:positionV relativeFrom="paragraph">
                  <wp:posOffset>51626</wp:posOffset>
                </wp:positionV>
                <wp:extent cx="120017" cy="2841527"/>
                <wp:effectExtent l="30163" t="26987" r="62547" b="100648"/>
                <wp:wrapNone/>
                <wp:docPr id="7" name="Right Brac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120017" cy="2841527"/>
                        </a:xfrm>
                        <a:prstGeom prst="rightBrace">
                          <a:avLst/>
                        </a:prstGeom>
                        <a:ln w="222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6BBD13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2" o:spid="_x0000_s1026" type="#_x0000_t88" style="position:absolute;margin-left:288.2pt;margin-top:4.05pt;width:9.45pt;height:223.75pt;rotation: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" adj="76" strokecolor="gray [1629]" strokeweight="1.75pt">
                <v:stroke joinstyle="miter"/>
              </v:shape>
            </w:pict>
          </mc:Fallback>
        </mc:AlternateContent>
      </w:r>
      <w:r w:rsidRPr="00BA6EA0">
        <w:rPr>
          <w:rFonts w:ascii="Times New Roman" w:hAnsi="Times New Roman" w:cs="Times New Roman"/>
          <w:b/>
          <w:sz w:val="24"/>
          <w:szCs w:val="24"/>
        </w:rPr>
        <w:t xml:space="preserve">Appendix Figure 1. </w:t>
      </w:r>
      <w:r w:rsidRPr="00BA6EA0">
        <w:rPr>
          <w:rFonts w:ascii="Times New Roman" w:hAnsi="Times New Roman" w:cs="Times New Roman"/>
          <w:sz w:val="24"/>
          <w:szCs w:val="24"/>
        </w:rPr>
        <w:t>Study Design</w:t>
      </w:r>
      <w:r w:rsidRPr="00BA6EA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8C17F2" wp14:editId="2D7F66EC">
                <wp:simplePos x="0" y="0"/>
                <wp:positionH relativeFrom="margin">
                  <wp:posOffset>3572510</wp:posOffset>
                </wp:positionH>
                <wp:positionV relativeFrom="paragraph">
                  <wp:posOffset>9538970</wp:posOffset>
                </wp:positionV>
                <wp:extent cx="130810" cy="2669540"/>
                <wp:effectExtent l="64135" t="31115" r="85725" b="85725"/>
                <wp:wrapNone/>
                <wp:docPr id="28" name="Right Brac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 flipH="1">
                          <a:off x="0" y="0"/>
                          <a:ext cx="130810" cy="2669540"/>
                        </a:xfrm>
                        <a:prstGeom prst="rightBrace">
                          <a:avLst>
                            <a:gd name="adj1" fmla="val 8333"/>
                            <a:gd name="adj2" fmla="val 49695"/>
                          </a:avLst>
                        </a:prstGeom>
                        <a:ln w="15875"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86505" id="Right Brace 28" o:spid="_x0000_s1026" type="#_x0000_t88" style="position:absolute;margin-left:281.3pt;margin-top:751.1pt;width:10.3pt;height:210.2pt;rotation:-9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" adj="88,10734" strokecolor="#4472c4 [3204]" strokeweight="1.25pt">
                <v:stroke joinstyle="miter"/>
                <w10:wrap anchorx="margin"/>
              </v:shape>
            </w:pict>
          </mc:Fallback>
        </mc:AlternateContent>
      </w:r>
    </w:p>
    <w:p w14:paraId="5E4A62C7" w14:textId="77777777" w:rsidR="00B22243" w:rsidRPr="00BA6EA0" w:rsidRDefault="00B22243" w:rsidP="00DC7C1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BC4C59" w14:textId="26A65F16" w:rsidR="00B22243" w:rsidRPr="00BA6EA0" w:rsidRDefault="00DC7C1F" w:rsidP="00DC7C1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21CF1C" wp14:editId="24BFD2D8">
                <wp:simplePos x="0" y="0"/>
                <wp:positionH relativeFrom="column">
                  <wp:posOffset>2036064</wp:posOffset>
                </wp:positionH>
                <wp:positionV relativeFrom="paragraph">
                  <wp:posOffset>16383</wp:posOffset>
                </wp:positionV>
                <wp:extent cx="523875" cy="499872"/>
                <wp:effectExtent l="0" t="0" r="9525" b="0"/>
                <wp:wrapNone/>
                <wp:docPr id="12" name="Text Box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4998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8AE440" w14:textId="77777777" w:rsidR="00B22243" w:rsidRPr="00DC7C1F" w:rsidRDefault="00B22243" w:rsidP="00B222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C7C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hort entry date 1/1/20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21CF1C" id="_x0000_t202" coordsize="21600,21600" o:spt="202" path="m,l,21600r21600,l21600,xe">
                <v:stroke joinstyle="miter"/>
                <v:path gradientshapeok="t" o:connecttype="rect"/>
              </v:shapetype>
              <v:shape id="Text Box 567" o:spid="_x0000_s1026" type="#_x0000_t202" style="position:absolute;margin-left:160.3pt;margin-top:1.3pt;width:41.25pt;height:39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" stroked="f">
                <v:textbox inset="0,0,0,0">
                  <w:txbxContent>
                    <w:p w14:paraId="1B8AE440" w14:textId="77777777" w:rsidR="00B22243" w:rsidRPr="00DC7C1F" w:rsidRDefault="00B22243" w:rsidP="00B222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C7C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hort entry date 1/1/2012</w:t>
                      </w:r>
                    </w:p>
                  </w:txbxContent>
                </v:textbox>
              </v:shape>
            </w:pict>
          </mc:Fallback>
        </mc:AlternateContent>
      </w:r>
      <w:r w:rsidR="00B22243"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9C3491" wp14:editId="6EEF0356">
                <wp:simplePos x="0" y="0"/>
                <wp:positionH relativeFrom="column">
                  <wp:posOffset>1484312</wp:posOffset>
                </wp:positionH>
                <wp:positionV relativeFrom="paragraph">
                  <wp:posOffset>240983</wp:posOffset>
                </wp:positionV>
                <wp:extent cx="167006" cy="1417320"/>
                <wp:effectExtent l="41593" t="15557" r="65087" b="103188"/>
                <wp:wrapNone/>
                <wp:docPr id="294" name="Right Brac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167006" cy="1417320"/>
                        </a:xfrm>
                        <a:prstGeom prst="rightBrace">
                          <a:avLst/>
                        </a:prstGeom>
                        <a:ln w="222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270A27" id="Right Brace 2" o:spid="_x0000_s1026" type="#_x0000_t88" style="position:absolute;margin-left:116.85pt;margin-top:19pt;width:13.15pt;height:111.6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" adj="212" strokecolor="gray [1629]" strokeweight="1.75pt">
                <v:stroke joinstyle="miter"/>
              </v:shape>
            </w:pict>
          </mc:Fallback>
        </mc:AlternateContent>
      </w:r>
      <w:r w:rsidR="00B22243" w:rsidRPr="00BA6EA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285EF3" wp14:editId="4DCF76B4">
                <wp:simplePos x="0" y="0"/>
                <wp:positionH relativeFrom="column">
                  <wp:posOffset>2816860</wp:posOffset>
                </wp:positionH>
                <wp:positionV relativeFrom="paragraph">
                  <wp:posOffset>314325</wp:posOffset>
                </wp:positionV>
                <wp:extent cx="137795" cy="116840"/>
                <wp:effectExtent l="0" t="0" r="0" b="0"/>
                <wp:wrapNone/>
                <wp:docPr id="31" name="Text Box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795" cy="116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052D9" w14:textId="77777777" w:rsidR="00B22243" w:rsidRPr="0012624D" w:rsidRDefault="00B22243" w:rsidP="00B22243">
                            <w:pPr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85EF3" id="_x0000_s1027" type="#_x0000_t202" style="position:absolute;margin-left:221.8pt;margin-top:24.75pt;width:10.85pt;height:9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" stroked="f">
                <v:textbox inset="0,0,0,0">
                  <w:txbxContent>
                    <w:p w14:paraId="080052D9" w14:textId="77777777" w:rsidR="00B22243" w:rsidRPr="0012624D" w:rsidRDefault="00B22243" w:rsidP="00B22243">
                      <w:pPr>
                        <w:rPr>
                          <w:rFonts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22243" w:rsidRPr="00BA6EA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09BCD8" wp14:editId="2F9E8210">
                <wp:simplePos x="0" y="0"/>
                <wp:positionH relativeFrom="margin">
                  <wp:posOffset>2976880</wp:posOffset>
                </wp:positionH>
                <wp:positionV relativeFrom="paragraph">
                  <wp:posOffset>321945</wp:posOffset>
                </wp:positionV>
                <wp:extent cx="201930" cy="106045"/>
                <wp:effectExtent l="0" t="0" r="7620" b="8255"/>
                <wp:wrapNone/>
                <wp:docPr id="288" name="Text Box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30" cy="106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8ECC20" w14:textId="77777777" w:rsidR="00B22243" w:rsidRPr="0012624D" w:rsidRDefault="00B22243" w:rsidP="00B22243">
                            <w:pPr>
                              <w:rPr>
                                <w:rFonts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9BCD8" id="_x0000_s1028" type="#_x0000_t202" style="position:absolute;margin-left:234.4pt;margin-top:25.35pt;width:15.9pt;height:8.3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" stroked="f">
                <v:textbox inset="0,0,0,0">
                  <w:txbxContent>
                    <w:p w14:paraId="658ECC20" w14:textId="77777777" w:rsidR="00B22243" w:rsidRPr="0012624D" w:rsidRDefault="00B22243" w:rsidP="00B22243">
                      <w:pPr>
                        <w:rPr>
                          <w:rFonts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22243" w:rsidRPr="00BA6EA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F06040" wp14:editId="16A9592F">
                <wp:simplePos x="0" y="0"/>
                <wp:positionH relativeFrom="column">
                  <wp:posOffset>614045</wp:posOffset>
                </wp:positionH>
                <wp:positionV relativeFrom="paragraph">
                  <wp:posOffset>340360</wp:posOffset>
                </wp:positionV>
                <wp:extent cx="561975" cy="142875"/>
                <wp:effectExtent l="0" t="0" r="9525" b="9525"/>
                <wp:wrapNone/>
                <wp:docPr id="296" name="Text Box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0E204" w14:textId="77777777" w:rsidR="00B22243" w:rsidRPr="00DC7C1F" w:rsidRDefault="00B22243" w:rsidP="00B222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C7C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/1/20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06040" id="_x0000_s1029" type="#_x0000_t202" style="position:absolute;margin-left:48.35pt;margin-top:26.8pt;width:44.25pt;height:1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" stroked="f">
                <v:textbox inset="0,0,0,0">
                  <w:txbxContent>
                    <w:p w14:paraId="6FB0E204" w14:textId="77777777" w:rsidR="00B22243" w:rsidRPr="00DC7C1F" w:rsidRDefault="00B22243" w:rsidP="00B222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C7C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/1/2011</w:t>
                      </w:r>
                    </w:p>
                  </w:txbxContent>
                </v:textbox>
              </v:shape>
            </w:pict>
          </mc:Fallback>
        </mc:AlternateContent>
      </w:r>
      <w:r w:rsidR="00B22243" w:rsidRPr="00BA6EA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CF2322" wp14:editId="1A83BEFF">
                <wp:simplePos x="0" y="0"/>
                <wp:positionH relativeFrom="column">
                  <wp:posOffset>4777105</wp:posOffset>
                </wp:positionH>
                <wp:positionV relativeFrom="paragraph">
                  <wp:posOffset>347345</wp:posOffset>
                </wp:positionV>
                <wp:extent cx="561975" cy="142875"/>
                <wp:effectExtent l="0" t="0" r="9525" b="9525"/>
                <wp:wrapNone/>
                <wp:docPr id="298" name="Text Box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A2101F" w14:textId="77777777" w:rsidR="00B22243" w:rsidRPr="00DC7C1F" w:rsidRDefault="00B22243" w:rsidP="00B222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C7C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/31/20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F2322" id="_x0000_s1030" type="#_x0000_t202" style="position:absolute;margin-left:376.15pt;margin-top:27.35pt;width:44.25pt;height:11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" stroked="f">
                <v:textbox inset="0,0,0,0">
                  <w:txbxContent>
                    <w:p w14:paraId="59A2101F" w14:textId="77777777" w:rsidR="00B22243" w:rsidRPr="00DC7C1F" w:rsidRDefault="00B22243" w:rsidP="00B222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C7C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2/31/2013</w:t>
                      </w:r>
                    </w:p>
                  </w:txbxContent>
                </v:textbox>
              </v:shape>
            </w:pict>
          </mc:Fallback>
        </mc:AlternateContent>
      </w:r>
    </w:p>
    <w:p w14:paraId="60C9ED4A" w14:textId="77777777" w:rsidR="00B22243" w:rsidRPr="00BA6EA0" w:rsidRDefault="00B22243" w:rsidP="00DC7C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4308FD" wp14:editId="65BCAF45">
                <wp:simplePos x="0" y="0"/>
                <wp:positionH relativeFrom="margin">
                  <wp:posOffset>2777214</wp:posOffset>
                </wp:positionH>
                <wp:positionV relativeFrom="paragraph">
                  <wp:posOffset>704629</wp:posOffset>
                </wp:positionV>
                <wp:extent cx="2011680" cy="210148"/>
                <wp:effectExtent l="0" t="0" r="7620" b="0"/>
                <wp:wrapNone/>
                <wp:docPr id="290" name="Text Box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1680" cy="2101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BB376D" w14:textId="77777777" w:rsidR="00B22243" w:rsidRPr="00DC7C1F" w:rsidRDefault="00B22243" w:rsidP="00B222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C7C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wo-year diabetes spending outco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308FD" id="_x0000_s1031" type="#_x0000_t202" style="position:absolute;margin-left:218.7pt;margin-top:55.5pt;width:158.4pt;height:16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" stroked="f">
                <v:textbox inset="0,0,0,0">
                  <w:txbxContent>
                    <w:p w14:paraId="03BB376D" w14:textId="77777777" w:rsidR="00B22243" w:rsidRPr="00DC7C1F" w:rsidRDefault="00B22243" w:rsidP="00B222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C7C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wo-year diabetes spending outcom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A6EA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294967291" distB="4294967291" distL="114300" distR="114300" simplePos="0" relativeHeight="251663360" behindDoc="0" locked="0" layoutInCell="1" allowOverlap="1" wp14:anchorId="129CD059" wp14:editId="24F1977D">
                <wp:simplePos x="0" y="0"/>
                <wp:positionH relativeFrom="column">
                  <wp:posOffset>857250</wp:posOffset>
                </wp:positionH>
                <wp:positionV relativeFrom="paragraph">
                  <wp:posOffset>219709</wp:posOffset>
                </wp:positionV>
                <wp:extent cx="4257675" cy="9525"/>
                <wp:effectExtent l="0" t="0" r="28575" b="28575"/>
                <wp:wrapNone/>
                <wp:docPr id="306" name="Straight Connector 5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257675" cy="9525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93BA13" id="Straight Connector 584" o:spid="_x0000_s1026" style="position:absolute;z-index:25166336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margin;mso-height-relative:page" from="67.5pt,17.3pt" to="402.75pt,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" strokecolor="black [3213]" strokeweight="2pt">
                <o:lock v:ext="edit" shapetype="f"/>
              </v:line>
            </w:pict>
          </mc:Fallback>
        </mc:AlternateContent>
      </w:r>
      <w:r w:rsidRPr="00BA6EA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284" distR="114284" simplePos="0" relativeHeight="251662336" behindDoc="0" locked="0" layoutInCell="1" allowOverlap="1" wp14:anchorId="634D4FE1" wp14:editId="27FE50CB">
                <wp:simplePos x="0" y="0"/>
                <wp:positionH relativeFrom="column">
                  <wp:posOffset>5121593</wp:posOffset>
                </wp:positionH>
                <wp:positionV relativeFrom="paragraph">
                  <wp:posOffset>97155</wp:posOffset>
                </wp:positionV>
                <wp:extent cx="0" cy="276225"/>
                <wp:effectExtent l="0" t="0" r="19050" b="28575"/>
                <wp:wrapNone/>
                <wp:docPr id="307" name="Straight Connector 5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69913C" id="Straight Connector 583" o:spid="_x0000_s1026" style="position:absolute;z-index:251662336;visibility:visible;mso-wrap-style:square;mso-width-percent:0;mso-height-percent:0;mso-wrap-distance-left:3.17456mm;mso-wrap-distance-top:0;mso-wrap-distance-right:3.17456mm;mso-wrap-distance-bottom:0;mso-position-horizontal:absolute;mso-position-horizontal-relative:text;mso-position-vertical:absolute;mso-position-vertical-relative:text;mso-width-percent:0;mso-height-percent:0;mso-width-relative:page;mso-height-relative:page" from="403.3pt,7.65pt" to="403.3pt,2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6E3E5B" wp14:editId="3A5B1541">
                <wp:simplePos x="0" y="0"/>
                <wp:positionH relativeFrom="margin">
                  <wp:posOffset>904875</wp:posOffset>
                </wp:positionH>
                <wp:positionV relativeFrom="paragraph">
                  <wp:posOffset>724535</wp:posOffset>
                </wp:positionV>
                <wp:extent cx="1304925" cy="333375"/>
                <wp:effectExtent l="0" t="0" r="9525" b="9525"/>
                <wp:wrapNone/>
                <wp:docPr id="303" name="Text Box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492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D8E697" w14:textId="77777777" w:rsidR="00B22243" w:rsidRPr="00DC7C1F" w:rsidRDefault="00B22243" w:rsidP="00B222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C7C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aseline predicto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E3E5B" id="_x0000_s1032" type="#_x0000_t202" style="position:absolute;margin-left:71.25pt;margin-top:57.05pt;width:102.75pt;height:26.2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" stroked="f">
                <v:textbox inset="0,0,0,0">
                  <w:txbxContent>
                    <w:p w14:paraId="71D8E697" w14:textId="77777777" w:rsidR="00B22243" w:rsidRPr="00DC7C1F" w:rsidRDefault="00B22243" w:rsidP="00B222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C7C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aseline predicto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84" distR="114284" simplePos="0" relativeHeight="251674624" behindDoc="0" locked="0" layoutInCell="1" allowOverlap="1" wp14:anchorId="534B438A" wp14:editId="096AF8AD">
                <wp:simplePos x="0" y="0"/>
                <wp:positionH relativeFrom="column">
                  <wp:posOffset>3736975</wp:posOffset>
                </wp:positionH>
                <wp:positionV relativeFrom="paragraph">
                  <wp:posOffset>130810</wp:posOffset>
                </wp:positionV>
                <wp:extent cx="0" cy="276225"/>
                <wp:effectExtent l="0" t="0" r="19050" b="28575"/>
                <wp:wrapNone/>
                <wp:docPr id="19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675AE9" id="Straight Connector 19" o:spid="_x0000_s1026" style="position:absolute;z-index:251674624;visibility:visible;mso-wrap-style:square;mso-width-percent:0;mso-height-percent:0;mso-wrap-distance-left:3.17456mm;mso-wrap-distance-top:0;mso-wrap-distance-right:3.17456mm;mso-wrap-distance-bottom:0;mso-position-horizontal:absolute;mso-position-horizontal-relative:text;mso-position-vertical:absolute;mso-position-vertical-relative:text;mso-width-percent:0;mso-height-percent:0;mso-width-relative:page;mso-height-relative:page" from="294.25pt,10.3pt" to="294.25pt,3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D2BBC5" wp14:editId="1A7A53E1">
                <wp:simplePos x="0" y="0"/>
                <wp:positionH relativeFrom="column">
                  <wp:posOffset>3495675</wp:posOffset>
                </wp:positionH>
                <wp:positionV relativeFrom="paragraph">
                  <wp:posOffset>-28575</wp:posOffset>
                </wp:positionV>
                <wp:extent cx="561975" cy="142875"/>
                <wp:effectExtent l="0" t="0" r="9525" b="9525"/>
                <wp:wrapNone/>
                <wp:docPr id="20" name="Text Box 5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9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BBB79" w14:textId="77777777" w:rsidR="00B22243" w:rsidRPr="00DC7C1F" w:rsidRDefault="00B22243" w:rsidP="00B222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C7C1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/1/20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2BBC5" id="_x0000_s1033" type="#_x0000_t202" style="position:absolute;margin-left:275.25pt;margin-top:-2.25pt;width:44.25pt;height:11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" stroked="f">
                <v:textbox inset="0,0,0,0">
                  <w:txbxContent>
                    <w:p w14:paraId="5DFBBB79" w14:textId="77777777" w:rsidR="00B22243" w:rsidRPr="00DC7C1F" w:rsidRDefault="00B22243" w:rsidP="00B2224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C7C1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/1/2013</w:t>
                      </w:r>
                    </w:p>
                  </w:txbxContent>
                </v:textbox>
              </v:shape>
            </w:pict>
          </mc:Fallback>
        </mc:AlternateContent>
      </w: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84" distR="114284" simplePos="0" relativeHeight="251672576" behindDoc="0" locked="0" layoutInCell="1" allowOverlap="1" wp14:anchorId="61F09403" wp14:editId="656B168C">
                <wp:simplePos x="0" y="0"/>
                <wp:positionH relativeFrom="column">
                  <wp:posOffset>2279650</wp:posOffset>
                </wp:positionH>
                <wp:positionV relativeFrom="paragraph">
                  <wp:posOffset>140335</wp:posOffset>
                </wp:positionV>
                <wp:extent cx="0" cy="276225"/>
                <wp:effectExtent l="0" t="0" r="19050" b="28575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F88F7C" id="Straight Connector 9" o:spid="_x0000_s1026" style="position:absolute;z-index:251672576;visibility:visible;mso-wrap-style:square;mso-width-percent:0;mso-height-percent:0;mso-wrap-distance-left:3.17456mm;mso-wrap-distance-top:0;mso-wrap-distance-right:3.17456mm;mso-wrap-distance-bottom:0;mso-position-horizontal:absolute;mso-position-horizontal-relative:text;mso-position-vertical:absolute;mso-position-vertical-relative:text;mso-width-percent:0;mso-height-percent:0;mso-width-relative:page;mso-height-relative:page" from="179.5pt,11.05pt" to="179.5pt,3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BA6EA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284" distR="114284" simplePos="0" relativeHeight="251664384" behindDoc="0" locked="0" layoutInCell="1" allowOverlap="1" wp14:anchorId="584CE26F" wp14:editId="1897938B">
                <wp:simplePos x="0" y="0"/>
                <wp:positionH relativeFrom="column">
                  <wp:posOffset>855979</wp:posOffset>
                </wp:positionH>
                <wp:positionV relativeFrom="paragraph">
                  <wp:posOffset>108585</wp:posOffset>
                </wp:positionV>
                <wp:extent cx="0" cy="276225"/>
                <wp:effectExtent l="0" t="0" r="19050" b="28575"/>
                <wp:wrapNone/>
                <wp:docPr id="304" name="Straight Connector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2A6244" id="Straight Connector 304" o:spid="_x0000_s1026" style="position:absolute;z-index:251664384;visibility:visible;mso-wrap-style:square;mso-width-percent:0;mso-height-percent:0;mso-wrap-distance-left:3.17456mm;mso-wrap-distance-top:0;mso-wrap-distance-right:3.17456mm;mso-wrap-distance-bottom:0;mso-position-horizontal:absolute;mso-position-horizontal-relative:text;mso-position-vertical:absolute;mso-position-vertical-relative:text;mso-width-percent:0;mso-height-percent:0;mso-width-relative:page;mso-height-relative:page" from="67.4pt,8.55pt" to="67.4pt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BA6EA0">
        <w:rPr>
          <w:rFonts w:ascii="Times New Roman" w:hAnsi="Times New Roman" w:cs="Times New Roman"/>
          <w:sz w:val="24"/>
          <w:szCs w:val="24"/>
        </w:rPr>
        <w:br w:type="page"/>
      </w:r>
    </w:p>
    <w:p w14:paraId="3DA10C7F" w14:textId="2AD627BC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Table 1. </w:t>
      </w:r>
      <w:r w:rsidRPr="00BA6EA0">
        <w:rPr>
          <w:rFonts w:ascii="Times New Roman" w:hAnsi="Times New Roman" w:cs="Times New Roman"/>
          <w:sz w:val="24"/>
          <w:szCs w:val="24"/>
        </w:rPr>
        <w:t>List of medications for diabetes</w:t>
      </w:r>
    </w:p>
    <w:p w14:paraId="74BF1F00" w14:textId="77777777" w:rsidR="00DC7C1F" w:rsidRPr="00BA6EA0" w:rsidRDefault="00DC7C1F" w:rsidP="00DC7C1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0"/>
      </w:tblGrid>
      <w:tr w:rsidR="00B22243" w:rsidRPr="00BA6EA0" w14:paraId="6BA71214" w14:textId="77777777" w:rsidTr="004079E0">
        <w:tc>
          <w:tcPr>
            <w:tcW w:w="2970" w:type="dxa"/>
          </w:tcPr>
          <w:p w14:paraId="66692B17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6EA0">
              <w:rPr>
                <w:rFonts w:ascii="Times New Roman" w:hAnsi="Times New Roman" w:cs="Times New Roman"/>
                <w:b/>
                <w:sz w:val="18"/>
                <w:szCs w:val="18"/>
              </w:rPr>
              <w:t>Medications (by generic name)</w:t>
            </w:r>
          </w:p>
        </w:tc>
      </w:tr>
      <w:tr w:rsidR="00B22243" w:rsidRPr="00BA6EA0" w14:paraId="55C2214D" w14:textId="77777777" w:rsidTr="004079E0">
        <w:tc>
          <w:tcPr>
            <w:tcW w:w="2970" w:type="dxa"/>
          </w:tcPr>
          <w:p w14:paraId="036D8BB8" w14:textId="77777777" w:rsidR="00B22243" w:rsidRPr="00BA6EA0" w:rsidRDefault="00B22243" w:rsidP="00DC7C1F">
            <w:pPr>
              <w:shd w:val="clear" w:color="auto" w:fill="FFFFFF"/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al glucose-lowering agents</w:t>
            </w:r>
          </w:p>
          <w:p w14:paraId="1C95CE77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Acarbose</w:t>
            </w:r>
          </w:p>
          <w:p w14:paraId="3A1E5CAF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Acetohexamide</w:t>
            </w:r>
          </w:p>
          <w:p w14:paraId="39D67AEB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Alogliptin</w:t>
            </w:r>
          </w:p>
          <w:p w14:paraId="74365EF0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Canagliflozin</w:t>
            </w:r>
          </w:p>
          <w:p w14:paraId="64E507A9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Chlorpropamide</w:t>
            </w:r>
          </w:p>
          <w:p w14:paraId="4163BC94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Dapagliflozin</w:t>
            </w:r>
          </w:p>
          <w:p w14:paraId="2A465FF8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Empagliflozin</w:t>
            </w:r>
          </w:p>
          <w:p w14:paraId="68DC7DA4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Glimepiride</w:t>
            </w:r>
          </w:p>
          <w:p w14:paraId="6DCCE088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Glipizide</w:t>
            </w:r>
          </w:p>
          <w:p w14:paraId="67CEA715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Glyburide</w:t>
            </w:r>
          </w:p>
          <w:p w14:paraId="7DECBD32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Linagliptin</w:t>
            </w:r>
          </w:p>
          <w:p w14:paraId="7E232EEE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Metformin</w:t>
            </w:r>
          </w:p>
          <w:p w14:paraId="26CC65C3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Miglitol</w:t>
            </w:r>
          </w:p>
          <w:p w14:paraId="0A68A2B7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Nateglinide</w:t>
            </w:r>
          </w:p>
          <w:p w14:paraId="6B36F4C9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Pioglitazone</w:t>
            </w:r>
          </w:p>
          <w:p w14:paraId="3659A69A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Repaglinide</w:t>
            </w:r>
          </w:p>
          <w:p w14:paraId="285924DC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Rosiglitazone</w:t>
            </w:r>
          </w:p>
          <w:p w14:paraId="7EE7C743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Saxagliptin</w:t>
            </w:r>
          </w:p>
          <w:p w14:paraId="1CD45026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Sitagliptin</w:t>
            </w:r>
          </w:p>
          <w:p w14:paraId="1813908F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Tolazamide</w:t>
            </w:r>
          </w:p>
          <w:p w14:paraId="419D6DC1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Tolbutamide</w:t>
            </w:r>
          </w:p>
          <w:p w14:paraId="4F885A9B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Troglitazone</w:t>
            </w:r>
          </w:p>
          <w:p w14:paraId="3D08CFD0" w14:textId="77777777" w:rsidR="00B22243" w:rsidRPr="00BA6EA0" w:rsidRDefault="00B22243" w:rsidP="00DC7C1F">
            <w:pPr>
              <w:shd w:val="clear" w:color="auto" w:fill="FFFFFF"/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sulins</w:t>
            </w:r>
          </w:p>
          <w:p w14:paraId="161940CC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Insulin aspart</w:t>
            </w:r>
          </w:p>
          <w:p w14:paraId="61D78A9B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Insulin detemir</w:t>
            </w:r>
          </w:p>
          <w:p w14:paraId="24ED3480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Insulin glargine</w:t>
            </w:r>
          </w:p>
          <w:p w14:paraId="3B03E453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Insulin isophane</w:t>
            </w:r>
          </w:p>
          <w:p w14:paraId="1F5B051E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Insulin lente</w:t>
            </w:r>
          </w:p>
          <w:p w14:paraId="01E015E3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Insulin lispro protamine</w:t>
            </w:r>
          </w:p>
          <w:p w14:paraId="0CB44B9B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Insulin lispro</w:t>
            </w:r>
          </w:p>
          <w:p w14:paraId="7BC53E3E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Insulin NPH</w:t>
            </w:r>
          </w:p>
          <w:p w14:paraId="58F1C58D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Insulin regular</w:t>
            </w:r>
          </w:p>
          <w:p w14:paraId="4E3498A6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Insulin ultralente</w:t>
            </w:r>
          </w:p>
          <w:p w14:paraId="52D0FDC2" w14:textId="77777777" w:rsidR="00B22243" w:rsidRPr="00BA6EA0" w:rsidRDefault="00B22243" w:rsidP="00DC7C1F">
            <w:pPr>
              <w:shd w:val="clear" w:color="auto" w:fill="FFFFFF"/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n-insulin injectables</w:t>
            </w:r>
          </w:p>
          <w:p w14:paraId="36A3D312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Exenatide</w:t>
            </w:r>
          </w:p>
          <w:p w14:paraId="45E519FA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Liraglutide</w:t>
            </w:r>
          </w:p>
          <w:p w14:paraId="01226DC1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Albiglutide</w:t>
            </w:r>
          </w:p>
          <w:p w14:paraId="20D9481A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Pramlintide acetate</w:t>
            </w:r>
          </w:p>
          <w:p w14:paraId="4AAFCFC2" w14:textId="77777777" w:rsidR="00B22243" w:rsidRPr="00BA6EA0" w:rsidRDefault="00B22243" w:rsidP="00DC7C1F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222E3A"/>
                <w:sz w:val="18"/>
                <w:szCs w:val="18"/>
              </w:rPr>
            </w:pPr>
            <w:r w:rsidRPr="00BA6EA0">
              <w:rPr>
                <w:rFonts w:ascii="Times New Roman" w:eastAsia="Times New Roman" w:hAnsi="Times New Roman" w:cs="Times New Roman"/>
                <w:sz w:val="18"/>
                <w:szCs w:val="18"/>
              </w:rPr>
              <w:t>Dulaglutide</w:t>
            </w:r>
          </w:p>
        </w:tc>
      </w:tr>
    </w:tbl>
    <w:p w14:paraId="138464A3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91576A3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sz w:val="24"/>
          <w:szCs w:val="24"/>
        </w:rPr>
        <w:br w:type="page"/>
      </w:r>
    </w:p>
    <w:p w14:paraId="2775389D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03FF76" wp14:editId="566BFBAD">
                <wp:simplePos x="0" y="0"/>
                <wp:positionH relativeFrom="column">
                  <wp:posOffset>-125767</wp:posOffset>
                </wp:positionH>
                <wp:positionV relativeFrom="paragraph">
                  <wp:posOffset>344245</wp:posOffset>
                </wp:positionV>
                <wp:extent cx="5892501" cy="3797188"/>
                <wp:effectExtent l="0" t="0" r="0" b="0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2501" cy="3797188"/>
                          <a:chOff x="0" y="0"/>
                          <a:chExt cx="5892501" cy="3797188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594995" y="1506070"/>
                            <a:ext cx="1459865" cy="269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4BE449" w14:textId="77777777" w:rsidR="00B22243" w:rsidRPr="001D271F" w:rsidRDefault="00B22243" w:rsidP="00B22243">
                              <w:pPr>
                                <w:rPr>
                                  <w:rFonts w:asciiTheme="majorHAnsi" w:hAnsiTheme="majorHAnsi"/>
                                  <w:b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b/>
                                </w:rPr>
                                <w:t>Annual c</w:t>
                              </w:r>
                              <w:r w:rsidRPr="001D271F">
                                <w:rPr>
                                  <w:rFonts w:asciiTheme="majorHAnsi" w:hAnsiTheme="majorHAnsi"/>
                                  <w:b/>
                                </w:rPr>
                                <w:t>osts in US$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34266" y="3506993"/>
                            <a:ext cx="1645920" cy="290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995619" w14:textId="77777777" w:rsidR="00B22243" w:rsidRPr="00842CF0" w:rsidRDefault="00B22243" w:rsidP="00B22243">
                              <w:pPr>
                                <w:rPr>
                                  <w:rFonts w:asciiTheme="majorHAnsi" w:hAnsiTheme="majorHAnsi"/>
                                  <w:b/>
                                </w:rPr>
                              </w:pPr>
                              <w:r w:rsidRPr="00842CF0">
                                <w:rPr>
                                  <w:rFonts w:asciiTheme="majorHAnsi" w:hAnsiTheme="majorHAnsi"/>
                                  <w:b/>
                                </w:rPr>
                                <w:t>Percentile (1 to 10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id="{5B48A906-3E3E-477F-A4CE-C83563C3F799}"/>
                            </a:ext>
                          </a:extLst>
                        </wpg:cNvPr>
                        <wpg:cNvFrPr/>
                        <wpg:xfrm>
                          <a:off x="222586" y="0"/>
                          <a:ext cx="5669915" cy="352806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0A03FF76" id="Group 3" o:spid="_x0000_s1034" style="position:absolute;margin-left:-9.9pt;margin-top:27.1pt;width:464pt;height:299pt;z-index:251659264" coordsize="58925,37971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">
                <v:shape id="_x0000_s1035" type="#_x0000_t202" style="position:absolute;left:-5951;top:15061;width:14599;height:269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" stroked="f">
                  <v:textbox>
                    <w:txbxContent>
                      <w:p w14:paraId="3A4BE449" w14:textId="77777777" w:rsidR="00B22243" w:rsidRPr="001D271F" w:rsidRDefault="00B22243" w:rsidP="00B22243">
                        <w:pPr>
                          <w:rPr>
                            <w:rFonts w:asciiTheme="majorHAnsi" w:hAnsiTheme="majorHAnsi"/>
                            <w:b/>
                          </w:rPr>
                        </w:pPr>
                        <w:r>
                          <w:rPr>
                            <w:rFonts w:asciiTheme="majorHAnsi" w:hAnsiTheme="majorHAnsi"/>
                            <w:b/>
                          </w:rPr>
                          <w:t>Annual c</w:t>
                        </w:r>
                        <w:r w:rsidRPr="001D271F">
                          <w:rPr>
                            <w:rFonts w:asciiTheme="majorHAnsi" w:hAnsiTheme="majorHAnsi"/>
                            <w:b/>
                          </w:rPr>
                          <w:t>osts in US$</w:t>
                        </w:r>
                      </w:p>
                    </w:txbxContent>
                  </v:textbox>
                </v:shape>
                <v:shape id="_x0000_s1036" type="#_x0000_t202" style="position:absolute;left:22342;top:35069;width:16459;height:29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<v:textbox>
                    <w:txbxContent>
                      <w:p w14:paraId="64995619" w14:textId="77777777" w:rsidR="00B22243" w:rsidRPr="00842CF0" w:rsidRDefault="00B22243" w:rsidP="00B22243">
                        <w:pPr>
                          <w:rPr>
                            <w:rFonts w:asciiTheme="majorHAnsi" w:hAnsiTheme="majorHAnsi"/>
                            <w:b/>
                          </w:rPr>
                        </w:pPr>
                        <w:r w:rsidRPr="00842CF0">
                          <w:rPr>
                            <w:rFonts w:asciiTheme="majorHAnsi" w:hAnsiTheme="majorHAnsi"/>
                            <w:b/>
                          </w:rPr>
                          <w:t>Percentile (1 to 100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37" type="#_x0000_t75" style="position:absolute;left:2255;width:56693;height:3529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">
                  <v:imagedata r:id="rId8" o:title=""/>
                  <o:lock v:ext="edit" aspectratio="f"/>
                </v:shape>
                <w10:wrap type="square"/>
              </v:group>
            </w:pict>
          </mc:Fallback>
        </mc:AlternateContent>
      </w:r>
      <w:r w:rsidRPr="00BA6EA0">
        <w:rPr>
          <w:rFonts w:ascii="Times New Roman" w:hAnsi="Times New Roman" w:cs="Times New Roman"/>
          <w:b/>
          <w:sz w:val="24"/>
          <w:szCs w:val="24"/>
        </w:rPr>
        <w:t xml:space="preserve">Appendix Figure 2. </w:t>
      </w:r>
      <w:r w:rsidRPr="00BA6EA0">
        <w:rPr>
          <w:rFonts w:ascii="Times New Roman" w:hAnsi="Times New Roman" w:cs="Times New Roman"/>
          <w:sz w:val="24"/>
          <w:szCs w:val="24"/>
        </w:rPr>
        <w:t>Percentiles of diabetes-specific spending in the baseline year</w:t>
      </w:r>
    </w:p>
    <w:p w14:paraId="57099A01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665F055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sz w:val="24"/>
          <w:szCs w:val="24"/>
        </w:rPr>
        <w:br w:type="page"/>
      </w:r>
    </w:p>
    <w:p w14:paraId="2FC1A9CC" w14:textId="40D53394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Table 2. </w:t>
      </w:r>
      <w:r w:rsidRPr="00BA6EA0">
        <w:rPr>
          <w:rFonts w:ascii="Times New Roman" w:hAnsi="Times New Roman" w:cs="Times New Roman"/>
          <w:sz w:val="24"/>
          <w:szCs w:val="24"/>
        </w:rPr>
        <w:t>Patient eligibility criteria</w:t>
      </w:r>
    </w:p>
    <w:p w14:paraId="4E288ED4" w14:textId="77777777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7273" w:type="dxa"/>
        <w:tblLook w:val="04A0" w:firstRow="1" w:lastRow="0" w:firstColumn="1" w:lastColumn="0" w:noHBand="0" w:noVBand="1"/>
      </w:tblPr>
      <w:tblGrid>
        <w:gridCol w:w="236"/>
        <w:gridCol w:w="5704"/>
        <w:gridCol w:w="1333"/>
      </w:tblGrid>
      <w:tr w:rsidR="00B22243" w:rsidRPr="00BA6EA0" w14:paraId="18CCEEEE" w14:textId="77777777" w:rsidTr="004079E0">
        <w:trPr>
          <w:trHeight w:val="300"/>
        </w:trPr>
        <w:tc>
          <w:tcPr>
            <w:tcW w:w="5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C470" w14:textId="77777777" w:rsidR="00B22243" w:rsidRPr="00BA6EA0" w:rsidRDefault="00B22243" w:rsidP="00DC7C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sz w:val="24"/>
                <w:szCs w:val="24"/>
              </w:rPr>
              <w:t>Criterion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C18B" w14:textId="77777777" w:rsidR="00B22243" w:rsidRPr="00BA6EA0" w:rsidRDefault="00B22243" w:rsidP="00DC7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B22243" w:rsidRPr="00BA6EA0" w14:paraId="6C10085F" w14:textId="77777777" w:rsidTr="004079E0">
        <w:trPr>
          <w:trHeight w:val="345"/>
        </w:trPr>
        <w:tc>
          <w:tcPr>
            <w:tcW w:w="5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6A3" w14:textId="77777777" w:rsidR="00B22243" w:rsidRPr="00BA6EA0" w:rsidRDefault="00B22243" w:rsidP="00DC7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olled on 1/1/12 in medical and pharmacy benefits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94EB35" w14:textId="77777777" w:rsidR="00B22243" w:rsidRPr="00BA6EA0" w:rsidRDefault="00B22243" w:rsidP="00DC7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,215</w:t>
            </w:r>
          </w:p>
        </w:tc>
      </w:tr>
      <w:tr w:rsidR="00B22243" w:rsidRPr="00BA6EA0" w14:paraId="1ABE7EE9" w14:textId="77777777" w:rsidTr="004079E0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2697" w14:textId="77777777" w:rsidR="00B22243" w:rsidRPr="00BA6EA0" w:rsidRDefault="00B22243" w:rsidP="00DC7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≥65 years on 1/1/11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3A76" w14:textId="77777777" w:rsidR="00B22243" w:rsidRPr="00BA6EA0" w:rsidRDefault="00B22243" w:rsidP="00DC7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,561</w:t>
            </w:r>
          </w:p>
        </w:tc>
      </w:tr>
      <w:tr w:rsidR="00B22243" w:rsidRPr="00BA6EA0" w14:paraId="7C5A6DE8" w14:textId="77777777" w:rsidTr="004079E0">
        <w:trPr>
          <w:trHeight w:val="345"/>
        </w:trPr>
        <w:tc>
          <w:tcPr>
            <w:tcW w:w="5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7369" w14:textId="77777777" w:rsidR="00B22243" w:rsidRPr="00BA6EA0" w:rsidRDefault="00B22243" w:rsidP="00DC7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 enrollment from 1/1/11 to 12/31/13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308D" w14:textId="77777777" w:rsidR="00B22243" w:rsidRPr="00BA6EA0" w:rsidRDefault="00B22243" w:rsidP="00DC7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,476</w:t>
            </w:r>
          </w:p>
        </w:tc>
      </w:tr>
      <w:tr w:rsidR="00B22243" w:rsidRPr="00BA6EA0" w14:paraId="6319BA9E" w14:textId="77777777" w:rsidTr="004079E0">
        <w:trPr>
          <w:trHeight w:val="345"/>
        </w:trPr>
        <w:tc>
          <w:tcPr>
            <w:tcW w:w="5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75192" w14:textId="77777777" w:rsidR="00B22243" w:rsidRPr="00BA6EA0" w:rsidRDefault="00B22243" w:rsidP="00DC7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2 diabetes diagnos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412448" w14:textId="77777777" w:rsidR="00B22243" w:rsidRPr="00BA6EA0" w:rsidRDefault="00B22243" w:rsidP="00DC7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544</w:t>
            </w:r>
          </w:p>
        </w:tc>
      </w:tr>
      <w:tr w:rsidR="00B22243" w:rsidRPr="00BA6EA0" w14:paraId="6C0902AD" w14:textId="77777777" w:rsidTr="004079E0">
        <w:trPr>
          <w:trHeight w:val="345"/>
        </w:trPr>
        <w:tc>
          <w:tcPr>
            <w:tcW w:w="5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91EC8" w14:textId="77777777" w:rsidR="00B22243" w:rsidRPr="00BA6EA0" w:rsidRDefault="00B22243" w:rsidP="00DC7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tom 90</w:t>
            </w: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entile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BEC142" w14:textId="77777777" w:rsidR="00B22243" w:rsidRPr="00BA6EA0" w:rsidRDefault="00B22243" w:rsidP="00DC7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6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789</w:t>
            </w:r>
          </w:p>
        </w:tc>
      </w:tr>
      <w:tr w:rsidR="00B22243" w:rsidRPr="00BA6EA0" w14:paraId="339A95C0" w14:textId="77777777" w:rsidTr="004079E0">
        <w:trPr>
          <w:gridAfter w:val="2"/>
          <w:wAfter w:w="7037" w:type="dxa"/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90DF" w14:textId="77777777" w:rsidR="00B22243" w:rsidRPr="00BA6EA0" w:rsidRDefault="00B22243" w:rsidP="00DC7C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C6FBF51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0B54B9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BE364B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B35A31A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sz w:val="24"/>
          <w:szCs w:val="24"/>
        </w:rPr>
        <w:br w:type="page"/>
      </w:r>
    </w:p>
    <w:p w14:paraId="13BEFDB5" w14:textId="04FC4199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Figure 3. </w:t>
      </w:r>
      <w:r w:rsidRPr="00BA6EA0">
        <w:rPr>
          <w:rFonts w:ascii="Times New Roman" w:hAnsi="Times New Roman" w:cs="Times New Roman"/>
          <w:sz w:val="24"/>
          <w:szCs w:val="24"/>
        </w:rPr>
        <w:t>Trajectory modeling of two-year diabetes-specific spending using other numbers of groups</w:t>
      </w:r>
    </w:p>
    <w:p w14:paraId="5C6D313E" w14:textId="77777777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17B364" w14:textId="77777777" w:rsidR="00B22243" w:rsidRPr="00BA6EA0" w:rsidRDefault="00B22243" w:rsidP="00DC7C1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A6EA0">
        <w:rPr>
          <w:rFonts w:ascii="Times New Roman" w:hAnsi="Times New Roman" w:cs="Times New Roman"/>
          <w:b/>
          <w:sz w:val="24"/>
          <w:szCs w:val="24"/>
        </w:rPr>
        <w:t>Two-group model</w:t>
      </w:r>
    </w:p>
    <w:p w14:paraId="2549C45E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7A30354" wp14:editId="7B971FCD">
                <wp:simplePos x="0" y="0"/>
                <wp:positionH relativeFrom="column">
                  <wp:posOffset>109728</wp:posOffset>
                </wp:positionH>
                <wp:positionV relativeFrom="paragraph">
                  <wp:posOffset>108585</wp:posOffset>
                </wp:positionV>
                <wp:extent cx="5027247" cy="3401167"/>
                <wp:effectExtent l="0" t="0" r="2540" b="8890"/>
                <wp:wrapNone/>
                <wp:docPr id="292" name="Group 2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7247" cy="3401167"/>
                          <a:chOff x="0" y="0"/>
                          <a:chExt cx="5027247" cy="3401167"/>
                        </a:xfrm>
                      </wpg:grpSpPr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58542" y="0"/>
                            <a:ext cx="1068705" cy="2609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97D4A2" w14:textId="77777777" w:rsidR="00B22243" w:rsidRPr="00BA6EA0" w:rsidRDefault="00B22243" w:rsidP="00B22243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6EA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IC: 238299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91" name="Group 291"/>
                        <wpg:cNvGrpSpPr/>
                        <wpg:grpSpPr>
                          <a:xfrm>
                            <a:off x="0" y="0"/>
                            <a:ext cx="4918531" cy="3401167"/>
                            <a:chOff x="0" y="0"/>
                            <a:chExt cx="4918531" cy="3401167"/>
                          </a:xfrm>
                        </wpg:grpSpPr>
                        <wpg:graphicFrame>
                          <wpg:cNvPr id="21" name="Chart 21">
                            <a:extLst>
                              <a:ext uri="{FF2B5EF4-FFF2-40B4-BE49-F238E27FC236}">
                                <a16:creationId xmlns:a16="http://schemas.microsoft.com/office/drawing/2014/main" id="{204D1A58-327F-4740-B423-880C56D86804}"/>
                              </a:ext>
                            </a:extLst>
                          </wpg:cNvPr>
                          <wpg:cNvFrPr/>
                          <wpg:xfrm>
                            <a:off x="230961" y="220452"/>
                            <a:ext cx="4687570" cy="318071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s:wsp>
                          <wps:cNvPr id="27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903358" y="903358"/>
                              <a:ext cx="2072943" cy="26622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23573A" w14:textId="77777777" w:rsidR="00B22243" w:rsidRPr="00BA6EA0" w:rsidRDefault="00B22243" w:rsidP="00B22243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BA6EA0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Monthly costs (in US $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65783" y="2865031"/>
                              <a:ext cx="1803400" cy="2683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A4F96B" w14:textId="77777777" w:rsidR="00B22243" w:rsidRPr="00BA6EA0" w:rsidRDefault="00B22243" w:rsidP="00BA6EA0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BA6EA0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7A30354" id="Group 292" o:spid="_x0000_s1038" style="position:absolute;left:0;text-align:left;margin-left:8.65pt;margin-top:8.55pt;width:395.85pt;height:267.8pt;z-index:251676672" coordsize="50272,34011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">
                <v:shape id="_x0000_s1039" type="#_x0000_t202" style="position:absolute;left:39585;width:10687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<v:textbox>
                    <w:txbxContent>
                      <w:p w14:paraId="4697D4A2" w14:textId="77777777" w:rsidR="00B22243" w:rsidRPr="00BA6EA0" w:rsidRDefault="00B22243" w:rsidP="00B22243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6EA0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BIC: 2382993</w:t>
                        </w:r>
                      </w:p>
                    </w:txbxContent>
                  </v:textbox>
                </v:shape>
                <v:group id="Group 291" o:spid="_x0000_s1040" style="position:absolute;width:49185;height:34011" coordsize="49185,340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8s8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2kMzzPhCMjFAwAA//8DAFBLAQItABQABgAIAAAAIQDb4fbL7gAAAIUBAAATAAAAAAAAAAAA&#10;AAAAAAAAAABbQ29udGVudF9UeXBlc10ueG1sUEsBAi0AFAAGAAgAAAAhAFr0LFu/AAAAFQEAAAsA&#10;AAAAAAAAAAAAAAAAHwEAAF9yZWxzLy5yZWxzUEsBAi0AFAAGAAgAAAAhABenyzzEAAAA3AAAAA8A&#10;AAAAAAAAAAAAAAAABwIAAGRycy9kb3ducmV2LnhtbFBLBQYAAAAAAwADALcAAAD4AgAAAAA=&#10;">
                  <v:shape id="Chart 21" o:spid="_x0000_s1041" type="#_x0000_t75" style="position:absolute;left:2316;top:2194;width:46878;height:3182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">
                    <v:imagedata r:id="rId10" o:title=""/>
                    <o:lock v:ext="edit" aspectratio="f"/>
                  </v:shape>
                  <v:shape id="_x0000_s1042" type="#_x0000_t202" style="position:absolute;left:-9034;top:9034;width:20729;height:266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" stroked="f">
                    <v:textbox>
                      <w:txbxContent>
                        <w:p w14:paraId="2A23573A" w14:textId="77777777" w:rsidR="00B22243" w:rsidRPr="00BA6EA0" w:rsidRDefault="00B22243" w:rsidP="00B22243">
                          <w:pPr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BA6EA0">
                            <w:rPr>
                              <w:rFonts w:ascii="Times New Roman" w:hAnsi="Times New Roman" w:cs="Times New Roman"/>
                              <w:b/>
                            </w:rPr>
                            <w:t>Monthly costs (in US $)</w:t>
                          </w:r>
                        </w:p>
                      </w:txbxContent>
                    </v:textbox>
                  </v:shape>
                  <v:shape id="_x0000_s1043" type="#_x0000_t202" style="position:absolute;left:19657;top:28650;width:18034;height:2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" stroked="f">
                    <v:textbox>
                      <w:txbxContent>
                        <w:p w14:paraId="36A4F96B" w14:textId="77777777" w:rsidR="00B22243" w:rsidRPr="00BA6EA0" w:rsidRDefault="00B22243" w:rsidP="00BA6EA0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BA6EA0">
                            <w:rPr>
                              <w:rFonts w:ascii="Times New Roman" w:hAnsi="Times New Roman" w:cs="Times New Roman"/>
                              <w:b/>
                            </w:rPr>
                            <w:t>Month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9FF171A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A2608D3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2D7253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87B4AA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2AC7C8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3F1E65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F7DE142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B376F47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B4C983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AA394D0" w14:textId="64070D3C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D939E58" w14:textId="232E9739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D6C25EC" w14:textId="48F79BC3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1F5730" w14:textId="7360B3FC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E5CBCC" w14:textId="0DC837B1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50D27F6" w14:textId="74C2FE14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79A2CD0" w14:textId="70B628F6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4E59E2" w14:textId="77777777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090AA74" w14:textId="77777777" w:rsidR="00B22243" w:rsidRPr="00BA6EA0" w:rsidRDefault="00B22243" w:rsidP="00DC7C1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A6EA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4889AC29" wp14:editId="3353589D">
                <wp:simplePos x="0" y="0"/>
                <wp:positionH relativeFrom="column">
                  <wp:posOffset>134112</wp:posOffset>
                </wp:positionH>
                <wp:positionV relativeFrom="paragraph">
                  <wp:posOffset>126238</wp:posOffset>
                </wp:positionV>
                <wp:extent cx="5016315" cy="3564986"/>
                <wp:effectExtent l="0" t="0" r="0" b="0"/>
                <wp:wrapNone/>
                <wp:docPr id="297" name="Group 2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6315" cy="3564986"/>
                          <a:chOff x="0" y="0"/>
                          <a:chExt cx="5016315" cy="3564986"/>
                        </a:xfrm>
                      </wpg:grpSpPr>
                      <wps:wsp>
                        <wps:cNvPr id="11" name="TextBox 1"/>
                        <wps:cNvSpPr txBox="1"/>
                        <wps:spPr>
                          <a:xfrm rot="16200000">
                            <a:off x="-745624" y="1336876"/>
                            <a:ext cx="1762124" cy="270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65E2C02" w14:textId="77777777" w:rsidR="00B22243" w:rsidRPr="00BA6EA0" w:rsidRDefault="00B22243" w:rsidP="00B2224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A6EA0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Monthly costs (in US $)</w:t>
                              </w:r>
                            </w:p>
                          </w:txbxContent>
                        </wps:txbx>
                        <wps:bodyPr wrap="square" rtlCol="0"/>
                      </wps:wsp>
                      <wpg:grpSp>
                        <wpg:cNvPr id="295" name="Group 295"/>
                        <wpg:cNvGrpSpPr/>
                        <wpg:grpSpPr>
                          <a:xfrm>
                            <a:off x="232437" y="0"/>
                            <a:ext cx="4783878" cy="3564986"/>
                            <a:chOff x="0" y="0"/>
                            <a:chExt cx="4783878" cy="3564986"/>
                          </a:xfrm>
                        </wpg:grpSpPr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27048" y="0"/>
                              <a:ext cx="1056830" cy="23750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9DEA7C" w14:textId="77777777" w:rsidR="00B22243" w:rsidRPr="00BA6EA0" w:rsidRDefault="00B22243" w:rsidP="00B22243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BA6EA0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BIC: 236451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aphicFrame>
                          <wpg:cNvPr id="30" name="Chart 30">
                            <a:extLst>
                              <a:ext uri="{FF2B5EF4-FFF2-40B4-BE49-F238E27FC236}">
                                <a16:creationId xmlns:a16="http://schemas.microsoft.com/office/drawing/2014/main" id="{D5428F2F-EFA5-4A93-8941-34DF399A0EB6}"/>
                              </a:ext>
                            </a:extLst>
                          </wpg:cNvPr>
                          <wpg:cNvFrPr/>
                          <wpg:xfrm>
                            <a:off x="0" y="312516"/>
                            <a:ext cx="4721860" cy="325247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  <wps:wsp>
                          <wps:cNvPr id="29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33981" y="3023534"/>
                              <a:ext cx="1803189" cy="28049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61F2A05" w14:textId="77777777" w:rsidR="00B22243" w:rsidRPr="00BA6EA0" w:rsidRDefault="00B22243" w:rsidP="00BA6EA0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BA6EA0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889AC29" id="Group 297" o:spid="_x0000_s1044" style="position:absolute;left:0;text-align:left;margin-left:10.55pt;margin-top:9.95pt;width:395pt;height:280.7pt;z-index:251678720" coordsize="50163,3564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">
                <v:shape id="TextBox 1" o:spid="_x0000_s1045" type="#_x0000_t202" style="position:absolute;left:-7457;top:13369;width:17621;height:270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" filled="f" stroked="f">
                  <v:textbox>
                    <w:txbxContent>
                      <w:p w14:paraId="365E2C02" w14:textId="77777777" w:rsidR="00B22243" w:rsidRPr="00BA6EA0" w:rsidRDefault="00B22243" w:rsidP="00B22243">
                        <w:pPr>
                          <w:pStyle w:val="NormalWeb"/>
                          <w:spacing w:before="0" w:beforeAutospacing="0" w:after="0" w:afterAutospacing="0"/>
                        </w:pPr>
                        <w:r w:rsidRPr="00BA6EA0">
                          <w:rPr>
                            <w:b/>
                            <w:bCs/>
                            <w:sz w:val="22"/>
                            <w:szCs w:val="22"/>
                          </w:rPr>
                          <w:t>Monthly costs (in US $)</w:t>
                        </w:r>
                      </w:p>
                    </w:txbxContent>
                  </v:textbox>
                </v:shape>
                <v:group id="Group 295" o:spid="_x0000_s1046" style="position:absolute;left:2324;width:47839;height:35649" coordsize="47838,356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">
                  <v:shape id="_x0000_s1047" type="#_x0000_t202" style="position:absolute;left:37270;width:1056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  <v:textbox>
                      <w:txbxContent>
                        <w:p w14:paraId="6C9DEA7C" w14:textId="77777777" w:rsidR="00B22243" w:rsidRPr="00BA6EA0" w:rsidRDefault="00B22243" w:rsidP="00B22243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BA6EA0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BIC: 2364511</w:t>
                          </w:r>
                        </w:p>
                      </w:txbxContent>
                    </v:textbox>
                  </v:shape>
                  <v:shape id="Chart 30" o:spid="_x0000_s1048" type="#_x0000_t75" style="position:absolute;left:-7;top:3108;width:47243;height:3255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">
                    <v:imagedata r:id="rId12" o:title=""/>
                    <o:lock v:ext="edit" aspectratio="f"/>
                  </v:shape>
                  <v:shape id="_x0000_s1049" type="#_x0000_t202" style="position:absolute;left:18339;top:30235;width:18032;height:28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" stroked="f">
                    <v:textbox>
                      <w:txbxContent>
                        <w:p w14:paraId="161F2A05" w14:textId="77777777" w:rsidR="00B22243" w:rsidRPr="00BA6EA0" w:rsidRDefault="00B22243" w:rsidP="00BA6EA0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BA6EA0">
                            <w:rPr>
                              <w:rFonts w:ascii="Times New Roman" w:hAnsi="Times New Roman" w:cs="Times New Roman"/>
                              <w:b/>
                            </w:rPr>
                            <w:t>Month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BA6EA0">
        <w:rPr>
          <w:rFonts w:ascii="Times New Roman" w:hAnsi="Times New Roman" w:cs="Times New Roman"/>
          <w:b/>
          <w:sz w:val="24"/>
          <w:szCs w:val="24"/>
        </w:rPr>
        <w:t>Three-group model</w:t>
      </w:r>
    </w:p>
    <w:p w14:paraId="28E81B81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6B73E4E6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58213EDE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0E75B979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5558FCDF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51E9CD67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1179D2D2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09997312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5EE03687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72676F6E" w14:textId="77777777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56BC0B9B" w14:textId="77777777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77E32834" w14:textId="77777777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32E2513A" w14:textId="77777777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1B17AD2D" w14:textId="77777777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282428E3" w14:textId="77777777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79194864" w14:textId="77777777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11B292CC" w14:textId="77777777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33FE6121" w14:textId="6C35C384" w:rsidR="00B22243" w:rsidRPr="00BA6EA0" w:rsidRDefault="00BA6EA0" w:rsidP="00DC7C1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A6EA0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378CA28C" wp14:editId="03D28FB2">
                <wp:simplePos x="0" y="0"/>
                <wp:positionH relativeFrom="margin">
                  <wp:posOffset>48260</wp:posOffset>
                </wp:positionH>
                <wp:positionV relativeFrom="paragraph">
                  <wp:posOffset>158115</wp:posOffset>
                </wp:positionV>
                <wp:extent cx="5335905" cy="3749675"/>
                <wp:effectExtent l="0" t="0" r="0" b="3175"/>
                <wp:wrapNone/>
                <wp:docPr id="309" name="Group 3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5905" cy="3749675"/>
                          <a:chOff x="45908" y="0"/>
                          <a:chExt cx="5290822" cy="3981225"/>
                        </a:xfrm>
                      </wpg:grpSpPr>
                      <wpg:grpSp>
                        <wpg:cNvPr id="308" name="Group 308"/>
                        <wpg:cNvGrpSpPr/>
                        <wpg:grpSpPr>
                          <a:xfrm>
                            <a:off x="290385" y="0"/>
                            <a:ext cx="5046345" cy="3981225"/>
                            <a:chOff x="0" y="0"/>
                            <a:chExt cx="5046345" cy="3981225"/>
                          </a:xfrm>
                        </wpg:grpSpPr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38623" y="0"/>
                              <a:ext cx="1056830" cy="23750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A9EA48" w14:textId="77777777" w:rsidR="00B22243" w:rsidRPr="00BA6EA0" w:rsidRDefault="00B22243" w:rsidP="00B22243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BA6EA0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BIC: 236000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305" name="Group 305"/>
                          <wpg:cNvGrpSpPr/>
                          <wpg:grpSpPr>
                            <a:xfrm>
                              <a:off x="0" y="185195"/>
                              <a:ext cx="5046345" cy="3796030"/>
                              <a:chOff x="0" y="0"/>
                              <a:chExt cx="5046345" cy="3796030"/>
                            </a:xfrm>
                          </wpg:grpSpPr>
                          <wpg:graphicFrame>
                            <wpg:cNvPr id="299" name="Chart 299">
                              <a:extLst>
                                <a:ext uri="{FF2B5EF4-FFF2-40B4-BE49-F238E27FC236}">
                                  <a16:creationId xmlns:a16="http://schemas.microsoft.com/office/drawing/2014/main" id="{C1005488-C888-4599-B8DA-7C84DAABC8C3}"/>
                                </a:ext>
                              </a:extLst>
                            </wpg:cNvPr>
                            <wpg:cNvFrPr/>
                            <wpg:xfrm>
                              <a:off x="0" y="0"/>
                              <a:ext cx="5046345" cy="379603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3"/>
                              </a:graphicData>
                            </a:graphic>
                          </wpg:graphicFrame>
                          <wps:wsp>
                            <wps:cNvPr id="30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03362" y="3236806"/>
                                <a:ext cx="1802765" cy="260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81C9AA" w14:textId="77777777" w:rsidR="00B22243" w:rsidRPr="00BA6EA0" w:rsidRDefault="00B22243" w:rsidP="00BA6EA0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BA6EA0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onth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302" name="TextBox 1"/>
                        <wps:cNvSpPr txBox="1"/>
                        <wps:spPr>
                          <a:xfrm rot="16200000">
                            <a:off x="-699641" y="1580658"/>
                            <a:ext cx="1761966" cy="27086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3DF9A1F" w14:textId="77777777" w:rsidR="00B22243" w:rsidRPr="00BA6EA0" w:rsidRDefault="00B22243" w:rsidP="00B2224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A6EA0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Monthly costs (in US $)</w:t>
                              </w:r>
                            </w:p>
                          </w:txbxContent>
                        </wps:txbx>
                        <wps:bodyPr wrap="square" rtlCol="0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8CA28C" id="Group 309" o:spid="_x0000_s1050" style="position:absolute;left:0;text-align:left;margin-left:3.8pt;margin-top:12.45pt;width:420.15pt;height:295.25pt;z-index:251679744;mso-position-horizontal-relative:margin;mso-width-relative:margin;mso-height-relative:margin" coordorigin="459" coordsize="52908,39812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">
                <v:group id="Group 308" o:spid="_x0000_s1051" style="position:absolute;left:2903;width:50464;height:39812" coordsize="50463,39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">
                  <v:shape id="_x0000_s1052" type="#_x0000_t202" style="position:absolute;left:37386;width:1056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<v:textbox>
                      <w:txbxContent>
                        <w:p w14:paraId="58A9EA48" w14:textId="77777777" w:rsidR="00B22243" w:rsidRPr="00BA6EA0" w:rsidRDefault="00B22243" w:rsidP="00B22243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BA6EA0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BIC: 2360008</w:t>
                          </w:r>
                        </w:p>
                      </w:txbxContent>
                    </v:textbox>
                  </v:shape>
                  <v:group id="Group 305" o:spid="_x0000_s1053" style="position:absolute;top:1851;width:50463;height:37961" coordsize="50463,37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">
                    <v:shape id="Chart 299" o:spid="_x0000_s1054" type="#_x0000_t75" style="position:absolute;left:-26;top:25;width:50470;height:3792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">
                      <v:imagedata r:id="rId14" o:title=""/>
                      <o:lock v:ext="edit" aspectratio="f"/>
                    </v:shape>
                    <v:shape id="_x0000_s1055" type="#_x0000_t202" style="position:absolute;left:23033;top:32368;width:18028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" stroked="f">
                      <v:textbox>
                        <w:txbxContent>
                          <w:p w14:paraId="1B81C9AA" w14:textId="77777777" w:rsidR="00B22243" w:rsidRPr="00BA6EA0" w:rsidRDefault="00B22243" w:rsidP="00BA6EA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A6EA0">
                              <w:rPr>
                                <w:rFonts w:ascii="Times New Roman" w:hAnsi="Times New Roman" w:cs="Times New Roman"/>
                                <w:b/>
                              </w:rPr>
                              <w:t>Months</w:t>
                            </w:r>
                          </w:p>
                        </w:txbxContent>
                      </v:textbox>
                    </v:shape>
                  </v:group>
                </v:group>
                <v:shape id="TextBox 1" o:spid="_x0000_s1056" type="#_x0000_t202" style="position:absolute;left:-6997;top:15807;width:17619;height:270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" filled="f" stroked="f">
                  <v:textbox>
                    <w:txbxContent>
                      <w:p w14:paraId="03DF9A1F" w14:textId="77777777" w:rsidR="00B22243" w:rsidRPr="00BA6EA0" w:rsidRDefault="00B22243" w:rsidP="00B22243">
                        <w:pPr>
                          <w:pStyle w:val="NormalWeb"/>
                          <w:spacing w:before="0" w:beforeAutospacing="0" w:after="0" w:afterAutospacing="0"/>
                        </w:pPr>
                        <w:r w:rsidRPr="00BA6EA0">
                          <w:rPr>
                            <w:b/>
                            <w:bCs/>
                            <w:sz w:val="22"/>
                            <w:szCs w:val="22"/>
                          </w:rPr>
                          <w:t>Monthly costs (in US $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B22243" w:rsidRPr="00BA6EA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91D08B" wp14:editId="659A9A95">
                <wp:simplePos x="0" y="0"/>
                <wp:positionH relativeFrom="margin">
                  <wp:posOffset>2295469</wp:posOffset>
                </wp:positionH>
                <wp:positionV relativeFrom="paragraph">
                  <wp:posOffset>2495004</wp:posOffset>
                </wp:positionV>
                <wp:extent cx="1803400" cy="261620"/>
                <wp:effectExtent l="0" t="0" r="6350" b="508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3400" cy="261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989A1" w14:textId="77777777" w:rsidR="00B22243" w:rsidRPr="00517804" w:rsidRDefault="00B22243" w:rsidP="00B22243">
                            <w:pPr>
                              <w:rPr>
                                <w:rFonts w:asciiTheme="majorHAnsi" w:hAnsiTheme="majorHAnsi"/>
                                <w:b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</w:rPr>
                              <w:t>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1D08B" id="Text Box 2" o:spid="_x0000_s1057" type="#_x0000_t202" style="position:absolute;left:0;text-align:left;margin-left:180.75pt;margin-top:196.45pt;width:142pt;height:20.6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" stroked="f">
                <v:textbox>
                  <w:txbxContent>
                    <w:p w14:paraId="28D989A1" w14:textId="77777777" w:rsidR="00B22243" w:rsidRPr="00517804" w:rsidRDefault="00B22243" w:rsidP="00B22243">
                      <w:pPr>
                        <w:rPr>
                          <w:rFonts w:asciiTheme="majorHAnsi" w:hAnsiTheme="majorHAnsi"/>
                          <w:b/>
                        </w:rPr>
                      </w:pPr>
                      <w:r>
                        <w:rPr>
                          <w:rFonts w:asciiTheme="majorHAnsi" w:hAnsiTheme="majorHAnsi"/>
                          <w:b/>
                        </w:rPr>
                        <w:t>Month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22243" w:rsidRPr="00BA6EA0">
        <w:rPr>
          <w:rFonts w:ascii="Times New Roman" w:hAnsi="Times New Roman" w:cs="Times New Roman"/>
          <w:b/>
          <w:sz w:val="24"/>
          <w:szCs w:val="24"/>
        </w:rPr>
        <w:t>Four-group model</w:t>
      </w:r>
    </w:p>
    <w:p w14:paraId="40E1066E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13C082D4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5B67C2D3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36AA0141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32FEE3F8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777C7443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7C852001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1A29B556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4D1E582B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20293EBE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6958BFAF" w14:textId="5F6219A3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517E6113" w14:textId="785EEE17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6CE0E08A" w14:textId="0A12F576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145F75EE" w14:textId="2D3BD892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6BF019DA" w14:textId="751C9E9A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65FD750D" w14:textId="47805E58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22B04204" w14:textId="5EE16A71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08BD6CD6" w14:textId="660503EA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69740E5C" w14:textId="77777777" w:rsidR="00DC7C1F" w:rsidRPr="00BA6EA0" w:rsidRDefault="00DC7C1F" w:rsidP="00DC7C1F">
      <w:pPr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0CBE936A" w14:textId="77777777" w:rsidR="00B22243" w:rsidRPr="00BA6EA0" w:rsidRDefault="00B22243" w:rsidP="00DC7C1F">
      <w:pPr>
        <w:spacing w:after="0"/>
        <w:ind w:left="360"/>
        <w:rPr>
          <w:rFonts w:ascii="Times New Roman" w:hAnsi="Times New Roman" w:cs="Times New Roman"/>
          <w:b/>
          <w:sz w:val="2"/>
          <w:szCs w:val="2"/>
        </w:rPr>
      </w:pPr>
    </w:p>
    <w:p w14:paraId="062A0022" w14:textId="77777777" w:rsidR="00B22243" w:rsidRPr="00BA6EA0" w:rsidRDefault="00B22243" w:rsidP="00DC7C1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A6EA0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470F2751" wp14:editId="036E6E60">
                <wp:simplePos x="0" y="0"/>
                <wp:positionH relativeFrom="column">
                  <wp:posOffset>85344</wp:posOffset>
                </wp:positionH>
                <wp:positionV relativeFrom="paragraph">
                  <wp:posOffset>24638</wp:posOffset>
                </wp:positionV>
                <wp:extent cx="5312681" cy="4050874"/>
                <wp:effectExtent l="0" t="0" r="2540" b="6985"/>
                <wp:wrapNone/>
                <wp:docPr id="315" name="Group 3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2681" cy="4050874"/>
                          <a:chOff x="0" y="0"/>
                          <a:chExt cx="5312681" cy="4050874"/>
                        </a:xfrm>
                      </wpg:grpSpPr>
                      <wpg:grpSp>
                        <wpg:cNvPr id="314" name="Group 314"/>
                        <wpg:cNvGrpSpPr/>
                        <wpg:grpSpPr>
                          <a:xfrm>
                            <a:off x="273289" y="0"/>
                            <a:ext cx="5039392" cy="4050874"/>
                            <a:chOff x="0" y="0"/>
                            <a:chExt cx="5039392" cy="4050874"/>
                          </a:xfrm>
                        </wpg:grpSpPr>
                        <wpg:grpSp>
                          <wpg:cNvPr id="313" name="Group 313"/>
                          <wpg:cNvGrpSpPr/>
                          <wpg:grpSpPr>
                            <a:xfrm>
                              <a:off x="0" y="0"/>
                              <a:ext cx="5039392" cy="4050874"/>
                              <a:chOff x="0" y="0"/>
                              <a:chExt cx="5039392" cy="4050874"/>
                            </a:xfrm>
                          </wpg:grpSpPr>
                          <wps:wsp>
                            <wps:cNvPr id="1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900669" y="0"/>
                                <a:ext cx="1138723" cy="28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0D85C3" w14:textId="77777777" w:rsidR="00B22243" w:rsidRPr="00BA6EA0" w:rsidRDefault="00B22243" w:rsidP="00B22243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A6E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IC: 235706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aphicFrame>
                            <wpg:cNvPr id="310" name="Chart 310">
                              <a:extLst>
                                <a:ext uri="{FF2B5EF4-FFF2-40B4-BE49-F238E27FC236}">
                                  <a16:creationId xmlns:a16="http://schemas.microsoft.com/office/drawing/2014/main" id="{DB723F5D-574A-44BD-869F-DDFAA3BE8E31}"/>
                                </a:ext>
                              </a:extLst>
                            </wpg:cNvPr>
                            <wpg:cNvFrPr/>
                            <wpg:xfrm>
                              <a:off x="0" y="219919"/>
                              <a:ext cx="4999990" cy="383095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5"/>
                              </a:graphicData>
                            </a:graphic>
                          </wpg:graphicFrame>
                        </wpg:grpSp>
                        <wps:wsp>
                          <wps:cNvPr id="3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57063" y="3297551"/>
                              <a:ext cx="1817930" cy="24580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B13805" w14:textId="77777777" w:rsidR="00B22243" w:rsidRPr="00BA6EA0" w:rsidRDefault="00B22243" w:rsidP="00B22243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 w:rsidRPr="00BA6EA0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312" name="TextBox 1"/>
                        <wps:cNvSpPr txBox="1"/>
                        <wps:spPr>
                          <a:xfrm rot="16200000">
                            <a:off x="-693197" y="1406325"/>
                            <a:ext cx="1659534" cy="27313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DF06FB6" w14:textId="77777777" w:rsidR="00B22243" w:rsidRPr="00BA6EA0" w:rsidRDefault="00B22243" w:rsidP="00B2224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A6EA0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Monthly costs (in US $)</w:t>
                              </w:r>
                            </w:p>
                          </w:txbxContent>
                        </wps:txbx>
                        <wps:bodyPr wrap="square" rtlCol="0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0F2751" id="Group 315" o:spid="_x0000_s1058" style="position:absolute;left:0;text-align:left;margin-left:6.7pt;margin-top:1.95pt;width:418.3pt;height:318.95pt;z-index:251680768" coordsize="53126,40508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">
                <v:group id="Group 314" o:spid="_x0000_s1059" style="position:absolute;left:2732;width:50394;height:40508" coordsize="50393,405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mRj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GavMDtTDgCcnkFAAD//wMAUEsBAi0AFAAGAAgAAAAhANvh9svuAAAAhQEAABMAAAAAAAAA&#10;AAAAAAAAAAAAAFtDb250ZW50X1R5cGVzXS54bWxQSwECLQAUAAYACAAAACEAWvQsW78AAAAVAQAA&#10;CwAAAAAAAAAAAAAAAAAfAQAAX3JlbHMvLnJlbHNQSwECLQAUAAYACAAAACEAHOJkY8YAAADcAAAA&#10;DwAAAAAAAAAAAAAAAAAHAgAAZHJzL2Rvd25yZXYueG1sUEsFBgAAAAADAAMAtwAAAPoCAAAAAA==&#10;">
                  <v:group id="Group 313" o:spid="_x0000_s1060" style="position:absolute;width:50393;height:40508" coordsize="50393,405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">
                    <v:shape id="_x0000_s1061" type="#_x0000_t202" style="position:absolute;left:39006;width:11387;height:2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/d7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" stroked="f">
                      <v:textbox>
                        <w:txbxContent>
                          <w:p w14:paraId="060D85C3" w14:textId="77777777" w:rsidR="00B22243" w:rsidRPr="00BA6EA0" w:rsidRDefault="00B22243" w:rsidP="00B2224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A6E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IC: 2357060</w:t>
                            </w:r>
                          </w:p>
                        </w:txbxContent>
                      </v:textbox>
                    </v:shape>
                    <v:shape id="Chart 310" o:spid="_x0000_s1062" type="#_x0000_t75" style="position:absolute;left:10;top:2194;width:49987;height:3828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">
                      <v:imagedata r:id="rId16" o:title=""/>
                      <o:lock v:ext="edit" aspectratio="f"/>
                    </v:shape>
                  </v:group>
                  <v:shape id="_x0000_s1063" type="#_x0000_t202" style="position:absolute;left:22570;top:32975;width:18179;height:2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" stroked="f">
                    <v:textbox>
                      <w:txbxContent>
                        <w:p w14:paraId="29B13805" w14:textId="77777777" w:rsidR="00B22243" w:rsidRPr="00BA6EA0" w:rsidRDefault="00B22243" w:rsidP="00B22243">
                          <w:pPr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 w:rsidRPr="00BA6EA0">
                            <w:rPr>
                              <w:rFonts w:ascii="Times New Roman" w:hAnsi="Times New Roman" w:cs="Times New Roman"/>
                              <w:b/>
                            </w:rPr>
                            <w:t>Months</w:t>
                          </w:r>
                        </w:p>
                      </w:txbxContent>
                    </v:textbox>
                  </v:shape>
                </v:group>
                <v:shape id="TextBox 1" o:spid="_x0000_s1064" type="#_x0000_t202" style="position:absolute;left:-6932;top:14063;width:16595;height:273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" filled="f" stroked="f">
                  <v:textbox>
                    <w:txbxContent>
                      <w:p w14:paraId="4DF06FB6" w14:textId="77777777" w:rsidR="00B22243" w:rsidRPr="00BA6EA0" w:rsidRDefault="00B22243" w:rsidP="00B22243">
                        <w:pPr>
                          <w:pStyle w:val="NormalWeb"/>
                          <w:spacing w:before="0" w:beforeAutospacing="0" w:after="0" w:afterAutospacing="0"/>
                        </w:pPr>
                        <w:r w:rsidRPr="00BA6EA0">
                          <w:rPr>
                            <w:b/>
                            <w:bCs/>
                            <w:sz w:val="22"/>
                            <w:szCs w:val="22"/>
                          </w:rPr>
                          <w:t>Monthly costs (in US $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A6EA0">
        <w:rPr>
          <w:rFonts w:ascii="Times New Roman" w:hAnsi="Times New Roman" w:cs="Times New Roman"/>
          <w:b/>
          <w:sz w:val="24"/>
          <w:szCs w:val="24"/>
        </w:rPr>
        <w:t>Six-group model</w:t>
      </w:r>
      <w:r w:rsidRPr="00BA6EA0">
        <w:rPr>
          <w:rFonts w:ascii="Times New Roman" w:hAnsi="Times New Roman" w:cs="Times New Roman"/>
          <w:noProof/>
        </w:rPr>
        <w:t xml:space="preserve"> </w:t>
      </w:r>
    </w:p>
    <w:p w14:paraId="1453DBCA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sz w:val="24"/>
          <w:szCs w:val="24"/>
        </w:rPr>
        <w:br w:type="page"/>
      </w:r>
    </w:p>
    <w:p w14:paraId="70239A23" w14:textId="06DB1DEA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Table 3. </w:t>
      </w:r>
      <w:r w:rsidRPr="00BA6EA0">
        <w:rPr>
          <w:rFonts w:ascii="Times New Roman" w:hAnsi="Times New Roman" w:cs="Times New Roman"/>
          <w:sz w:val="24"/>
          <w:szCs w:val="24"/>
        </w:rPr>
        <w:t>Predicted probabilities for each trajectory group</w:t>
      </w:r>
    </w:p>
    <w:p w14:paraId="1F175DF8" w14:textId="77777777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663" w:type="pct"/>
        <w:tblLook w:val="04A0" w:firstRow="1" w:lastRow="0" w:firstColumn="1" w:lastColumn="0" w:noHBand="0" w:noVBand="1"/>
      </w:tblPr>
      <w:tblGrid>
        <w:gridCol w:w="2519"/>
        <w:gridCol w:w="3509"/>
        <w:gridCol w:w="2701"/>
      </w:tblGrid>
      <w:tr w:rsidR="00B22243" w:rsidRPr="00BA6EA0" w14:paraId="3059D720" w14:textId="77777777" w:rsidTr="004079E0">
        <w:tc>
          <w:tcPr>
            <w:tcW w:w="1443" w:type="pct"/>
            <w:tcBorders>
              <w:left w:val="nil"/>
              <w:bottom w:val="single" w:sz="4" w:space="0" w:color="auto"/>
            </w:tcBorders>
          </w:tcPr>
          <w:p w14:paraId="20DD350A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BA6EA0">
              <w:rPr>
                <w:rFonts w:ascii="Times New Roman" w:hAnsi="Times New Roman" w:cs="Times New Roman"/>
                <w:b/>
              </w:rPr>
              <w:t>Trajectory group</w:t>
            </w:r>
          </w:p>
        </w:tc>
        <w:tc>
          <w:tcPr>
            <w:tcW w:w="2010" w:type="pct"/>
            <w:tcBorders>
              <w:bottom w:val="single" w:sz="4" w:space="0" w:color="auto"/>
            </w:tcBorders>
          </w:tcPr>
          <w:p w14:paraId="61489214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A6EA0">
              <w:rPr>
                <w:rFonts w:ascii="Times New Roman" w:hAnsi="Times New Roman" w:cs="Times New Roman"/>
                <w:b/>
              </w:rPr>
              <w:t>Mean (SD) predicted probability of trajectory group membership</w:t>
            </w:r>
          </w:p>
        </w:tc>
        <w:tc>
          <w:tcPr>
            <w:tcW w:w="1547" w:type="pct"/>
            <w:tcBorders>
              <w:bottom w:val="single" w:sz="4" w:space="0" w:color="auto"/>
              <w:right w:val="nil"/>
            </w:tcBorders>
          </w:tcPr>
          <w:p w14:paraId="3818F41D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BA6EA0">
              <w:rPr>
                <w:rFonts w:ascii="Times New Roman" w:hAnsi="Times New Roman" w:cs="Times New Roman"/>
                <w:b/>
              </w:rPr>
              <w:t>% of patients with &gt;0.70 membership probability</w:t>
            </w:r>
          </w:p>
        </w:tc>
      </w:tr>
      <w:tr w:rsidR="00B22243" w:rsidRPr="00BA6EA0" w14:paraId="7D356839" w14:textId="77777777" w:rsidTr="004079E0">
        <w:tc>
          <w:tcPr>
            <w:tcW w:w="1443" w:type="pct"/>
            <w:tcBorders>
              <w:left w:val="nil"/>
              <w:bottom w:val="nil"/>
            </w:tcBorders>
          </w:tcPr>
          <w:p w14:paraId="019EB142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Group 1: Minimal-user</w:t>
            </w:r>
          </w:p>
        </w:tc>
        <w:tc>
          <w:tcPr>
            <w:tcW w:w="2010" w:type="pct"/>
            <w:tcBorders>
              <w:bottom w:val="nil"/>
            </w:tcBorders>
          </w:tcPr>
          <w:p w14:paraId="4002E128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0.92 (0.13)</w:t>
            </w:r>
          </w:p>
        </w:tc>
        <w:tc>
          <w:tcPr>
            <w:tcW w:w="1547" w:type="pct"/>
            <w:tcBorders>
              <w:bottom w:val="nil"/>
              <w:right w:val="nil"/>
            </w:tcBorders>
          </w:tcPr>
          <w:p w14:paraId="49848D81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89.2%</w:t>
            </w:r>
          </w:p>
        </w:tc>
      </w:tr>
      <w:tr w:rsidR="00B22243" w:rsidRPr="00BA6EA0" w14:paraId="22D3B220" w14:textId="77777777" w:rsidTr="004079E0">
        <w:tc>
          <w:tcPr>
            <w:tcW w:w="1443" w:type="pct"/>
            <w:tcBorders>
              <w:top w:val="nil"/>
              <w:left w:val="nil"/>
              <w:bottom w:val="nil"/>
            </w:tcBorders>
          </w:tcPr>
          <w:p w14:paraId="04EC5529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Group 2: Low-cost</w:t>
            </w:r>
          </w:p>
        </w:tc>
        <w:tc>
          <w:tcPr>
            <w:tcW w:w="2010" w:type="pct"/>
            <w:tcBorders>
              <w:top w:val="nil"/>
              <w:bottom w:val="nil"/>
            </w:tcBorders>
          </w:tcPr>
          <w:p w14:paraId="798BC282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0.86 (0.15)</w:t>
            </w:r>
          </w:p>
        </w:tc>
        <w:tc>
          <w:tcPr>
            <w:tcW w:w="1547" w:type="pct"/>
            <w:tcBorders>
              <w:top w:val="nil"/>
              <w:bottom w:val="nil"/>
              <w:right w:val="nil"/>
            </w:tcBorders>
          </w:tcPr>
          <w:p w14:paraId="01B1F369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83.5%</w:t>
            </w:r>
          </w:p>
        </w:tc>
      </w:tr>
      <w:tr w:rsidR="00B22243" w:rsidRPr="00BA6EA0" w14:paraId="79C4E1DF" w14:textId="77777777" w:rsidTr="004079E0">
        <w:tc>
          <w:tcPr>
            <w:tcW w:w="1443" w:type="pct"/>
            <w:tcBorders>
              <w:top w:val="nil"/>
              <w:left w:val="nil"/>
              <w:bottom w:val="nil"/>
            </w:tcBorders>
          </w:tcPr>
          <w:p w14:paraId="2E654B32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Group 3: Rising-cost</w:t>
            </w:r>
          </w:p>
        </w:tc>
        <w:tc>
          <w:tcPr>
            <w:tcW w:w="2010" w:type="pct"/>
            <w:tcBorders>
              <w:top w:val="nil"/>
              <w:bottom w:val="nil"/>
            </w:tcBorders>
          </w:tcPr>
          <w:p w14:paraId="7F029846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0.76 (0.18)</w:t>
            </w:r>
          </w:p>
        </w:tc>
        <w:tc>
          <w:tcPr>
            <w:tcW w:w="1547" w:type="pct"/>
            <w:tcBorders>
              <w:top w:val="nil"/>
              <w:bottom w:val="nil"/>
              <w:right w:val="nil"/>
            </w:tcBorders>
          </w:tcPr>
          <w:p w14:paraId="2198B0D7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62.2%</w:t>
            </w:r>
          </w:p>
        </w:tc>
      </w:tr>
      <w:tr w:rsidR="00B22243" w:rsidRPr="00BA6EA0" w14:paraId="7CD8051E" w14:textId="77777777" w:rsidTr="004079E0">
        <w:tc>
          <w:tcPr>
            <w:tcW w:w="1443" w:type="pct"/>
            <w:tcBorders>
              <w:top w:val="nil"/>
              <w:left w:val="nil"/>
              <w:bottom w:val="nil"/>
            </w:tcBorders>
          </w:tcPr>
          <w:p w14:paraId="111A29F1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Group 4: Moderate-cost</w:t>
            </w:r>
          </w:p>
        </w:tc>
        <w:tc>
          <w:tcPr>
            <w:tcW w:w="2010" w:type="pct"/>
            <w:tcBorders>
              <w:top w:val="nil"/>
              <w:bottom w:val="nil"/>
            </w:tcBorders>
          </w:tcPr>
          <w:p w14:paraId="33C7B4D4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0.83 (0.15)</w:t>
            </w:r>
          </w:p>
        </w:tc>
        <w:tc>
          <w:tcPr>
            <w:tcW w:w="1547" w:type="pct"/>
            <w:tcBorders>
              <w:top w:val="nil"/>
              <w:bottom w:val="nil"/>
              <w:right w:val="nil"/>
            </w:tcBorders>
          </w:tcPr>
          <w:p w14:paraId="0F70FE4A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76.5%</w:t>
            </w:r>
          </w:p>
        </w:tc>
      </w:tr>
      <w:tr w:rsidR="00B22243" w:rsidRPr="00BA6EA0" w14:paraId="72907C75" w14:textId="77777777" w:rsidTr="004079E0">
        <w:tc>
          <w:tcPr>
            <w:tcW w:w="1443" w:type="pct"/>
            <w:tcBorders>
              <w:top w:val="nil"/>
              <w:left w:val="nil"/>
            </w:tcBorders>
          </w:tcPr>
          <w:p w14:paraId="06493E7F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Group 5: High-cost</w:t>
            </w:r>
          </w:p>
        </w:tc>
        <w:tc>
          <w:tcPr>
            <w:tcW w:w="2010" w:type="pct"/>
            <w:tcBorders>
              <w:top w:val="nil"/>
            </w:tcBorders>
          </w:tcPr>
          <w:p w14:paraId="42EF4582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0.92 (0.13)</w:t>
            </w:r>
          </w:p>
        </w:tc>
        <w:tc>
          <w:tcPr>
            <w:tcW w:w="1547" w:type="pct"/>
            <w:tcBorders>
              <w:top w:val="nil"/>
              <w:right w:val="nil"/>
            </w:tcBorders>
          </w:tcPr>
          <w:p w14:paraId="704A6EFB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6EA0">
              <w:rPr>
                <w:rFonts w:ascii="Times New Roman" w:hAnsi="Times New Roman" w:cs="Times New Roman"/>
              </w:rPr>
              <w:t>89.8%</w:t>
            </w:r>
          </w:p>
        </w:tc>
      </w:tr>
    </w:tbl>
    <w:p w14:paraId="2C037649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BDDAA02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sz w:val="24"/>
          <w:szCs w:val="24"/>
        </w:rPr>
        <w:br w:type="page"/>
      </w:r>
    </w:p>
    <w:p w14:paraId="21CFE040" w14:textId="5E7CC344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Figure 4. </w:t>
      </w:r>
      <w:r w:rsidRPr="00BA6EA0">
        <w:rPr>
          <w:rFonts w:ascii="Times New Roman" w:hAnsi="Times New Roman" w:cs="Times New Roman"/>
          <w:sz w:val="24"/>
          <w:szCs w:val="24"/>
        </w:rPr>
        <w:t>Baseline monthly mean diabetes spending by trajectory group assignment spanning the baseline year and two follow-up years</w:t>
      </w:r>
    </w:p>
    <w:p w14:paraId="735BEF2D" w14:textId="77777777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DAC2B4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CB16724" wp14:editId="7CCEB587">
                <wp:simplePos x="0" y="0"/>
                <wp:positionH relativeFrom="column">
                  <wp:posOffset>-1256093</wp:posOffset>
                </wp:positionH>
                <wp:positionV relativeFrom="paragraph">
                  <wp:posOffset>1047558</wp:posOffset>
                </wp:positionV>
                <wp:extent cx="2360930" cy="255905"/>
                <wp:effectExtent l="4762" t="0" r="6033" b="6032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ED7D98" w14:textId="77777777" w:rsidR="00B22243" w:rsidRPr="006A324B" w:rsidRDefault="00B22243" w:rsidP="00B22243">
                            <w:pPr>
                              <w:rPr>
                                <w:rFonts w:asciiTheme="majorHAnsi" w:hAnsiTheme="majorHAnsi"/>
                                <w:b/>
                                <w:bCs/>
                              </w:rPr>
                            </w:pPr>
                            <w:r w:rsidRPr="006A324B">
                              <w:rPr>
                                <w:rFonts w:asciiTheme="majorHAnsi" w:hAnsiTheme="majorHAnsi"/>
                                <w:b/>
                                <w:bCs/>
                              </w:rPr>
                              <w:t>Monthly costs (in US $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16724" id="_x0000_s1065" type="#_x0000_t202" style="position:absolute;margin-left:-98.9pt;margin-top:82.5pt;width:185.9pt;height:20.15pt;rotation:-90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" stroked="f">
                <v:textbox>
                  <w:txbxContent>
                    <w:p w14:paraId="73ED7D98" w14:textId="77777777" w:rsidR="00B22243" w:rsidRPr="006A324B" w:rsidRDefault="00B22243" w:rsidP="00B22243">
                      <w:pPr>
                        <w:rPr>
                          <w:rFonts w:asciiTheme="majorHAnsi" w:hAnsiTheme="majorHAnsi"/>
                          <w:b/>
                          <w:bCs/>
                        </w:rPr>
                      </w:pPr>
                      <w:r w:rsidRPr="006A324B">
                        <w:rPr>
                          <w:rFonts w:asciiTheme="majorHAnsi" w:hAnsiTheme="majorHAnsi"/>
                          <w:b/>
                          <w:bCs/>
                        </w:rPr>
                        <w:t>Monthly costs (in US $)</w:t>
                      </w:r>
                    </w:p>
                  </w:txbxContent>
                </v:textbox>
              </v:shape>
            </w:pict>
          </mc:Fallback>
        </mc:AlternateContent>
      </w:r>
      <w:r w:rsidRPr="00BA6EA0">
        <w:rPr>
          <w:rFonts w:ascii="Times New Roman" w:hAnsi="Times New Roman" w:cs="Times New Roman"/>
          <w:noProof/>
        </w:rPr>
        <w:drawing>
          <wp:inline distT="0" distB="0" distL="0" distR="0" wp14:anchorId="2116FA00" wp14:editId="09819284">
            <wp:extent cx="6059170" cy="4486656"/>
            <wp:effectExtent l="0" t="0" r="0" b="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ED3974D8-5FD4-4BEC-8A8C-76E357861A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BA6EA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34F424" w14:textId="68197D7A" w:rsidR="006E09BE" w:rsidRDefault="006E09BE" w:rsidP="006E09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Pr="0063178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63178D">
        <w:rPr>
          <w:rFonts w:ascii="Times New Roman" w:hAnsi="Times New Roman" w:cs="Times New Roman"/>
          <w:b/>
          <w:sz w:val="24"/>
          <w:szCs w:val="24"/>
        </w:rPr>
        <w:t>.</w:t>
      </w:r>
      <w:r w:rsidRPr="0063178D">
        <w:rPr>
          <w:rFonts w:ascii="Times New Roman" w:hAnsi="Times New Roman" w:cs="Times New Roman"/>
          <w:sz w:val="24"/>
          <w:szCs w:val="24"/>
        </w:rPr>
        <w:t xml:space="preserve"> Relative influence of variables for predicting group membership for models including diabetes-specific and potentially-modifiable predictors</w:t>
      </w:r>
      <w:r>
        <w:rPr>
          <w:rFonts w:ascii="Times New Roman" w:hAnsi="Times New Roman" w:cs="Times New Roman"/>
          <w:sz w:val="24"/>
          <w:szCs w:val="24"/>
        </w:rPr>
        <w:t xml:space="preserve"> (all predictors shown)</w:t>
      </w:r>
    </w:p>
    <w:p w14:paraId="34EF9726" w14:textId="6065079F" w:rsidR="006E09BE" w:rsidRDefault="006E09BE" w:rsidP="006E09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3F4392" w14:textId="57863199" w:rsidR="006E09BE" w:rsidRDefault="006E09BE" w:rsidP="006E09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15A100" w14:textId="12F3F7A4" w:rsidR="00A637E4" w:rsidRDefault="00E648F0" w:rsidP="00A637E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51C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F2FB245" wp14:editId="4750CD2A">
                <wp:simplePos x="0" y="0"/>
                <wp:positionH relativeFrom="column">
                  <wp:posOffset>2952750</wp:posOffset>
                </wp:positionH>
                <wp:positionV relativeFrom="paragraph">
                  <wp:posOffset>2452370</wp:posOffset>
                </wp:positionV>
                <wp:extent cx="1428750" cy="257175"/>
                <wp:effectExtent l="0" t="0" r="0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A36A62" w14:textId="77777777" w:rsidR="00E648F0" w:rsidRPr="008B51CC" w:rsidRDefault="00E648F0" w:rsidP="00E648F0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B51CC">
                              <w:rPr>
                                <w:rFonts w:ascii="Times New Roman" w:hAnsi="Times New Roman" w:cs="Times New Roman"/>
                                <w:b/>
                              </w:rPr>
                              <w:t>Relative influ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2FB245" id="_x0000_t202" coordsize="21600,21600" o:spt="202" path="m,l,21600r21600,l21600,xe">
                <v:stroke joinstyle="miter"/>
                <v:path gradientshapeok="t" o:connecttype="rect"/>
              </v:shapetype>
              <v:shape id="_x0000_s1066" type="#_x0000_t202" style="position:absolute;left:0;text-align:left;margin-left:232.5pt;margin-top:193.1pt;width:112.5pt;height:20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" filled="f" stroked="f">
                <v:textbox>
                  <w:txbxContent>
                    <w:p w14:paraId="58A36A62" w14:textId="77777777" w:rsidR="00E648F0" w:rsidRPr="008B51CC" w:rsidRDefault="00E648F0" w:rsidP="00E648F0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B51CC">
                        <w:rPr>
                          <w:rFonts w:ascii="Times New Roman" w:hAnsi="Times New Roman" w:cs="Times New Roman"/>
                          <w:b/>
                        </w:rPr>
                        <w:t>Relative influe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637E4" w:rsidRPr="00FB26BC">
        <w:rPr>
          <w:rFonts w:ascii="Times New Roman" w:hAnsi="Times New Roman" w:cs="Times New Roman"/>
          <w:b/>
          <w:bCs/>
          <w:sz w:val="24"/>
          <w:szCs w:val="24"/>
        </w:rPr>
        <w:t>Diabetes-specific predictors</w:t>
      </w:r>
    </w:p>
    <w:p w14:paraId="1FFE4FAD" w14:textId="246A0950" w:rsidR="00A637E4" w:rsidRDefault="00533F73" w:rsidP="00A637E4">
      <w:pPr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533F73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15287B98" wp14:editId="2AE2966C">
            <wp:extent cx="5943600" cy="2103755"/>
            <wp:effectExtent l="0" t="0" r="0" b="0"/>
            <wp:docPr id="23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BA5AE241-0F6D-9F47-96D1-ED05492C0D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BA5AE241-0F6D-9F47-96D1-ED05492C0D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68607" w14:textId="0EA15629" w:rsidR="00A637E4" w:rsidRDefault="00A637E4" w:rsidP="00A637E4">
      <w:pPr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E69F6" w14:textId="3F2404D1" w:rsidR="00A637E4" w:rsidRDefault="00A637E4" w:rsidP="00A637E4">
      <w:pPr>
        <w:spacing w:line="24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63D9A8E7" w14:textId="7324F190" w:rsidR="00A637E4" w:rsidRDefault="00A637E4" w:rsidP="00A637E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otentially-modifiable predictors</w:t>
      </w:r>
    </w:p>
    <w:p w14:paraId="6B541407" w14:textId="2B5DFEDB" w:rsidR="009340D5" w:rsidRDefault="009D7281" w:rsidP="009340D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7281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1DC9785B" wp14:editId="1430B35F">
            <wp:extent cx="6372225" cy="2245937"/>
            <wp:effectExtent l="0" t="0" r="0" b="254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168907EB-F925-8649-A883-2A7A7D9674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168907EB-F925-8649-A883-2A7A7D9674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375770" cy="2247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006EC01" w14:textId="3396CF2A" w:rsidR="009D7281" w:rsidRPr="009340D5" w:rsidRDefault="009D7281" w:rsidP="009340D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51C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9A1872C" wp14:editId="2CBF37CC">
                <wp:simplePos x="0" y="0"/>
                <wp:positionH relativeFrom="column">
                  <wp:posOffset>2981325</wp:posOffset>
                </wp:positionH>
                <wp:positionV relativeFrom="paragraph">
                  <wp:posOffset>6985</wp:posOffset>
                </wp:positionV>
                <wp:extent cx="1428750" cy="257175"/>
                <wp:effectExtent l="0" t="0" r="0" b="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8313FF" w14:textId="77777777" w:rsidR="009D7281" w:rsidRPr="008B51CC" w:rsidRDefault="009D7281" w:rsidP="009D7281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8B51CC">
                              <w:rPr>
                                <w:rFonts w:ascii="Times New Roman" w:hAnsi="Times New Roman" w:cs="Times New Roman"/>
                                <w:b/>
                              </w:rPr>
                              <w:t>Relative influ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A1872C" id="_x0000_s1067" type="#_x0000_t202" style="position:absolute;margin-left:234.75pt;margin-top:.55pt;width:112.5pt;height:20.2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" filled="f" stroked="f">
                <v:textbox>
                  <w:txbxContent>
                    <w:p w14:paraId="248313FF" w14:textId="77777777" w:rsidR="009D7281" w:rsidRPr="008B51CC" w:rsidRDefault="009D7281" w:rsidP="009D7281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8B51CC">
                        <w:rPr>
                          <w:rFonts w:ascii="Times New Roman" w:hAnsi="Times New Roman" w:cs="Times New Roman"/>
                          <w:b/>
                        </w:rPr>
                        <w:t>Relative influe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265FB9" w14:textId="4A3A247E" w:rsidR="006E09BE" w:rsidRDefault="006E09B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443395" w14:textId="77777777" w:rsidR="00A637E4" w:rsidRDefault="00A637E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96C49DB" w14:textId="17DF575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b/>
          <w:sz w:val="24"/>
          <w:szCs w:val="24"/>
        </w:rPr>
        <w:t xml:space="preserve">Appendix Figure </w:t>
      </w:r>
      <w:r w:rsidR="006E09BE">
        <w:rPr>
          <w:rFonts w:ascii="Times New Roman" w:hAnsi="Times New Roman" w:cs="Times New Roman"/>
          <w:b/>
          <w:sz w:val="24"/>
          <w:szCs w:val="24"/>
        </w:rPr>
        <w:t>6</w:t>
      </w:r>
      <w:r w:rsidRPr="00BA6EA0">
        <w:rPr>
          <w:rFonts w:ascii="Times New Roman" w:hAnsi="Times New Roman" w:cs="Times New Roman"/>
          <w:b/>
          <w:sz w:val="24"/>
          <w:szCs w:val="24"/>
        </w:rPr>
        <w:t>.</w:t>
      </w:r>
      <w:r w:rsidRPr="00BA6EA0">
        <w:rPr>
          <w:rFonts w:ascii="Times New Roman" w:hAnsi="Times New Roman" w:cs="Times New Roman"/>
          <w:sz w:val="24"/>
          <w:szCs w:val="24"/>
        </w:rPr>
        <w:t xml:space="preserve"> </w:t>
      </w:r>
      <w:r w:rsidR="009058F7" w:rsidRPr="00BA6EA0">
        <w:rPr>
          <w:rFonts w:ascii="Times New Roman" w:hAnsi="Times New Roman" w:cs="Times New Roman"/>
          <w:sz w:val="24"/>
          <w:szCs w:val="24"/>
        </w:rPr>
        <w:t>Two-year diabetes spending patterns using trajectory modeling: 40% cutpoint for determining low</w:t>
      </w:r>
      <w:r w:rsidR="009058F7">
        <w:rPr>
          <w:rFonts w:ascii="Times New Roman" w:hAnsi="Times New Roman" w:cs="Times New Roman"/>
          <w:sz w:val="24"/>
          <w:szCs w:val="24"/>
        </w:rPr>
        <w:t xml:space="preserve"> spending levels at baseline</w:t>
      </w:r>
    </w:p>
    <w:p w14:paraId="22408A1D" w14:textId="77777777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5A47EC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ADE947D" wp14:editId="57F364A3">
                <wp:simplePos x="0" y="0"/>
                <wp:positionH relativeFrom="column">
                  <wp:posOffset>2767584</wp:posOffset>
                </wp:positionH>
                <wp:positionV relativeFrom="paragraph">
                  <wp:posOffset>3349752</wp:posOffset>
                </wp:positionV>
                <wp:extent cx="2360930" cy="255905"/>
                <wp:effectExtent l="0" t="0" r="127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66F36F" w14:textId="77777777" w:rsidR="00B22243" w:rsidRPr="006A324B" w:rsidRDefault="00B22243" w:rsidP="00B22243">
                            <w:pPr>
                              <w:rPr>
                                <w:rFonts w:asciiTheme="majorHAnsi" w:hAnsiTheme="majorHAnsi"/>
                                <w:b/>
                                <w:bCs/>
                              </w:rPr>
                            </w:pPr>
                            <w:r w:rsidRPr="006A324B">
                              <w:rPr>
                                <w:rFonts w:asciiTheme="majorHAnsi" w:hAnsiTheme="majorHAnsi"/>
                                <w:b/>
                                <w:bCs/>
                              </w:rPr>
                              <w:t>Month</w:t>
                            </w:r>
                            <w:r>
                              <w:rPr>
                                <w:rFonts w:asciiTheme="majorHAnsi" w:hAnsiTheme="majorHAnsi"/>
                                <w:b/>
                                <w:bCs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E947D" id="_x0000_s1070" type="#_x0000_t202" style="position:absolute;margin-left:217.9pt;margin-top:263.75pt;width:185.9pt;height:20.1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" stroked="f">
                <v:textbox>
                  <w:txbxContent>
                    <w:p w14:paraId="6166F36F" w14:textId="77777777" w:rsidR="00B22243" w:rsidRPr="006A324B" w:rsidRDefault="00B22243" w:rsidP="00B22243">
                      <w:pPr>
                        <w:rPr>
                          <w:rFonts w:asciiTheme="majorHAnsi" w:hAnsiTheme="majorHAnsi"/>
                          <w:b/>
                          <w:bCs/>
                        </w:rPr>
                      </w:pPr>
                      <w:r w:rsidRPr="006A324B">
                        <w:rPr>
                          <w:rFonts w:asciiTheme="majorHAnsi" w:hAnsiTheme="majorHAnsi"/>
                          <w:b/>
                          <w:bCs/>
                        </w:rPr>
                        <w:t>Month</w:t>
                      </w:r>
                      <w:r>
                        <w:rPr>
                          <w:rFonts w:asciiTheme="majorHAnsi" w:hAnsiTheme="majorHAnsi"/>
                          <w:b/>
                          <w:bCs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Pr="00BA6E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F68AA44" wp14:editId="5D58BF81">
                <wp:simplePos x="0" y="0"/>
                <wp:positionH relativeFrom="column">
                  <wp:posOffset>-1241106</wp:posOffset>
                </wp:positionH>
                <wp:positionV relativeFrom="paragraph">
                  <wp:posOffset>1243520</wp:posOffset>
                </wp:positionV>
                <wp:extent cx="2360930" cy="255905"/>
                <wp:effectExtent l="4762" t="0" r="6033" b="6032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9C772" w14:textId="77777777" w:rsidR="00B22243" w:rsidRPr="006A324B" w:rsidRDefault="00B22243" w:rsidP="00B22243">
                            <w:pPr>
                              <w:rPr>
                                <w:rFonts w:asciiTheme="majorHAnsi" w:hAnsiTheme="majorHAnsi"/>
                                <w:b/>
                                <w:bCs/>
                              </w:rPr>
                            </w:pPr>
                            <w:r w:rsidRPr="006A324B">
                              <w:rPr>
                                <w:rFonts w:asciiTheme="majorHAnsi" w:hAnsiTheme="majorHAnsi"/>
                                <w:b/>
                                <w:bCs/>
                              </w:rPr>
                              <w:t>Monthly costs (in US $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8AA44" id="_x0000_s1071" type="#_x0000_t202" style="position:absolute;margin-left:-97.7pt;margin-top:97.9pt;width:185.9pt;height:20.15pt;rotation:-90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" stroked="f">
                <v:textbox>
                  <w:txbxContent>
                    <w:p w14:paraId="2149C772" w14:textId="77777777" w:rsidR="00B22243" w:rsidRPr="006A324B" w:rsidRDefault="00B22243" w:rsidP="00B22243">
                      <w:pPr>
                        <w:rPr>
                          <w:rFonts w:asciiTheme="majorHAnsi" w:hAnsiTheme="majorHAnsi"/>
                          <w:b/>
                          <w:bCs/>
                        </w:rPr>
                      </w:pPr>
                      <w:r w:rsidRPr="006A324B">
                        <w:rPr>
                          <w:rFonts w:asciiTheme="majorHAnsi" w:hAnsiTheme="majorHAnsi"/>
                          <w:b/>
                          <w:bCs/>
                        </w:rPr>
                        <w:t>Monthly costs (in US $)</w:t>
                      </w:r>
                    </w:p>
                  </w:txbxContent>
                </v:textbox>
              </v:shape>
            </w:pict>
          </mc:Fallback>
        </mc:AlternateContent>
      </w:r>
      <w:r w:rsidRPr="00BA6EA0">
        <w:rPr>
          <w:rFonts w:ascii="Times New Roman" w:hAnsi="Times New Roman" w:cs="Times New Roman"/>
          <w:noProof/>
        </w:rPr>
        <w:drawing>
          <wp:inline distT="0" distB="0" distL="0" distR="0" wp14:anchorId="30B798AC" wp14:editId="0E68CC0A">
            <wp:extent cx="5943600" cy="4105910"/>
            <wp:effectExtent l="0" t="0" r="0" b="889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9DD7F1D-97A3-44A8-A0A2-889E3ACEFB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486221E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sz w:val="24"/>
          <w:szCs w:val="24"/>
        </w:rPr>
        <w:br w:type="page"/>
      </w:r>
    </w:p>
    <w:p w14:paraId="58D7BCA0" w14:textId="20FF4038" w:rsidR="00B22243" w:rsidRPr="00BA6EA0" w:rsidRDefault="00B22243" w:rsidP="00DC7C1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6E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Table 4. </w:t>
      </w:r>
      <w:r w:rsidRPr="00BA6EA0">
        <w:rPr>
          <w:rFonts w:ascii="Times New Roman" w:hAnsi="Times New Roman" w:cs="Times New Roman"/>
          <w:sz w:val="24"/>
          <w:szCs w:val="24"/>
        </w:rPr>
        <w:t>Ability of models to predict two-year diabetes spending trajectory groups: 40% cutpoint</w:t>
      </w:r>
    </w:p>
    <w:p w14:paraId="7B4F7B55" w14:textId="77777777" w:rsidR="00DC7C1F" w:rsidRPr="00BA6EA0" w:rsidRDefault="00DC7C1F" w:rsidP="00DC7C1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650" w:type="dxa"/>
        <w:tblLayout w:type="fixed"/>
        <w:tblLook w:val="04A0" w:firstRow="1" w:lastRow="0" w:firstColumn="1" w:lastColumn="0" w:noHBand="0" w:noVBand="1"/>
      </w:tblPr>
      <w:tblGrid>
        <w:gridCol w:w="3330"/>
        <w:gridCol w:w="1440"/>
        <w:gridCol w:w="1350"/>
        <w:gridCol w:w="1530"/>
      </w:tblGrid>
      <w:tr w:rsidR="00B22243" w:rsidRPr="00BA6EA0" w14:paraId="656E25F2" w14:textId="77777777" w:rsidTr="004079E0">
        <w:trPr>
          <w:trHeight w:val="77"/>
        </w:trPr>
        <w:tc>
          <w:tcPr>
            <w:tcW w:w="333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6C3D55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20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E79E5B5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b/>
                <w:sz w:val="24"/>
                <w:szCs w:val="24"/>
              </w:rPr>
              <w:t>Validated C-statistics</w:t>
            </w:r>
          </w:p>
        </w:tc>
      </w:tr>
      <w:tr w:rsidR="00B22243" w:rsidRPr="00BA6EA0" w14:paraId="08222784" w14:textId="77777777" w:rsidTr="004079E0">
        <w:trPr>
          <w:trHeight w:val="77"/>
        </w:trPr>
        <w:tc>
          <w:tcPr>
            <w:tcW w:w="3330" w:type="dxa"/>
            <w:tcBorders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DB2A2E9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</w:tcPr>
          <w:p w14:paraId="592090FF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1: </w:t>
            </w:r>
          </w:p>
          <w:p w14:paraId="516763FF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b/>
                <w:sz w:val="24"/>
                <w:szCs w:val="24"/>
              </w:rPr>
              <w:t>All baseline predictors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nil"/>
            </w:tcBorders>
          </w:tcPr>
          <w:p w14:paraId="067413EB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b/>
                <w:sz w:val="24"/>
                <w:szCs w:val="24"/>
              </w:rPr>
              <w:t>Model 2: Diabetes predictors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</w:tcPr>
          <w:p w14:paraId="2E2CCF87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b/>
                <w:sz w:val="24"/>
                <w:szCs w:val="24"/>
              </w:rPr>
              <w:t>Model 3: Potentially-modifiable predictors</w:t>
            </w:r>
          </w:p>
        </w:tc>
      </w:tr>
      <w:tr w:rsidR="00B22243" w:rsidRPr="00BA6EA0" w14:paraId="22ED91A7" w14:textId="77777777" w:rsidTr="004079E0">
        <w:trPr>
          <w:trHeight w:val="77"/>
        </w:trPr>
        <w:tc>
          <w:tcPr>
            <w:tcW w:w="3330" w:type="dxa"/>
            <w:tcBorders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152B2A5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 xml:space="preserve">  Group 1: Minimal user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nil"/>
            </w:tcBorders>
          </w:tcPr>
          <w:p w14:paraId="7C9C268D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nil"/>
            </w:tcBorders>
          </w:tcPr>
          <w:p w14:paraId="0D7FDB6C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nil"/>
            </w:tcBorders>
          </w:tcPr>
          <w:p w14:paraId="7D117CCC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B22243" w:rsidRPr="00BA6EA0" w14:paraId="5FB9C89D" w14:textId="77777777" w:rsidTr="004079E0">
        <w:trPr>
          <w:trHeight w:val="77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EF96ABE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 xml:space="preserve">  Group 2: Low-co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80C1E9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9BB4AE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F310E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B22243" w:rsidRPr="00BA6EA0" w14:paraId="41FA4A53" w14:textId="77777777" w:rsidTr="004079E0">
        <w:trPr>
          <w:trHeight w:val="77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55229C4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 xml:space="preserve">  Group 3: Rising-co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93245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A7AD4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36D0F0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B22243" w:rsidRPr="00BA6EA0" w14:paraId="5A249BB4" w14:textId="77777777" w:rsidTr="004079E0">
        <w:trPr>
          <w:trHeight w:val="77"/>
        </w:trPr>
        <w:tc>
          <w:tcPr>
            <w:tcW w:w="33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A022267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 xml:space="preserve">  Group 4: Moderate-co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EE917F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0AB4D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86DAF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B22243" w:rsidRPr="00BA6EA0" w14:paraId="48E52300" w14:textId="77777777" w:rsidTr="004079E0">
        <w:trPr>
          <w:trHeight w:val="77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762D05" w14:textId="77777777" w:rsidR="00B22243" w:rsidRPr="00BA6EA0" w:rsidRDefault="00B22243" w:rsidP="00DC7C1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 xml:space="preserve">  Group 5: High-co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A9F07B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7B8C73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C81BF3" w14:textId="77777777" w:rsidR="00B22243" w:rsidRPr="00BA6EA0" w:rsidRDefault="00B22243" w:rsidP="00DC7C1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A0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</w:tbl>
    <w:p w14:paraId="197C9C28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C7F663F" w14:textId="77777777" w:rsidR="00B22243" w:rsidRPr="00BA6EA0" w:rsidRDefault="00B22243" w:rsidP="00DC7C1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E7BD6EF" w14:textId="77777777" w:rsidR="002E623C" w:rsidRPr="00BA6EA0" w:rsidRDefault="002E623C" w:rsidP="00DC7C1F">
      <w:pPr>
        <w:spacing w:after="0"/>
        <w:rPr>
          <w:rFonts w:ascii="Times New Roman" w:hAnsi="Times New Roman" w:cs="Times New Roman"/>
        </w:rPr>
      </w:pPr>
    </w:p>
    <w:sectPr w:rsidR="002E623C" w:rsidRPr="00BA6EA0" w:rsidSect="00853B6C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B13DC" w14:textId="77777777" w:rsidR="004E696A" w:rsidRDefault="004E696A">
      <w:pPr>
        <w:spacing w:after="0" w:line="240" w:lineRule="auto"/>
      </w:pPr>
      <w:r>
        <w:separator/>
      </w:r>
    </w:p>
  </w:endnote>
  <w:endnote w:type="continuationSeparator" w:id="0">
    <w:p w14:paraId="3076612B" w14:textId="77777777" w:rsidR="004E696A" w:rsidRDefault="004E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709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684F08" w14:textId="77777777" w:rsidR="00F909CB" w:rsidRDefault="00DC7C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DACD6F8" w14:textId="77777777" w:rsidR="00F909CB" w:rsidRDefault="004E69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B99641" w14:textId="77777777" w:rsidR="004E696A" w:rsidRDefault="004E696A">
      <w:pPr>
        <w:spacing w:after="0" w:line="240" w:lineRule="auto"/>
      </w:pPr>
      <w:r>
        <w:separator/>
      </w:r>
    </w:p>
  </w:footnote>
  <w:footnote w:type="continuationSeparator" w:id="0">
    <w:p w14:paraId="55CCE251" w14:textId="77777777" w:rsidR="004E696A" w:rsidRDefault="004E69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F647C"/>
    <w:multiLevelType w:val="hybridMultilevel"/>
    <w:tmpl w:val="E3DC28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0F6B0F"/>
    <w:multiLevelType w:val="multilevel"/>
    <w:tmpl w:val="E7B49E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546B5A"/>
    <w:multiLevelType w:val="hybridMultilevel"/>
    <w:tmpl w:val="7400C4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243"/>
    <w:rsid w:val="0005699F"/>
    <w:rsid w:val="00093B28"/>
    <w:rsid w:val="000D0022"/>
    <w:rsid w:val="00195246"/>
    <w:rsid w:val="002E623C"/>
    <w:rsid w:val="004065BB"/>
    <w:rsid w:val="004121C6"/>
    <w:rsid w:val="004E696A"/>
    <w:rsid w:val="00533F73"/>
    <w:rsid w:val="006769C1"/>
    <w:rsid w:val="006E09BE"/>
    <w:rsid w:val="00785772"/>
    <w:rsid w:val="009058F7"/>
    <w:rsid w:val="009340D5"/>
    <w:rsid w:val="009D7281"/>
    <w:rsid w:val="00A637E4"/>
    <w:rsid w:val="00AC6ADB"/>
    <w:rsid w:val="00B22243"/>
    <w:rsid w:val="00BA6EA0"/>
    <w:rsid w:val="00DC7C1F"/>
    <w:rsid w:val="00E648F0"/>
    <w:rsid w:val="00EC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85096"/>
  <w15:chartTrackingRefBased/>
  <w15:docId w15:val="{784094F8-0125-4375-AFD6-CB1AAEFCA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2243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2224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22243"/>
  </w:style>
  <w:style w:type="table" w:styleId="TableGrid">
    <w:name w:val="Table Grid"/>
    <w:basedOn w:val="TableNormal"/>
    <w:uiPriority w:val="59"/>
    <w:rsid w:val="00B22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222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22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243"/>
  </w:style>
  <w:style w:type="paragraph" w:styleId="BalloonText">
    <w:name w:val="Balloon Text"/>
    <w:basedOn w:val="Normal"/>
    <w:link w:val="BalloonTextChar"/>
    <w:uiPriority w:val="99"/>
    <w:semiHidden/>
    <w:unhideWhenUsed/>
    <w:rsid w:val="00905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8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A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4.xml"/><Relationship Id="rId18" Type="http://schemas.openxmlformats.org/officeDocument/2006/relationships/image" Target="media/image1.emf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chart" Target="charts/chart1.xml"/><Relationship Id="rId12" Type="http://schemas.openxmlformats.org/officeDocument/2006/relationships/image" Target="media/image3.png"/><Relationship Id="rId17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chart" Target="charts/chart7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chart" Target="charts/chart5.xml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cl64\Dropbox%20(Partners%20HealthCare)\BWH%20Research\NIHCM%20-%20cost%20trajectories\Manuscript\Diabetes\Costs%20percentiles%205-20-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cl64\Dropbox%20(Partners%20HealthCare)\BWH%20Research\NIHCM%20-%20cost%20trajectories\Results\Diabetes\DM%20trajectories%205-21-1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cl64\Dropbox%20(Partners%20HealthCare)\BWH%20Research\NIHCM%20-%20cost%20trajectories\Results\Diabetes\DM%20trajectories%205-21-19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cl64\Dropbox%20(Partners%20HealthCare)\BWH%20Research\NIHCM%20-%20cost%20trajectories\Results\Diabetes\DM%20trajectories%205-21-19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cl64\Dropbox%20(Partners%20HealthCare)\BWH%20Research\NIHCM%20-%20cost%20trajectories\Results\Diabetes\DM%20trajectories%205-21-19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lauf\Dropbox%20(Partners%20HealthCare)\BWH%20Research\NIHCM%20-%20cost%20trajectories\Results\Diabetes\DM%20trajectories%204-24-20%20with%20all%203%20years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1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lauf\Dropbox%20(Partners%20HealthCare)\BWH%20Research\NIHCM%20-%20cost%20trajectories\Results\Diabetes\DM%20trajectories%205-21-19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89"/>
            <c:marker>
              <c:symbol val="circle"/>
              <c:size val="5"/>
              <c:spPr>
                <a:solidFill>
                  <a:srgbClr val="002060"/>
                </a:solidFill>
                <a:ln w="22225">
                  <a:solidFill>
                    <a:srgbClr val="00206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C68E-483D-B9FD-848FCFA1E338}"/>
              </c:ext>
            </c:extLst>
          </c:dPt>
          <c:xVal>
            <c:numRef>
              <c:f>Sheet1!$A$2:$A$101</c:f>
              <c:numCache>
                <c:formatCode>0</c:formatCode>
                <c:ptCount val="10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xVal>
          <c:yVal>
            <c:numRef>
              <c:f>Sheet1!$B$2:$B$101</c:f>
              <c:numCache>
                <c:formatCode>0</c:formatCode>
                <c:ptCount val="100"/>
                <c:pt idx="0">
                  <c:v>210</c:v>
                </c:pt>
                <c:pt idx="1">
                  <c:v>312</c:v>
                </c:pt>
                <c:pt idx="2">
                  <c:v>387</c:v>
                </c:pt>
                <c:pt idx="3">
                  <c:v>457</c:v>
                </c:pt>
                <c:pt idx="4">
                  <c:v>516</c:v>
                </c:pt>
                <c:pt idx="5">
                  <c:v>576</c:v>
                </c:pt>
                <c:pt idx="6">
                  <c:v>628</c:v>
                </c:pt>
                <c:pt idx="7">
                  <c:v>681</c:v>
                </c:pt>
                <c:pt idx="8">
                  <c:v>739</c:v>
                </c:pt>
                <c:pt idx="9">
                  <c:v>791</c:v>
                </c:pt>
                <c:pt idx="10">
                  <c:v>840</c:v>
                </c:pt>
                <c:pt idx="11">
                  <c:v>888</c:v>
                </c:pt>
                <c:pt idx="12">
                  <c:v>942</c:v>
                </c:pt>
                <c:pt idx="13">
                  <c:v>999</c:v>
                </c:pt>
                <c:pt idx="14">
                  <c:v>1058</c:v>
                </c:pt>
                <c:pt idx="15">
                  <c:v>1117</c:v>
                </c:pt>
                <c:pt idx="16">
                  <c:v>1175</c:v>
                </c:pt>
                <c:pt idx="17">
                  <c:v>1236</c:v>
                </c:pt>
                <c:pt idx="18">
                  <c:v>1294</c:v>
                </c:pt>
                <c:pt idx="19">
                  <c:v>1364</c:v>
                </c:pt>
                <c:pt idx="20">
                  <c:v>1433</c:v>
                </c:pt>
                <c:pt idx="21">
                  <c:v>1507</c:v>
                </c:pt>
                <c:pt idx="22">
                  <c:v>1577</c:v>
                </c:pt>
                <c:pt idx="23">
                  <c:v>1659</c:v>
                </c:pt>
                <c:pt idx="24">
                  <c:v>1740</c:v>
                </c:pt>
                <c:pt idx="25">
                  <c:v>1821</c:v>
                </c:pt>
                <c:pt idx="26">
                  <c:v>1913</c:v>
                </c:pt>
                <c:pt idx="27">
                  <c:v>2010</c:v>
                </c:pt>
                <c:pt idx="28">
                  <c:v>2104</c:v>
                </c:pt>
                <c:pt idx="29">
                  <c:v>2204</c:v>
                </c:pt>
                <c:pt idx="30">
                  <c:v>2320</c:v>
                </c:pt>
                <c:pt idx="31">
                  <c:v>2436</c:v>
                </c:pt>
                <c:pt idx="32">
                  <c:v>2558</c:v>
                </c:pt>
                <c:pt idx="33">
                  <c:v>2712</c:v>
                </c:pt>
                <c:pt idx="34">
                  <c:v>2845</c:v>
                </c:pt>
                <c:pt idx="35">
                  <c:v>2977</c:v>
                </c:pt>
                <c:pt idx="36">
                  <c:v>3115</c:v>
                </c:pt>
                <c:pt idx="37">
                  <c:v>3288</c:v>
                </c:pt>
                <c:pt idx="38">
                  <c:v>3441</c:v>
                </c:pt>
                <c:pt idx="39">
                  <c:v>3604</c:v>
                </c:pt>
                <c:pt idx="40">
                  <c:v>3790</c:v>
                </c:pt>
                <c:pt idx="41">
                  <c:v>3961</c:v>
                </c:pt>
                <c:pt idx="42">
                  <c:v>4149</c:v>
                </c:pt>
                <c:pt idx="43">
                  <c:v>4333</c:v>
                </c:pt>
                <c:pt idx="44">
                  <c:v>4516</c:v>
                </c:pt>
                <c:pt idx="45">
                  <c:v>4701</c:v>
                </c:pt>
                <c:pt idx="46">
                  <c:v>4903</c:v>
                </c:pt>
                <c:pt idx="47">
                  <c:v>5123</c:v>
                </c:pt>
                <c:pt idx="48">
                  <c:v>5342</c:v>
                </c:pt>
                <c:pt idx="49">
                  <c:v>5592</c:v>
                </c:pt>
                <c:pt idx="50">
                  <c:v>5856</c:v>
                </c:pt>
                <c:pt idx="51">
                  <c:v>6129</c:v>
                </c:pt>
                <c:pt idx="52">
                  <c:v>6409</c:v>
                </c:pt>
                <c:pt idx="53">
                  <c:v>6696</c:v>
                </c:pt>
                <c:pt idx="54">
                  <c:v>7013</c:v>
                </c:pt>
                <c:pt idx="55">
                  <c:v>7292</c:v>
                </c:pt>
                <c:pt idx="56">
                  <c:v>7597</c:v>
                </c:pt>
                <c:pt idx="57">
                  <c:v>7905</c:v>
                </c:pt>
                <c:pt idx="58">
                  <c:v>8217</c:v>
                </c:pt>
                <c:pt idx="59">
                  <c:v>8550</c:v>
                </c:pt>
                <c:pt idx="60">
                  <c:v>8965</c:v>
                </c:pt>
                <c:pt idx="61">
                  <c:v>9351</c:v>
                </c:pt>
                <c:pt idx="62">
                  <c:v>9747</c:v>
                </c:pt>
                <c:pt idx="63">
                  <c:v>10174</c:v>
                </c:pt>
                <c:pt idx="64">
                  <c:v>10666</c:v>
                </c:pt>
                <c:pt idx="65">
                  <c:v>11102</c:v>
                </c:pt>
                <c:pt idx="66">
                  <c:v>11643</c:v>
                </c:pt>
                <c:pt idx="67">
                  <c:v>12144</c:v>
                </c:pt>
                <c:pt idx="68">
                  <c:v>12711</c:v>
                </c:pt>
                <c:pt idx="69">
                  <c:v>13212</c:v>
                </c:pt>
                <c:pt idx="70">
                  <c:v>13778</c:v>
                </c:pt>
                <c:pt idx="71">
                  <c:v>14371</c:v>
                </c:pt>
                <c:pt idx="72">
                  <c:v>14988</c:v>
                </c:pt>
                <c:pt idx="73">
                  <c:v>15631</c:v>
                </c:pt>
                <c:pt idx="74">
                  <c:v>16337</c:v>
                </c:pt>
                <c:pt idx="75">
                  <c:v>16978</c:v>
                </c:pt>
                <c:pt idx="76">
                  <c:v>17767</c:v>
                </c:pt>
                <c:pt idx="77">
                  <c:v>18592</c:v>
                </c:pt>
                <c:pt idx="78">
                  <c:v>19470</c:v>
                </c:pt>
                <c:pt idx="79">
                  <c:v>20486</c:v>
                </c:pt>
                <c:pt idx="80">
                  <c:v>21508</c:v>
                </c:pt>
                <c:pt idx="81">
                  <c:v>22511</c:v>
                </c:pt>
                <c:pt idx="82">
                  <c:v>23738</c:v>
                </c:pt>
                <c:pt idx="83">
                  <c:v>25009</c:v>
                </c:pt>
                <c:pt idx="84">
                  <c:v>26383</c:v>
                </c:pt>
                <c:pt idx="85">
                  <c:v>27956</c:v>
                </c:pt>
                <c:pt idx="86">
                  <c:v>29543</c:v>
                </c:pt>
                <c:pt idx="87">
                  <c:v>31389</c:v>
                </c:pt>
                <c:pt idx="88">
                  <c:v>33376</c:v>
                </c:pt>
                <c:pt idx="89">
                  <c:v>35667</c:v>
                </c:pt>
                <c:pt idx="90">
                  <c:v>38178</c:v>
                </c:pt>
                <c:pt idx="91">
                  <c:v>40999</c:v>
                </c:pt>
                <c:pt idx="92">
                  <c:v>44060</c:v>
                </c:pt>
                <c:pt idx="93">
                  <c:v>48002</c:v>
                </c:pt>
                <c:pt idx="94">
                  <c:v>53316</c:v>
                </c:pt>
                <c:pt idx="95">
                  <c:v>58991</c:v>
                </c:pt>
                <c:pt idx="96">
                  <c:v>66714</c:v>
                </c:pt>
                <c:pt idx="97">
                  <c:v>79392</c:v>
                </c:pt>
                <c:pt idx="98">
                  <c:v>102768</c:v>
                </c:pt>
                <c:pt idx="99">
                  <c:v>4723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68E-483D-B9FD-848FCFA1E3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162320"/>
        <c:axId val="526162648"/>
      </c:scatterChart>
      <c:valAx>
        <c:axId val="526162320"/>
        <c:scaling>
          <c:orientation val="minMax"/>
          <c:max val="100"/>
        </c:scaling>
        <c:delete val="0"/>
        <c:axPos val="b"/>
        <c:numFmt formatCode="0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526162648"/>
        <c:crosses val="autoZero"/>
        <c:crossBetween val="midCat"/>
        <c:majorUnit val="5"/>
        <c:minorUnit val="5"/>
      </c:valAx>
      <c:valAx>
        <c:axId val="526162648"/>
        <c:scaling>
          <c:orientation val="minMax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5261623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9313597248243E-2"/>
          <c:y val="4.3920942303853065E-2"/>
          <c:w val="0.88144889264931381"/>
          <c:h val="0.70375560212090682"/>
        </c:manualLayout>
      </c:layout>
      <c:lineChart>
        <c:grouping val="standard"/>
        <c:varyColors val="0"/>
        <c:ser>
          <c:idx val="0"/>
          <c:order val="0"/>
          <c:tx>
            <c:strRef>
              <c:f>'Grp 2 Lower90'!$B$2</c:f>
              <c:strCache>
                <c:ptCount val="1"/>
                <c:pt idx="0">
                  <c:v>Group 1 (43.6%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val>
            <c:numRef>
              <c:f>'Grp 2 Lower90'!$B$3:$B$26</c:f>
              <c:numCache>
                <c:formatCode>General</c:formatCode>
                <c:ptCount val="24"/>
                <c:pt idx="0">
                  <c:v>318</c:v>
                </c:pt>
                <c:pt idx="1">
                  <c:v>325</c:v>
                </c:pt>
                <c:pt idx="2">
                  <c:v>340</c:v>
                </c:pt>
                <c:pt idx="3">
                  <c:v>301</c:v>
                </c:pt>
                <c:pt idx="4">
                  <c:v>285</c:v>
                </c:pt>
                <c:pt idx="5">
                  <c:v>308</c:v>
                </c:pt>
                <c:pt idx="6">
                  <c:v>289</c:v>
                </c:pt>
                <c:pt idx="7">
                  <c:v>293</c:v>
                </c:pt>
                <c:pt idx="8">
                  <c:v>253</c:v>
                </c:pt>
                <c:pt idx="9">
                  <c:v>302</c:v>
                </c:pt>
                <c:pt idx="10">
                  <c:v>296</c:v>
                </c:pt>
                <c:pt idx="11">
                  <c:v>289</c:v>
                </c:pt>
                <c:pt idx="12">
                  <c:v>348</c:v>
                </c:pt>
                <c:pt idx="13">
                  <c:v>308</c:v>
                </c:pt>
                <c:pt idx="14">
                  <c:v>286</c:v>
                </c:pt>
                <c:pt idx="15">
                  <c:v>301</c:v>
                </c:pt>
                <c:pt idx="16">
                  <c:v>326</c:v>
                </c:pt>
                <c:pt idx="17">
                  <c:v>322</c:v>
                </c:pt>
                <c:pt idx="18">
                  <c:v>325</c:v>
                </c:pt>
                <c:pt idx="19">
                  <c:v>291</c:v>
                </c:pt>
                <c:pt idx="20">
                  <c:v>340</c:v>
                </c:pt>
                <c:pt idx="21">
                  <c:v>405</c:v>
                </c:pt>
                <c:pt idx="22">
                  <c:v>323</c:v>
                </c:pt>
                <c:pt idx="23">
                  <c:v>3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33D-4237-9C77-57DD54198823}"/>
            </c:ext>
          </c:extLst>
        </c:ser>
        <c:ser>
          <c:idx val="1"/>
          <c:order val="1"/>
          <c:tx>
            <c:strRef>
              <c:f>'Grp 2 Lower90'!$C$2</c:f>
              <c:strCache>
                <c:ptCount val="1"/>
                <c:pt idx="0">
                  <c:v>Group 2 (56.4%)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val>
            <c:numRef>
              <c:f>'Grp 2 Lower90'!$C$3:$C$26</c:f>
              <c:numCache>
                <c:formatCode>General</c:formatCode>
                <c:ptCount val="24"/>
                <c:pt idx="0">
                  <c:v>1006</c:v>
                </c:pt>
                <c:pt idx="1">
                  <c:v>1001</c:v>
                </c:pt>
                <c:pt idx="2">
                  <c:v>1021</c:v>
                </c:pt>
                <c:pt idx="3">
                  <c:v>997</c:v>
                </c:pt>
                <c:pt idx="4">
                  <c:v>985</c:v>
                </c:pt>
                <c:pt idx="5">
                  <c:v>1006</c:v>
                </c:pt>
                <c:pt idx="6">
                  <c:v>1028</c:v>
                </c:pt>
                <c:pt idx="7">
                  <c:v>1064</c:v>
                </c:pt>
                <c:pt idx="8">
                  <c:v>1048</c:v>
                </c:pt>
                <c:pt idx="9">
                  <c:v>1118</c:v>
                </c:pt>
                <c:pt idx="10">
                  <c:v>1063</c:v>
                </c:pt>
                <c:pt idx="11">
                  <c:v>1034</c:v>
                </c:pt>
                <c:pt idx="12">
                  <c:v>1202</c:v>
                </c:pt>
                <c:pt idx="13">
                  <c:v>1129</c:v>
                </c:pt>
                <c:pt idx="14">
                  <c:v>1122</c:v>
                </c:pt>
                <c:pt idx="15">
                  <c:v>1216</c:v>
                </c:pt>
                <c:pt idx="16">
                  <c:v>1190</c:v>
                </c:pt>
                <c:pt idx="17">
                  <c:v>1173</c:v>
                </c:pt>
                <c:pt idx="18">
                  <c:v>1142</c:v>
                </c:pt>
                <c:pt idx="19">
                  <c:v>1146</c:v>
                </c:pt>
                <c:pt idx="20">
                  <c:v>1169</c:v>
                </c:pt>
                <c:pt idx="21">
                  <c:v>1207</c:v>
                </c:pt>
                <c:pt idx="22">
                  <c:v>1225</c:v>
                </c:pt>
                <c:pt idx="23">
                  <c:v>12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33D-4237-9C77-57DD541988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78439336"/>
        <c:axId val="578443272"/>
      </c:lineChart>
      <c:catAx>
        <c:axId val="57843933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8443272"/>
        <c:crosses val="autoZero"/>
        <c:auto val="1"/>
        <c:lblAlgn val="ctr"/>
        <c:lblOffset val="100"/>
        <c:noMultiLvlLbl val="0"/>
      </c:catAx>
      <c:valAx>
        <c:axId val="5784432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8439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96696640730559E-2"/>
          <c:y val="4.2951971885982036E-2"/>
          <c:w val="0.87744723477612641"/>
          <c:h val="0.73371960387028923"/>
        </c:manualLayout>
      </c:layout>
      <c:lineChart>
        <c:grouping val="standard"/>
        <c:varyColors val="0"/>
        <c:ser>
          <c:idx val="0"/>
          <c:order val="0"/>
          <c:tx>
            <c:strRef>
              <c:f>'Grp 3 Lower90'!$B$2</c:f>
              <c:strCache>
                <c:ptCount val="1"/>
                <c:pt idx="0">
                  <c:v>Group 1 (23.6%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val>
            <c:numRef>
              <c:f>'Grp 3 Lower90'!$B$3:$B$26</c:f>
              <c:numCache>
                <c:formatCode>General</c:formatCode>
                <c:ptCount val="24"/>
                <c:pt idx="0">
                  <c:v>222</c:v>
                </c:pt>
                <c:pt idx="1">
                  <c:v>196</c:v>
                </c:pt>
                <c:pt idx="2">
                  <c:v>227</c:v>
                </c:pt>
                <c:pt idx="3">
                  <c:v>199</c:v>
                </c:pt>
                <c:pt idx="4">
                  <c:v>169</c:v>
                </c:pt>
                <c:pt idx="5">
                  <c:v>204</c:v>
                </c:pt>
                <c:pt idx="6">
                  <c:v>214</c:v>
                </c:pt>
                <c:pt idx="7">
                  <c:v>173</c:v>
                </c:pt>
                <c:pt idx="8">
                  <c:v>165</c:v>
                </c:pt>
                <c:pt idx="9">
                  <c:v>159</c:v>
                </c:pt>
                <c:pt idx="10">
                  <c:v>159</c:v>
                </c:pt>
                <c:pt idx="11">
                  <c:v>180</c:v>
                </c:pt>
                <c:pt idx="12">
                  <c:v>195</c:v>
                </c:pt>
                <c:pt idx="13">
                  <c:v>180</c:v>
                </c:pt>
                <c:pt idx="14">
                  <c:v>163</c:v>
                </c:pt>
                <c:pt idx="15">
                  <c:v>164</c:v>
                </c:pt>
                <c:pt idx="16">
                  <c:v>179</c:v>
                </c:pt>
                <c:pt idx="17">
                  <c:v>148</c:v>
                </c:pt>
                <c:pt idx="18">
                  <c:v>164</c:v>
                </c:pt>
                <c:pt idx="19">
                  <c:v>159</c:v>
                </c:pt>
                <c:pt idx="20">
                  <c:v>216</c:v>
                </c:pt>
                <c:pt idx="21">
                  <c:v>237</c:v>
                </c:pt>
                <c:pt idx="22">
                  <c:v>207</c:v>
                </c:pt>
                <c:pt idx="23">
                  <c:v>2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CE-469C-A5B5-C8211EC17A5D}"/>
            </c:ext>
          </c:extLst>
        </c:ser>
        <c:ser>
          <c:idx val="1"/>
          <c:order val="1"/>
          <c:tx>
            <c:strRef>
              <c:f>'Grp 3 Lower90'!$C$2</c:f>
              <c:strCache>
                <c:ptCount val="1"/>
                <c:pt idx="0">
                  <c:v>Group 2 (39.8%)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val>
            <c:numRef>
              <c:f>'Grp 3 Lower90'!$C$3:$C$26</c:f>
              <c:numCache>
                <c:formatCode>General</c:formatCode>
                <c:ptCount val="24"/>
                <c:pt idx="0">
                  <c:v>600</c:v>
                </c:pt>
                <c:pt idx="1">
                  <c:v>553</c:v>
                </c:pt>
                <c:pt idx="2">
                  <c:v>551</c:v>
                </c:pt>
                <c:pt idx="3">
                  <c:v>508</c:v>
                </c:pt>
                <c:pt idx="4">
                  <c:v>510</c:v>
                </c:pt>
                <c:pt idx="5">
                  <c:v>515</c:v>
                </c:pt>
                <c:pt idx="6">
                  <c:v>478</c:v>
                </c:pt>
                <c:pt idx="7">
                  <c:v>545</c:v>
                </c:pt>
                <c:pt idx="8">
                  <c:v>495</c:v>
                </c:pt>
                <c:pt idx="9">
                  <c:v>567</c:v>
                </c:pt>
                <c:pt idx="10">
                  <c:v>577</c:v>
                </c:pt>
                <c:pt idx="11">
                  <c:v>525</c:v>
                </c:pt>
                <c:pt idx="12">
                  <c:v>674</c:v>
                </c:pt>
                <c:pt idx="13">
                  <c:v>548</c:v>
                </c:pt>
                <c:pt idx="14">
                  <c:v>541</c:v>
                </c:pt>
                <c:pt idx="15">
                  <c:v>628</c:v>
                </c:pt>
                <c:pt idx="16">
                  <c:v>660</c:v>
                </c:pt>
                <c:pt idx="17">
                  <c:v>657</c:v>
                </c:pt>
                <c:pt idx="18">
                  <c:v>606</c:v>
                </c:pt>
                <c:pt idx="19">
                  <c:v>586</c:v>
                </c:pt>
                <c:pt idx="20">
                  <c:v>615</c:v>
                </c:pt>
                <c:pt idx="21">
                  <c:v>680</c:v>
                </c:pt>
                <c:pt idx="22">
                  <c:v>655</c:v>
                </c:pt>
                <c:pt idx="23">
                  <c:v>6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2CE-469C-A5B5-C8211EC17A5D}"/>
            </c:ext>
          </c:extLst>
        </c:ser>
        <c:ser>
          <c:idx val="2"/>
          <c:order val="2"/>
          <c:tx>
            <c:strRef>
              <c:f>'Grp 3 Lower90'!$D$2</c:f>
              <c:strCache>
                <c:ptCount val="1"/>
                <c:pt idx="0">
                  <c:v>Group 3 (36.6%)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val>
            <c:numRef>
              <c:f>'Grp 3 Lower90'!$D$3:$D$26</c:f>
              <c:numCache>
                <c:formatCode>General</c:formatCode>
                <c:ptCount val="24"/>
                <c:pt idx="0">
                  <c:v>1135</c:v>
                </c:pt>
                <c:pt idx="1">
                  <c:v>1203</c:v>
                </c:pt>
                <c:pt idx="2">
                  <c:v>1232</c:v>
                </c:pt>
                <c:pt idx="3">
                  <c:v>1216</c:v>
                </c:pt>
                <c:pt idx="4">
                  <c:v>1195</c:v>
                </c:pt>
                <c:pt idx="5">
                  <c:v>1225</c:v>
                </c:pt>
                <c:pt idx="6">
                  <c:v>1271</c:v>
                </c:pt>
                <c:pt idx="7">
                  <c:v>1284</c:v>
                </c:pt>
                <c:pt idx="8">
                  <c:v>1272</c:v>
                </c:pt>
                <c:pt idx="9">
                  <c:v>1363</c:v>
                </c:pt>
                <c:pt idx="10">
                  <c:v>1260</c:v>
                </c:pt>
                <c:pt idx="11">
                  <c:v>1251</c:v>
                </c:pt>
                <c:pt idx="12">
                  <c:v>1410</c:v>
                </c:pt>
                <c:pt idx="13">
                  <c:v>1396</c:v>
                </c:pt>
                <c:pt idx="14">
                  <c:v>1377</c:v>
                </c:pt>
                <c:pt idx="15">
                  <c:v>1444</c:v>
                </c:pt>
                <c:pt idx="16">
                  <c:v>1389</c:v>
                </c:pt>
                <c:pt idx="17">
                  <c:v>1383</c:v>
                </c:pt>
                <c:pt idx="18">
                  <c:v>1383</c:v>
                </c:pt>
                <c:pt idx="19">
                  <c:v>1373</c:v>
                </c:pt>
                <c:pt idx="20">
                  <c:v>1400</c:v>
                </c:pt>
                <c:pt idx="21">
                  <c:v>1450</c:v>
                </c:pt>
                <c:pt idx="22">
                  <c:v>1427</c:v>
                </c:pt>
                <c:pt idx="23">
                  <c:v>14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2CE-469C-A5B5-C8211EC17A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3898080"/>
        <c:axId val="613899064"/>
      </c:lineChart>
      <c:catAx>
        <c:axId val="61389808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3899064"/>
        <c:crosses val="autoZero"/>
        <c:auto val="1"/>
        <c:lblAlgn val="ctr"/>
        <c:lblOffset val="100"/>
        <c:noMultiLvlLbl val="0"/>
      </c:catAx>
      <c:valAx>
        <c:axId val="6138990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3898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596813504287162E-2"/>
          <c:y val="3.547242824895195E-2"/>
          <c:w val="0.88584462455158153"/>
          <c:h val="0.77041467446366041"/>
        </c:manualLayout>
      </c:layout>
      <c:lineChart>
        <c:grouping val="standard"/>
        <c:varyColors val="0"/>
        <c:ser>
          <c:idx val="0"/>
          <c:order val="0"/>
          <c:tx>
            <c:strRef>
              <c:f>'Grp 4 Lower90'!$B$2</c:f>
              <c:strCache>
                <c:ptCount val="1"/>
                <c:pt idx="0">
                  <c:v>Group 1 (14.9%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val>
            <c:numRef>
              <c:f>'Grp 4 Lower90'!$B$3:$B$26</c:f>
              <c:numCache>
                <c:formatCode>General</c:formatCode>
                <c:ptCount val="24"/>
                <c:pt idx="0">
                  <c:v>181</c:v>
                </c:pt>
                <c:pt idx="1">
                  <c:v>154</c:v>
                </c:pt>
                <c:pt idx="2">
                  <c:v>168</c:v>
                </c:pt>
                <c:pt idx="3">
                  <c:v>140</c:v>
                </c:pt>
                <c:pt idx="4">
                  <c:v>112</c:v>
                </c:pt>
                <c:pt idx="5">
                  <c:v>175</c:v>
                </c:pt>
                <c:pt idx="6">
                  <c:v>149</c:v>
                </c:pt>
                <c:pt idx="7">
                  <c:v>128</c:v>
                </c:pt>
                <c:pt idx="8">
                  <c:v>87</c:v>
                </c:pt>
                <c:pt idx="9">
                  <c:v>117</c:v>
                </c:pt>
                <c:pt idx="10">
                  <c:v>111</c:v>
                </c:pt>
                <c:pt idx="11">
                  <c:v>113</c:v>
                </c:pt>
                <c:pt idx="12">
                  <c:v>162</c:v>
                </c:pt>
                <c:pt idx="13">
                  <c:v>96</c:v>
                </c:pt>
                <c:pt idx="14">
                  <c:v>102</c:v>
                </c:pt>
                <c:pt idx="15">
                  <c:v>101</c:v>
                </c:pt>
                <c:pt idx="16">
                  <c:v>131</c:v>
                </c:pt>
                <c:pt idx="17">
                  <c:v>98</c:v>
                </c:pt>
                <c:pt idx="18">
                  <c:v>87</c:v>
                </c:pt>
                <c:pt idx="19">
                  <c:v>99</c:v>
                </c:pt>
                <c:pt idx="20">
                  <c:v>108</c:v>
                </c:pt>
                <c:pt idx="21">
                  <c:v>180</c:v>
                </c:pt>
                <c:pt idx="22">
                  <c:v>151</c:v>
                </c:pt>
                <c:pt idx="23">
                  <c:v>1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98-40C1-84B6-900D7B5EC1D4}"/>
            </c:ext>
          </c:extLst>
        </c:ser>
        <c:ser>
          <c:idx val="1"/>
          <c:order val="1"/>
          <c:tx>
            <c:strRef>
              <c:f>'Grp 4 Lower90'!$C$2</c:f>
              <c:strCache>
                <c:ptCount val="1"/>
                <c:pt idx="0">
                  <c:v>Group 2 (27.1%)</c:v>
                </c:pt>
              </c:strCache>
            </c:strRef>
          </c:tx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val>
            <c:numRef>
              <c:f>'Grp 4 Lower90'!$C$3:$C$26</c:f>
              <c:numCache>
                <c:formatCode>General</c:formatCode>
                <c:ptCount val="24"/>
                <c:pt idx="0">
                  <c:v>393</c:v>
                </c:pt>
                <c:pt idx="1">
                  <c:v>414</c:v>
                </c:pt>
                <c:pt idx="2">
                  <c:v>430</c:v>
                </c:pt>
                <c:pt idx="3">
                  <c:v>380</c:v>
                </c:pt>
                <c:pt idx="4">
                  <c:v>374</c:v>
                </c:pt>
                <c:pt idx="5">
                  <c:v>367</c:v>
                </c:pt>
                <c:pt idx="6">
                  <c:v>363</c:v>
                </c:pt>
                <c:pt idx="7">
                  <c:v>378</c:v>
                </c:pt>
                <c:pt idx="8">
                  <c:v>343</c:v>
                </c:pt>
                <c:pt idx="9">
                  <c:v>395</c:v>
                </c:pt>
                <c:pt idx="10">
                  <c:v>388</c:v>
                </c:pt>
                <c:pt idx="11">
                  <c:v>376</c:v>
                </c:pt>
                <c:pt idx="12">
                  <c:v>428</c:v>
                </c:pt>
                <c:pt idx="13">
                  <c:v>416</c:v>
                </c:pt>
                <c:pt idx="14">
                  <c:v>378</c:v>
                </c:pt>
                <c:pt idx="15">
                  <c:v>398</c:v>
                </c:pt>
                <c:pt idx="16">
                  <c:v>416</c:v>
                </c:pt>
                <c:pt idx="17">
                  <c:v>424</c:v>
                </c:pt>
                <c:pt idx="18">
                  <c:v>445</c:v>
                </c:pt>
                <c:pt idx="19">
                  <c:v>378</c:v>
                </c:pt>
                <c:pt idx="20">
                  <c:v>453</c:v>
                </c:pt>
                <c:pt idx="21">
                  <c:v>515</c:v>
                </c:pt>
                <c:pt idx="22">
                  <c:v>406</c:v>
                </c:pt>
                <c:pt idx="23">
                  <c:v>4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98-40C1-84B6-900D7B5EC1D4}"/>
            </c:ext>
          </c:extLst>
        </c:ser>
        <c:ser>
          <c:idx val="2"/>
          <c:order val="2"/>
          <c:tx>
            <c:strRef>
              <c:f>'Grp 4 Lower90'!$D$2</c:f>
              <c:strCache>
                <c:ptCount val="1"/>
                <c:pt idx="0">
                  <c:v>Group 3 (32.9%)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val>
            <c:numRef>
              <c:f>'Grp 4 Lower90'!$D$3:$D$26</c:f>
              <c:numCache>
                <c:formatCode>General</c:formatCode>
                <c:ptCount val="24"/>
                <c:pt idx="0">
                  <c:v>723</c:v>
                </c:pt>
                <c:pt idx="1">
                  <c:v>680</c:v>
                </c:pt>
                <c:pt idx="2">
                  <c:v>659</c:v>
                </c:pt>
                <c:pt idx="3">
                  <c:v>631</c:v>
                </c:pt>
                <c:pt idx="4">
                  <c:v>671</c:v>
                </c:pt>
                <c:pt idx="5">
                  <c:v>643</c:v>
                </c:pt>
                <c:pt idx="6">
                  <c:v>639</c:v>
                </c:pt>
                <c:pt idx="7">
                  <c:v>725</c:v>
                </c:pt>
                <c:pt idx="8">
                  <c:v>660</c:v>
                </c:pt>
                <c:pt idx="9">
                  <c:v>766</c:v>
                </c:pt>
                <c:pt idx="10">
                  <c:v>732</c:v>
                </c:pt>
                <c:pt idx="11">
                  <c:v>665</c:v>
                </c:pt>
                <c:pt idx="12">
                  <c:v>880</c:v>
                </c:pt>
                <c:pt idx="13">
                  <c:v>722</c:v>
                </c:pt>
                <c:pt idx="14">
                  <c:v>755</c:v>
                </c:pt>
                <c:pt idx="15">
                  <c:v>868</c:v>
                </c:pt>
                <c:pt idx="16">
                  <c:v>743</c:v>
                </c:pt>
                <c:pt idx="17">
                  <c:v>826</c:v>
                </c:pt>
                <c:pt idx="18">
                  <c:v>753</c:v>
                </c:pt>
                <c:pt idx="19">
                  <c:v>770</c:v>
                </c:pt>
                <c:pt idx="20">
                  <c:v>788</c:v>
                </c:pt>
                <c:pt idx="21">
                  <c:v>810</c:v>
                </c:pt>
                <c:pt idx="22">
                  <c:v>834</c:v>
                </c:pt>
                <c:pt idx="23">
                  <c:v>8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198-40C1-84B6-900D7B5EC1D4}"/>
            </c:ext>
          </c:extLst>
        </c:ser>
        <c:ser>
          <c:idx val="3"/>
          <c:order val="3"/>
          <c:tx>
            <c:strRef>
              <c:f>'Grp 4 Lower90'!$E$2</c:f>
              <c:strCache>
                <c:ptCount val="1"/>
                <c:pt idx="0">
                  <c:v>Group 4 (25.2%)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val>
            <c:numRef>
              <c:f>'Grp 4 Lower90'!$E$3:$E$26</c:f>
              <c:numCache>
                <c:formatCode>General</c:formatCode>
                <c:ptCount val="24"/>
                <c:pt idx="0">
                  <c:v>1332</c:v>
                </c:pt>
                <c:pt idx="1">
                  <c:v>1380</c:v>
                </c:pt>
                <c:pt idx="2">
                  <c:v>1452</c:v>
                </c:pt>
                <c:pt idx="3">
                  <c:v>1440</c:v>
                </c:pt>
                <c:pt idx="4">
                  <c:v>1354</c:v>
                </c:pt>
                <c:pt idx="5">
                  <c:v>1449</c:v>
                </c:pt>
                <c:pt idx="6">
                  <c:v>1489</c:v>
                </c:pt>
                <c:pt idx="7">
                  <c:v>1461</c:v>
                </c:pt>
                <c:pt idx="8">
                  <c:v>1503</c:v>
                </c:pt>
                <c:pt idx="9">
                  <c:v>1533</c:v>
                </c:pt>
                <c:pt idx="10">
                  <c:v>1453</c:v>
                </c:pt>
                <c:pt idx="11">
                  <c:v>1476</c:v>
                </c:pt>
                <c:pt idx="12">
                  <c:v>1590</c:v>
                </c:pt>
                <c:pt idx="13">
                  <c:v>1614</c:v>
                </c:pt>
                <c:pt idx="14">
                  <c:v>1555</c:v>
                </c:pt>
                <c:pt idx="15">
                  <c:v>1624</c:v>
                </c:pt>
                <c:pt idx="16">
                  <c:v>1602</c:v>
                </c:pt>
                <c:pt idx="17">
                  <c:v>1593</c:v>
                </c:pt>
                <c:pt idx="18">
                  <c:v>1609</c:v>
                </c:pt>
                <c:pt idx="19">
                  <c:v>1600</c:v>
                </c:pt>
                <c:pt idx="20">
                  <c:v>1628</c:v>
                </c:pt>
                <c:pt idx="21">
                  <c:v>1685</c:v>
                </c:pt>
                <c:pt idx="22">
                  <c:v>1689</c:v>
                </c:pt>
                <c:pt idx="23">
                  <c:v>17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198-40C1-84B6-900D7B5EC1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5278976"/>
        <c:axId val="465282584"/>
      </c:lineChart>
      <c:catAx>
        <c:axId val="46527897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5282584"/>
        <c:crosses val="autoZero"/>
        <c:auto val="1"/>
        <c:lblAlgn val="ctr"/>
        <c:lblOffset val="100"/>
        <c:noMultiLvlLbl val="0"/>
      </c:catAx>
      <c:valAx>
        <c:axId val="4652825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5278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592874815379261E-2"/>
          <c:y val="3.8148083925784636E-2"/>
          <c:w val="0.91073914147828294"/>
          <c:h val="0.7189121250445385"/>
        </c:manualLayout>
      </c:layout>
      <c:lineChart>
        <c:grouping val="standard"/>
        <c:varyColors val="0"/>
        <c:ser>
          <c:idx val="0"/>
          <c:order val="0"/>
          <c:tx>
            <c:strRef>
              <c:f>'Grp 6 Lower90'!$B$1</c:f>
              <c:strCache>
                <c:ptCount val="1"/>
                <c:pt idx="0">
                  <c:v>Group 1 (11.4%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val>
            <c:numRef>
              <c:f>'Grp 6 Lower90'!$B$2:$B$25</c:f>
              <c:numCache>
                <c:formatCode>General</c:formatCode>
                <c:ptCount val="24"/>
                <c:pt idx="0">
                  <c:v>134</c:v>
                </c:pt>
                <c:pt idx="1">
                  <c:v>138</c:v>
                </c:pt>
                <c:pt idx="2">
                  <c:v>158</c:v>
                </c:pt>
                <c:pt idx="3">
                  <c:v>114</c:v>
                </c:pt>
                <c:pt idx="4">
                  <c:v>86</c:v>
                </c:pt>
                <c:pt idx="5">
                  <c:v>99</c:v>
                </c:pt>
                <c:pt idx="6">
                  <c:v>121</c:v>
                </c:pt>
                <c:pt idx="7">
                  <c:v>85</c:v>
                </c:pt>
                <c:pt idx="8">
                  <c:v>66</c:v>
                </c:pt>
                <c:pt idx="9">
                  <c:v>76</c:v>
                </c:pt>
                <c:pt idx="10">
                  <c:v>78</c:v>
                </c:pt>
                <c:pt idx="11">
                  <c:v>93</c:v>
                </c:pt>
                <c:pt idx="12">
                  <c:v>137</c:v>
                </c:pt>
                <c:pt idx="13">
                  <c:v>75</c:v>
                </c:pt>
                <c:pt idx="14">
                  <c:v>68</c:v>
                </c:pt>
                <c:pt idx="15">
                  <c:v>87</c:v>
                </c:pt>
                <c:pt idx="16">
                  <c:v>76</c:v>
                </c:pt>
                <c:pt idx="17">
                  <c:v>77</c:v>
                </c:pt>
                <c:pt idx="18">
                  <c:v>71</c:v>
                </c:pt>
                <c:pt idx="19">
                  <c:v>73</c:v>
                </c:pt>
                <c:pt idx="20">
                  <c:v>79</c:v>
                </c:pt>
                <c:pt idx="21">
                  <c:v>141</c:v>
                </c:pt>
                <c:pt idx="22">
                  <c:v>105</c:v>
                </c:pt>
                <c:pt idx="23">
                  <c:v>1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00-40C1-AAC0-4DA046E68988}"/>
            </c:ext>
          </c:extLst>
        </c:ser>
        <c:ser>
          <c:idx val="1"/>
          <c:order val="1"/>
          <c:tx>
            <c:strRef>
              <c:f>'Grp 6 Lower90'!$C$1</c:f>
              <c:strCache>
                <c:ptCount val="1"/>
                <c:pt idx="0">
                  <c:v>Group 2 (19.1%)</c:v>
                </c:pt>
              </c:strCache>
            </c:strRef>
          </c:tx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val>
            <c:numRef>
              <c:f>'Grp 6 Lower90'!$C$2:$C$25</c:f>
              <c:numCache>
                <c:formatCode>General</c:formatCode>
                <c:ptCount val="24"/>
                <c:pt idx="0">
                  <c:v>297</c:v>
                </c:pt>
                <c:pt idx="1">
                  <c:v>247</c:v>
                </c:pt>
                <c:pt idx="2">
                  <c:v>298</c:v>
                </c:pt>
                <c:pt idx="3">
                  <c:v>260</c:v>
                </c:pt>
                <c:pt idx="4">
                  <c:v>263</c:v>
                </c:pt>
                <c:pt idx="5">
                  <c:v>335</c:v>
                </c:pt>
                <c:pt idx="6">
                  <c:v>302</c:v>
                </c:pt>
                <c:pt idx="7">
                  <c:v>280</c:v>
                </c:pt>
                <c:pt idx="8">
                  <c:v>279</c:v>
                </c:pt>
                <c:pt idx="9">
                  <c:v>290</c:v>
                </c:pt>
                <c:pt idx="10">
                  <c:v>368</c:v>
                </c:pt>
                <c:pt idx="11">
                  <c:v>290</c:v>
                </c:pt>
                <c:pt idx="12">
                  <c:v>336</c:v>
                </c:pt>
                <c:pt idx="13">
                  <c:v>309</c:v>
                </c:pt>
                <c:pt idx="14">
                  <c:v>323</c:v>
                </c:pt>
                <c:pt idx="15">
                  <c:v>311</c:v>
                </c:pt>
                <c:pt idx="16">
                  <c:v>333</c:v>
                </c:pt>
                <c:pt idx="17">
                  <c:v>316</c:v>
                </c:pt>
                <c:pt idx="18">
                  <c:v>300</c:v>
                </c:pt>
                <c:pt idx="19">
                  <c:v>262</c:v>
                </c:pt>
                <c:pt idx="20">
                  <c:v>342</c:v>
                </c:pt>
                <c:pt idx="21">
                  <c:v>345</c:v>
                </c:pt>
                <c:pt idx="22">
                  <c:v>311</c:v>
                </c:pt>
                <c:pt idx="23">
                  <c:v>3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00-40C1-AAC0-4DA046E68988}"/>
            </c:ext>
          </c:extLst>
        </c:ser>
        <c:ser>
          <c:idx val="2"/>
          <c:order val="2"/>
          <c:tx>
            <c:strRef>
              <c:f>'Grp 6 Lower90'!$D$1</c:f>
              <c:strCache>
                <c:ptCount val="1"/>
                <c:pt idx="0">
                  <c:v>Group 3 (8.8%)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p 6 Lower90'!$D$2:$D$25</c:f>
              <c:numCache>
                <c:formatCode>General</c:formatCode>
                <c:ptCount val="24"/>
                <c:pt idx="0">
                  <c:v>248</c:v>
                </c:pt>
                <c:pt idx="1">
                  <c:v>266</c:v>
                </c:pt>
                <c:pt idx="2">
                  <c:v>278</c:v>
                </c:pt>
                <c:pt idx="3">
                  <c:v>301</c:v>
                </c:pt>
                <c:pt idx="4">
                  <c:v>276</c:v>
                </c:pt>
                <c:pt idx="5">
                  <c:v>256</c:v>
                </c:pt>
                <c:pt idx="6">
                  <c:v>308</c:v>
                </c:pt>
                <c:pt idx="7">
                  <c:v>358</c:v>
                </c:pt>
                <c:pt idx="8">
                  <c:v>391</c:v>
                </c:pt>
                <c:pt idx="9">
                  <c:v>489</c:v>
                </c:pt>
                <c:pt idx="10">
                  <c:v>650</c:v>
                </c:pt>
                <c:pt idx="11">
                  <c:v>619</c:v>
                </c:pt>
                <c:pt idx="12">
                  <c:v>888</c:v>
                </c:pt>
                <c:pt idx="13">
                  <c:v>803</c:v>
                </c:pt>
                <c:pt idx="14">
                  <c:v>825</c:v>
                </c:pt>
                <c:pt idx="15">
                  <c:v>1126</c:v>
                </c:pt>
                <c:pt idx="16">
                  <c:v>1105</c:v>
                </c:pt>
                <c:pt idx="17">
                  <c:v>1309</c:v>
                </c:pt>
                <c:pt idx="18">
                  <c:v>1408</c:v>
                </c:pt>
                <c:pt idx="19">
                  <c:v>1291</c:v>
                </c:pt>
                <c:pt idx="20">
                  <c:v>1398</c:v>
                </c:pt>
                <c:pt idx="21">
                  <c:v>1534</c:v>
                </c:pt>
                <c:pt idx="22">
                  <c:v>1399</c:v>
                </c:pt>
                <c:pt idx="23">
                  <c:v>13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300-40C1-AAC0-4DA046E68988}"/>
            </c:ext>
          </c:extLst>
        </c:ser>
        <c:ser>
          <c:idx val="3"/>
          <c:order val="3"/>
          <c:tx>
            <c:strRef>
              <c:f>'Grp 6 Lower90'!$E$1</c:f>
              <c:strCache>
                <c:ptCount val="1"/>
                <c:pt idx="0">
                  <c:v>Group 4 (16.2%)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val>
            <c:numRef>
              <c:f>'Grp 6 Lower90'!$E$2:$E$25</c:f>
              <c:numCache>
                <c:formatCode>General</c:formatCode>
                <c:ptCount val="24"/>
                <c:pt idx="0">
                  <c:v>924</c:v>
                </c:pt>
                <c:pt idx="1">
                  <c:v>813</c:v>
                </c:pt>
                <c:pt idx="2">
                  <c:v>759</c:v>
                </c:pt>
                <c:pt idx="3">
                  <c:v>695</c:v>
                </c:pt>
                <c:pt idx="4">
                  <c:v>696</c:v>
                </c:pt>
                <c:pt idx="5">
                  <c:v>635</c:v>
                </c:pt>
                <c:pt idx="6">
                  <c:v>593</c:v>
                </c:pt>
                <c:pt idx="7">
                  <c:v>682</c:v>
                </c:pt>
                <c:pt idx="8">
                  <c:v>570</c:v>
                </c:pt>
                <c:pt idx="9">
                  <c:v>594</c:v>
                </c:pt>
                <c:pt idx="10">
                  <c:v>606</c:v>
                </c:pt>
                <c:pt idx="11">
                  <c:v>538</c:v>
                </c:pt>
                <c:pt idx="12">
                  <c:v>611</c:v>
                </c:pt>
                <c:pt idx="13">
                  <c:v>472</c:v>
                </c:pt>
                <c:pt idx="14">
                  <c:v>409</c:v>
                </c:pt>
                <c:pt idx="15">
                  <c:v>424</c:v>
                </c:pt>
                <c:pt idx="16">
                  <c:v>414</c:v>
                </c:pt>
                <c:pt idx="17">
                  <c:v>384</c:v>
                </c:pt>
                <c:pt idx="18">
                  <c:v>316</c:v>
                </c:pt>
                <c:pt idx="19">
                  <c:v>329</c:v>
                </c:pt>
                <c:pt idx="20">
                  <c:v>340</c:v>
                </c:pt>
                <c:pt idx="21">
                  <c:v>419</c:v>
                </c:pt>
                <c:pt idx="22">
                  <c:v>364</c:v>
                </c:pt>
                <c:pt idx="23">
                  <c:v>4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300-40C1-AAC0-4DA046E68988}"/>
            </c:ext>
          </c:extLst>
        </c:ser>
        <c:ser>
          <c:idx val="4"/>
          <c:order val="4"/>
          <c:tx>
            <c:strRef>
              <c:f>'Grp 6 Lower90'!$F$1</c:f>
              <c:strCache>
                <c:ptCount val="1"/>
                <c:pt idx="0">
                  <c:v>Group 5 (25.6%)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val>
            <c:numRef>
              <c:f>'Grp 6 Lower90'!$F$2:$F$25</c:f>
              <c:numCache>
                <c:formatCode>General</c:formatCode>
                <c:ptCount val="24"/>
                <c:pt idx="0">
                  <c:v>754</c:v>
                </c:pt>
                <c:pt idx="1">
                  <c:v>809</c:v>
                </c:pt>
                <c:pt idx="2">
                  <c:v>841</c:v>
                </c:pt>
                <c:pt idx="3">
                  <c:v>797</c:v>
                </c:pt>
                <c:pt idx="4">
                  <c:v>789</c:v>
                </c:pt>
                <c:pt idx="5">
                  <c:v>819</c:v>
                </c:pt>
                <c:pt idx="6">
                  <c:v>790</c:v>
                </c:pt>
                <c:pt idx="7">
                  <c:v>845</c:v>
                </c:pt>
                <c:pt idx="8">
                  <c:v>799</c:v>
                </c:pt>
                <c:pt idx="9">
                  <c:v>924</c:v>
                </c:pt>
                <c:pt idx="10">
                  <c:v>819</c:v>
                </c:pt>
                <c:pt idx="11">
                  <c:v>773</c:v>
                </c:pt>
                <c:pt idx="12">
                  <c:v>946</c:v>
                </c:pt>
                <c:pt idx="13">
                  <c:v>866</c:v>
                </c:pt>
                <c:pt idx="14">
                  <c:v>886</c:v>
                </c:pt>
                <c:pt idx="15">
                  <c:v>966</c:v>
                </c:pt>
                <c:pt idx="16">
                  <c:v>971</c:v>
                </c:pt>
                <c:pt idx="17">
                  <c:v>970</c:v>
                </c:pt>
                <c:pt idx="18">
                  <c:v>811</c:v>
                </c:pt>
                <c:pt idx="19">
                  <c:v>823</c:v>
                </c:pt>
                <c:pt idx="20">
                  <c:v>856</c:v>
                </c:pt>
                <c:pt idx="21">
                  <c:v>848</c:v>
                </c:pt>
                <c:pt idx="22">
                  <c:v>845</c:v>
                </c:pt>
                <c:pt idx="23">
                  <c:v>8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300-40C1-AAC0-4DA046E68988}"/>
            </c:ext>
          </c:extLst>
        </c:ser>
        <c:ser>
          <c:idx val="5"/>
          <c:order val="5"/>
          <c:tx>
            <c:strRef>
              <c:f>'Grp 6 Lower90'!$G$1</c:f>
              <c:strCache>
                <c:ptCount val="1"/>
                <c:pt idx="0">
                  <c:v>Group 6 (19.0%)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val>
            <c:numRef>
              <c:f>'Grp 6 Lower90'!$G$2:$G$25</c:f>
              <c:numCache>
                <c:formatCode>General</c:formatCode>
                <c:ptCount val="24"/>
                <c:pt idx="0">
                  <c:v>1420</c:v>
                </c:pt>
                <c:pt idx="1">
                  <c:v>1454</c:v>
                </c:pt>
                <c:pt idx="2">
                  <c:v>1507</c:v>
                </c:pt>
                <c:pt idx="3">
                  <c:v>1519</c:v>
                </c:pt>
                <c:pt idx="4">
                  <c:v>1479</c:v>
                </c:pt>
                <c:pt idx="5">
                  <c:v>1535</c:v>
                </c:pt>
                <c:pt idx="6">
                  <c:v>1628</c:v>
                </c:pt>
                <c:pt idx="7">
                  <c:v>1613</c:v>
                </c:pt>
                <c:pt idx="8">
                  <c:v>1629</c:v>
                </c:pt>
                <c:pt idx="9">
                  <c:v>1697</c:v>
                </c:pt>
                <c:pt idx="10">
                  <c:v>1596</c:v>
                </c:pt>
                <c:pt idx="11">
                  <c:v>1601</c:v>
                </c:pt>
                <c:pt idx="12">
                  <c:v>1744</c:v>
                </c:pt>
                <c:pt idx="13">
                  <c:v>1763</c:v>
                </c:pt>
                <c:pt idx="14">
                  <c:v>1698</c:v>
                </c:pt>
                <c:pt idx="15">
                  <c:v>1752</c:v>
                </c:pt>
                <c:pt idx="16">
                  <c:v>1727</c:v>
                </c:pt>
                <c:pt idx="17">
                  <c:v>1755</c:v>
                </c:pt>
                <c:pt idx="18">
                  <c:v>1798</c:v>
                </c:pt>
                <c:pt idx="19">
                  <c:v>1777</c:v>
                </c:pt>
                <c:pt idx="20">
                  <c:v>1771</c:v>
                </c:pt>
                <c:pt idx="21">
                  <c:v>1870</c:v>
                </c:pt>
                <c:pt idx="22">
                  <c:v>1906</c:v>
                </c:pt>
                <c:pt idx="23">
                  <c:v>19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300-40C1-AAC0-4DA046E689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1896328"/>
        <c:axId val="441897640"/>
      </c:lineChart>
      <c:catAx>
        <c:axId val="44189632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1897640"/>
        <c:crosses val="autoZero"/>
        <c:auto val="1"/>
        <c:lblAlgn val="ctr"/>
        <c:lblOffset val="100"/>
        <c:noMultiLvlLbl val="0"/>
      </c:catAx>
      <c:valAx>
        <c:axId val="441897640"/>
        <c:scaling>
          <c:orientation val="minMax"/>
          <c:max val="2000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1896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8949427066743461E-2"/>
          <c:y val="3.113941967445152E-2"/>
          <c:w val="0.89799460982279755"/>
          <c:h val="0.7411030309109452"/>
        </c:manualLayout>
      </c:layout>
      <c:lineChart>
        <c:grouping val="standard"/>
        <c:varyColors val="0"/>
        <c:ser>
          <c:idx val="0"/>
          <c:order val="0"/>
          <c:tx>
            <c:strRef>
              <c:f>'Grp 5 Lower90'!$B$1</c:f>
              <c:strCache>
                <c:ptCount val="1"/>
                <c:pt idx="0">
                  <c:v>Minimal user (14.5%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val>
            <c:numRef>
              <c:f>'Grp 5 Lower90'!$B$2:$B$37</c:f>
              <c:numCache>
                <c:formatCode>0</c:formatCode>
                <c:ptCount val="36"/>
                <c:pt idx="0">
                  <c:v>533</c:v>
                </c:pt>
                <c:pt idx="1">
                  <c:v>506</c:v>
                </c:pt>
                <c:pt idx="2">
                  <c:v>452</c:v>
                </c:pt>
                <c:pt idx="3">
                  <c:v>525</c:v>
                </c:pt>
                <c:pt idx="4">
                  <c:v>557</c:v>
                </c:pt>
                <c:pt idx="5">
                  <c:v>478</c:v>
                </c:pt>
                <c:pt idx="6">
                  <c:v>448</c:v>
                </c:pt>
                <c:pt idx="7">
                  <c:v>484</c:v>
                </c:pt>
                <c:pt idx="8">
                  <c:v>510</c:v>
                </c:pt>
                <c:pt idx="9">
                  <c:v>490</c:v>
                </c:pt>
                <c:pt idx="10">
                  <c:v>446</c:v>
                </c:pt>
                <c:pt idx="11">
                  <c:v>440</c:v>
                </c:pt>
                <c:pt idx="12" formatCode="General">
                  <c:v>179</c:v>
                </c:pt>
                <c:pt idx="13" formatCode="General">
                  <c:v>150</c:v>
                </c:pt>
                <c:pt idx="14" formatCode="General">
                  <c:v>152</c:v>
                </c:pt>
                <c:pt idx="15" formatCode="General">
                  <c:v>122</c:v>
                </c:pt>
                <c:pt idx="16" formatCode="General">
                  <c:v>106</c:v>
                </c:pt>
                <c:pt idx="17" formatCode="General">
                  <c:v>137</c:v>
                </c:pt>
                <c:pt idx="18" formatCode="General">
                  <c:v>135</c:v>
                </c:pt>
                <c:pt idx="19" formatCode="General">
                  <c:v>107</c:v>
                </c:pt>
                <c:pt idx="20" formatCode="General">
                  <c:v>82</c:v>
                </c:pt>
                <c:pt idx="21" formatCode="General">
                  <c:v>105</c:v>
                </c:pt>
                <c:pt idx="22" formatCode="General">
                  <c:v>103</c:v>
                </c:pt>
                <c:pt idx="23" formatCode="General">
                  <c:v>111</c:v>
                </c:pt>
                <c:pt idx="24" formatCode="General">
                  <c:v>156</c:v>
                </c:pt>
                <c:pt idx="25" formatCode="General">
                  <c:v>89</c:v>
                </c:pt>
                <c:pt idx="26" formatCode="General">
                  <c:v>101</c:v>
                </c:pt>
                <c:pt idx="27" formatCode="General">
                  <c:v>101</c:v>
                </c:pt>
                <c:pt idx="28" formatCode="General">
                  <c:v>131</c:v>
                </c:pt>
                <c:pt idx="29" formatCode="General">
                  <c:v>100</c:v>
                </c:pt>
                <c:pt idx="30" formatCode="General">
                  <c:v>89</c:v>
                </c:pt>
                <c:pt idx="31" formatCode="General">
                  <c:v>103</c:v>
                </c:pt>
                <c:pt idx="32" formatCode="General">
                  <c:v>125</c:v>
                </c:pt>
                <c:pt idx="33" formatCode="General">
                  <c:v>185</c:v>
                </c:pt>
                <c:pt idx="34" formatCode="General">
                  <c:v>163</c:v>
                </c:pt>
                <c:pt idx="35" formatCode="General">
                  <c:v>1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68-4B14-B301-24C8BF1FFE50}"/>
            </c:ext>
          </c:extLst>
        </c:ser>
        <c:ser>
          <c:idx val="1"/>
          <c:order val="1"/>
          <c:tx>
            <c:strRef>
              <c:f>'Grp 5 Lower90'!$C$1</c:f>
              <c:strCache>
                <c:ptCount val="1"/>
                <c:pt idx="0">
                  <c:v>Low-cost (25.2%)</c:v>
                </c:pt>
              </c:strCache>
            </c:strRef>
          </c:tx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val>
            <c:numRef>
              <c:f>'Grp 5 Lower90'!$C$2:$C$37</c:f>
              <c:numCache>
                <c:formatCode>0</c:formatCode>
                <c:ptCount val="36"/>
                <c:pt idx="0">
                  <c:v>451</c:v>
                </c:pt>
                <c:pt idx="1">
                  <c:v>432</c:v>
                </c:pt>
                <c:pt idx="2">
                  <c:v>510</c:v>
                </c:pt>
                <c:pt idx="3">
                  <c:v>470</c:v>
                </c:pt>
                <c:pt idx="4">
                  <c:v>468</c:v>
                </c:pt>
                <c:pt idx="5">
                  <c:v>480</c:v>
                </c:pt>
                <c:pt idx="6">
                  <c:v>416</c:v>
                </c:pt>
                <c:pt idx="7">
                  <c:v>422</c:v>
                </c:pt>
                <c:pt idx="8">
                  <c:v>488</c:v>
                </c:pt>
                <c:pt idx="9">
                  <c:v>497</c:v>
                </c:pt>
                <c:pt idx="10">
                  <c:v>462</c:v>
                </c:pt>
                <c:pt idx="11">
                  <c:v>547</c:v>
                </c:pt>
                <c:pt idx="12" formatCode="General">
                  <c:v>409</c:v>
                </c:pt>
                <c:pt idx="13" formatCode="General">
                  <c:v>430</c:v>
                </c:pt>
                <c:pt idx="14" formatCode="General">
                  <c:v>454</c:v>
                </c:pt>
                <c:pt idx="15" formatCode="General">
                  <c:v>395</c:v>
                </c:pt>
                <c:pt idx="16" formatCode="General">
                  <c:v>388</c:v>
                </c:pt>
                <c:pt idx="17" formatCode="General">
                  <c:v>404</c:v>
                </c:pt>
                <c:pt idx="18" formatCode="General">
                  <c:v>380</c:v>
                </c:pt>
                <c:pt idx="19" formatCode="General">
                  <c:v>392</c:v>
                </c:pt>
                <c:pt idx="20" formatCode="General">
                  <c:v>345</c:v>
                </c:pt>
                <c:pt idx="21" formatCode="General">
                  <c:v>385</c:v>
                </c:pt>
                <c:pt idx="22" formatCode="General">
                  <c:v>379</c:v>
                </c:pt>
                <c:pt idx="23" formatCode="General">
                  <c:v>364</c:v>
                </c:pt>
                <c:pt idx="24" formatCode="General">
                  <c:v>412</c:v>
                </c:pt>
                <c:pt idx="25" formatCode="General">
                  <c:v>368</c:v>
                </c:pt>
                <c:pt idx="26" formatCode="General">
                  <c:v>354</c:v>
                </c:pt>
                <c:pt idx="27" formatCode="General">
                  <c:v>365</c:v>
                </c:pt>
                <c:pt idx="28" formatCode="General">
                  <c:v>341</c:v>
                </c:pt>
                <c:pt idx="29" formatCode="General">
                  <c:v>343</c:v>
                </c:pt>
                <c:pt idx="30" formatCode="General">
                  <c:v>337</c:v>
                </c:pt>
                <c:pt idx="31" formatCode="General">
                  <c:v>272</c:v>
                </c:pt>
                <c:pt idx="32" formatCode="General">
                  <c:v>346</c:v>
                </c:pt>
                <c:pt idx="33" formatCode="General">
                  <c:v>395</c:v>
                </c:pt>
                <c:pt idx="34" formatCode="General">
                  <c:v>324</c:v>
                </c:pt>
                <c:pt idx="35" formatCode="General">
                  <c:v>3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68-4B14-B301-24C8BF1FFE50}"/>
            </c:ext>
          </c:extLst>
        </c:ser>
        <c:ser>
          <c:idx val="2"/>
          <c:order val="2"/>
          <c:tx>
            <c:strRef>
              <c:f>'Grp 5 Lower90'!$D$1</c:f>
              <c:strCache>
                <c:ptCount val="1"/>
                <c:pt idx="0">
                  <c:v>Rising-cost (6.6%)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Grp 5 Lower90'!$D$2:$D$37</c:f>
              <c:numCache>
                <c:formatCode>0</c:formatCode>
                <c:ptCount val="36"/>
                <c:pt idx="0">
                  <c:v>570</c:v>
                </c:pt>
                <c:pt idx="1">
                  <c:v>636</c:v>
                </c:pt>
                <c:pt idx="2">
                  <c:v>570</c:v>
                </c:pt>
                <c:pt idx="3">
                  <c:v>509</c:v>
                </c:pt>
                <c:pt idx="4">
                  <c:v>491</c:v>
                </c:pt>
                <c:pt idx="5">
                  <c:v>594</c:v>
                </c:pt>
                <c:pt idx="6">
                  <c:v>450</c:v>
                </c:pt>
                <c:pt idx="7">
                  <c:v>606</c:v>
                </c:pt>
                <c:pt idx="8">
                  <c:v>600</c:v>
                </c:pt>
                <c:pt idx="9">
                  <c:v>572</c:v>
                </c:pt>
                <c:pt idx="10">
                  <c:v>487</c:v>
                </c:pt>
                <c:pt idx="11">
                  <c:v>449</c:v>
                </c:pt>
                <c:pt idx="12" formatCode="General">
                  <c:v>272</c:v>
                </c:pt>
                <c:pt idx="13" formatCode="General">
                  <c:v>243</c:v>
                </c:pt>
                <c:pt idx="14" formatCode="General">
                  <c:v>256</c:v>
                </c:pt>
                <c:pt idx="15" formatCode="General">
                  <c:v>301</c:v>
                </c:pt>
                <c:pt idx="16" formatCode="General">
                  <c:v>264</c:v>
                </c:pt>
                <c:pt idx="17" formatCode="General">
                  <c:v>288</c:v>
                </c:pt>
                <c:pt idx="18" formatCode="General">
                  <c:v>331</c:v>
                </c:pt>
                <c:pt idx="19" formatCode="General">
                  <c:v>373</c:v>
                </c:pt>
                <c:pt idx="20" formatCode="General">
                  <c:v>411</c:v>
                </c:pt>
                <c:pt idx="21" formatCode="General">
                  <c:v>568</c:v>
                </c:pt>
                <c:pt idx="22" formatCode="General">
                  <c:v>745</c:v>
                </c:pt>
                <c:pt idx="23" formatCode="General">
                  <c:v>727</c:v>
                </c:pt>
                <c:pt idx="24" formatCode="General">
                  <c:v>1020</c:v>
                </c:pt>
                <c:pt idx="25" formatCode="General">
                  <c:v>1007</c:v>
                </c:pt>
                <c:pt idx="26" formatCode="General">
                  <c:v>1045</c:v>
                </c:pt>
                <c:pt idx="27" formatCode="General">
                  <c:v>1450</c:v>
                </c:pt>
                <c:pt idx="28" formatCode="General">
                  <c:v>1403</c:v>
                </c:pt>
                <c:pt idx="29" formatCode="General">
                  <c:v>1733</c:v>
                </c:pt>
                <c:pt idx="30" formatCode="General">
                  <c:v>1842</c:v>
                </c:pt>
                <c:pt idx="31" formatCode="General">
                  <c:v>1685</c:v>
                </c:pt>
                <c:pt idx="32" formatCode="General">
                  <c:v>1813</c:v>
                </c:pt>
                <c:pt idx="33" formatCode="General">
                  <c:v>1835</c:v>
                </c:pt>
                <c:pt idx="34" formatCode="General">
                  <c:v>1656</c:v>
                </c:pt>
                <c:pt idx="35" formatCode="General">
                  <c:v>14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E68-4B14-B301-24C8BF1FFE50}"/>
            </c:ext>
          </c:extLst>
        </c:ser>
        <c:ser>
          <c:idx val="3"/>
          <c:order val="3"/>
          <c:tx>
            <c:strRef>
              <c:f>'Grp 5 Lower90'!$E$1</c:f>
              <c:strCache>
                <c:ptCount val="1"/>
                <c:pt idx="0">
                  <c:v>Moderate-cost (28.4%)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val>
            <c:numRef>
              <c:f>'Grp 5 Lower90'!$E$2:$E$37</c:f>
              <c:numCache>
                <c:formatCode>0</c:formatCode>
                <c:ptCount val="36"/>
                <c:pt idx="0">
                  <c:v>542</c:v>
                </c:pt>
                <c:pt idx="1">
                  <c:v>583</c:v>
                </c:pt>
                <c:pt idx="2">
                  <c:v>589</c:v>
                </c:pt>
                <c:pt idx="3">
                  <c:v>577</c:v>
                </c:pt>
                <c:pt idx="4">
                  <c:v>611</c:v>
                </c:pt>
                <c:pt idx="5">
                  <c:v>599</c:v>
                </c:pt>
                <c:pt idx="6">
                  <c:v>529</c:v>
                </c:pt>
                <c:pt idx="7">
                  <c:v>584</c:v>
                </c:pt>
                <c:pt idx="8">
                  <c:v>639</c:v>
                </c:pt>
                <c:pt idx="9">
                  <c:v>596</c:v>
                </c:pt>
                <c:pt idx="10">
                  <c:v>629</c:v>
                </c:pt>
                <c:pt idx="11">
                  <c:v>669</c:v>
                </c:pt>
                <c:pt idx="12" formatCode="General">
                  <c:v>818</c:v>
                </c:pt>
                <c:pt idx="13" formatCode="General">
                  <c:v>754</c:v>
                </c:pt>
                <c:pt idx="14" formatCode="General">
                  <c:v>758</c:v>
                </c:pt>
                <c:pt idx="15" formatCode="General">
                  <c:v>705</c:v>
                </c:pt>
                <c:pt idx="16" formatCode="General">
                  <c:v>751</c:v>
                </c:pt>
                <c:pt idx="17" formatCode="General">
                  <c:v>709</c:v>
                </c:pt>
                <c:pt idx="18" formatCode="General">
                  <c:v>685</c:v>
                </c:pt>
                <c:pt idx="19" formatCode="General">
                  <c:v>784</c:v>
                </c:pt>
                <c:pt idx="20" formatCode="General">
                  <c:v>704</c:v>
                </c:pt>
                <c:pt idx="21" formatCode="General">
                  <c:v>783</c:v>
                </c:pt>
                <c:pt idx="22" formatCode="General">
                  <c:v>725</c:v>
                </c:pt>
                <c:pt idx="23" formatCode="General">
                  <c:v>647</c:v>
                </c:pt>
                <c:pt idx="24" formatCode="General">
                  <c:v>819</c:v>
                </c:pt>
                <c:pt idx="25" formatCode="General">
                  <c:v>682</c:v>
                </c:pt>
                <c:pt idx="26" formatCode="General">
                  <c:v>664</c:v>
                </c:pt>
                <c:pt idx="27" formatCode="General">
                  <c:v>714</c:v>
                </c:pt>
                <c:pt idx="28" formatCode="General">
                  <c:v>717</c:v>
                </c:pt>
                <c:pt idx="29" formatCode="General">
                  <c:v>643</c:v>
                </c:pt>
                <c:pt idx="30" formatCode="General">
                  <c:v>556</c:v>
                </c:pt>
                <c:pt idx="31" formatCode="General">
                  <c:v>611</c:v>
                </c:pt>
                <c:pt idx="32" formatCode="General">
                  <c:v>588</c:v>
                </c:pt>
                <c:pt idx="33" formatCode="General">
                  <c:v>628</c:v>
                </c:pt>
                <c:pt idx="34" formatCode="General">
                  <c:v>654</c:v>
                </c:pt>
                <c:pt idx="35" formatCode="General">
                  <c:v>6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E68-4B14-B301-24C8BF1FFE50}"/>
            </c:ext>
          </c:extLst>
        </c:ser>
        <c:ser>
          <c:idx val="4"/>
          <c:order val="4"/>
          <c:tx>
            <c:strRef>
              <c:f>'Grp 5 Lower90'!$F$1</c:f>
              <c:strCache>
                <c:ptCount val="1"/>
                <c:pt idx="0">
                  <c:v>High-cost (25.3%)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val>
            <c:numRef>
              <c:f>'Grp 5 Lower90'!$F$2:$F$37</c:f>
              <c:numCache>
                <c:formatCode>0</c:formatCode>
                <c:ptCount val="36"/>
                <c:pt idx="0">
                  <c:v>801</c:v>
                </c:pt>
                <c:pt idx="1">
                  <c:v>823</c:v>
                </c:pt>
                <c:pt idx="2">
                  <c:v>874</c:v>
                </c:pt>
                <c:pt idx="3">
                  <c:v>844</c:v>
                </c:pt>
                <c:pt idx="4">
                  <c:v>845</c:v>
                </c:pt>
                <c:pt idx="5">
                  <c:v>839</c:v>
                </c:pt>
                <c:pt idx="6">
                  <c:v>812</c:v>
                </c:pt>
                <c:pt idx="7">
                  <c:v>870</c:v>
                </c:pt>
                <c:pt idx="8">
                  <c:v>867</c:v>
                </c:pt>
                <c:pt idx="9">
                  <c:v>894</c:v>
                </c:pt>
                <c:pt idx="10">
                  <c:v>891</c:v>
                </c:pt>
                <c:pt idx="11">
                  <c:v>957</c:v>
                </c:pt>
                <c:pt idx="12" formatCode="General">
                  <c:v>1291</c:v>
                </c:pt>
                <c:pt idx="13" formatCode="General">
                  <c:v>1333</c:v>
                </c:pt>
                <c:pt idx="14" formatCode="General">
                  <c:v>1403</c:v>
                </c:pt>
                <c:pt idx="15" formatCode="General">
                  <c:v>1410</c:v>
                </c:pt>
                <c:pt idx="16" formatCode="General">
                  <c:v>1328</c:v>
                </c:pt>
                <c:pt idx="17" formatCode="General">
                  <c:v>1421</c:v>
                </c:pt>
                <c:pt idx="18" formatCode="General">
                  <c:v>1478</c:v>
                </c:pt>
                <c:pt idx="19" formatCode="General">
                  <c:v>1447</c:v>
                </c:pt>
                <c:pt idx="20" formatCode="General">
                  <c:v>1483</c:v>
                </c:pt>
                <c:pt idx="21" formatCode="General">
                  <c:v>1541</c:v>
                </c:pt>
                <c:pt idx="22" formatCode="General">
                  <c:v>1434</c:v>
                </c:pt>
                <c:pt idx="23" formatCode="General">
                  <c:v>1461</c:v>
                </c:pt>
                <c:pt idx="24" formatCode="General">
                  <c:v>1598</c:v>
                </c:pt>
                <c:pt idx="25" formatCode="General">
                  <c:v>1602</c:v>
                </c:pt>
                <c:pt idx="26" formatCode="General">
                  <c:v>1566</c:v>
                </c:pt>
                <c:pt idx="27" formatCode="General">
                  <c:v>1629</c:v>
                </c:pt>
                <c:pt idx="28" formatCode="General">
                  <c:v>1629</c:v>
                </c:pt>
                <c:pt idx="29" formatCode="General">
                  <c:v>1600</c:v>
                </c:pt>
                <c:pt idx="30" formatCode="General">
                  <c:v>1618</c:v>
                </c:pt>
                <c:pt idx="31" formatCode="General">
                  <c:v>1603</c:v>
                </c:pt>
                <c:pt idx="32" formatCode="General">
                  <c:v>1646</c:v>
                </c:pt>
                <c:pt idx="33" formatCode="General">
                  <c:v>1706</c:v>
                </c:pt>
                <c:pt idx="34" formatCode="General">
                  <c:v>1708</c:v>
                </c:pt>
                <c:pt idx="35" formatCode="General">
                  <c:v>17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E68-4B14-B301-24C8BF1FFE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3901032"/>
        <c:axId val="613892832"/>
      </c:lineChart>
      <c:catAx>
        <c:axId val="61390103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613892832"/>
        <c:crosses val="autoZero"/>
        <c:auto val="1"/>
        <c:lblAlgn val="ctr"/>
        <c:lblOffset val="100"/>
        <c:noMultiLvlLbl val="0"/>
      </c:catAx>
      <c:valAx>
        <c:axId val="613892832"/>
        <c:scaling>
          <c:orientation val="minMax"/>
          <c:max val="2000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613901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Cambria" panose="02040503050406030204" pitchFamily="18" charset="0"/>
              <a:ea typeface="Cambria" panose="02040503050406030204" pitchFamily="18" charset="0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3857089979137217E-2"/>
          <c:y val="3.402412619857717E-2"/>
          <c:w val="0.90263863651658927"/>
          <c:h val="0.73356381411185345"/>
        </c:manualLayout>
      </c:layout>
      <c:lineChart>
        <c:grouping val="standard"/>
        <c:varyColors val="0"/>
        <c:ser>
          <c:idx val="0"/>
          <c:order val="0"/>
          <c:tx>
            <c:strRef>
              <c:f>'Group 5 Lower40%'!$B$1</c:f>
              <c:strCache>
                <c:ptCount val="1"/>
                <c:pt idx="0">
                  <c:v>Minimal user (15.2%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val>
            <c:numRef>
              <c:f>'Group 5 Lower40%'!$B$2:$B$25</c:f>
              <c:numCache>
                <c:formatCode>General</c:formatCode>
                <c:ptCount val="24"/>
                <c:pt idx="0">
                  <c:v>126</c:v>
                </c:pt>
                <c:pt idx="1">
                  <c:v>138</c:v>
                </c:pt>
                <c:pt idx="2">
                  <c:v>57</c:v>
                </c:pt>
                <c:pt idx="3">
                  <c:v>51</c:v>
                </c:pt>
                <c:pt idx="4">
                  <c:v>73</c:v>
                </c:pt>
                <c:pt idx="5">
                  <c:v>71</c:v>
                </c:pt>
                <c:pt idx="6">
                  <c:v>85</c:v>
                </c:pt>
                <c:pt idx="7">
                  <c:v>102</c:v>
                </c:pt>
                <c:pt idx="8">
                  <c:v>85</c:v>
                </c:pt>
                <c:pt idx="9">
                  <c:v>99</c:v>
                </c:pt>
                <c:pt idx="10">
                  <c:v>70</c:v>
                </c:pt>
                <c:pt idx="11">
                  <c:v>62</c:v>
                </c:pt>
                <c:pt idx="12">
                  <c:v>64</c:v>
                </c:pt>
                <c:pt idx="13">
                  <c:v>58</c:v>
                </c:pt>
                <c:pt idx="14">
                  <c:v>81</c:v>
                </c:pt>
                <c:pt idx="15">
                  <c:v>98</c:v>
                </c:pt>
                <c:pt idx="16">
                  <c:v>94</c:v>
                </c:pt>
                <c:pt idx="17">
                  <c:v>49</c:v>
                </c:pt>
                <c:pt idx="18">
                  <c:v>42</c:v>
                </c:pt>
                <c:pt idx="19">
                  <c:v>71</c:v>
                </c:pt>
                <c:pt idx="20">
                  <c:v>50</c:v>
                </c:pt>
                <c:pt idx="21">
                  <c:v>76</c:v>
                </c:pt>
                <c:pt idx="22">
                  <c:v>84</c:v>
                </c:pt>
                <c:pt idx="23">
                  <c:v>1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48-4E46-99E4-1A206C47EA62}"/>
            </c:ext>
          </c:extLst>
        </c:ser>
        <c:ser>
          <c:idx val="1"/>
          <c:order val="1"/>
          <c:tx>
            <c:strRef>
              <c:f>'Group 5 Lower40%'!$C$1</c:f>
              <c:strCache>
                <c:ptCount val="1"/>
                <c:pt idx="0">
                  <c:v>Low-cost (30.2%)</c:v>
                </c:pt>
              </c:strCache>
            </c:strRef>
          </c:tx>
          <c:spPr>
            <a:ln w="28575" cap="rnd">
              <a:solidFill>
                <a:srgbClr val="002060"/>
              </a:solidFill>
              <a:round/>
            </a:ln>
            <a:effectLst/>
          </c:spPr>
          <c:marker>
            <c:symbol val="none"/>
          </c:marker>
          <c:val>
            <c:numRef>
              <c:f>'Group 5 Lower40%'!$C$2:$C$25</c:f>
              <c:numCache>
                <c:formatCode>General</c:formatCode>
                <c:ptCount val="24"/>
                <c:pt idx="0">
                  <c:v>234</c:v>
                </c:pt>
                <c:pt idx="1">
                  <c:v>283</c:v>
                </c:pt>
                <c:pt idx="2">
                  <c:v>280</c:v>
                </c:pt>
                <c:pt idx="3">
                  <c:v>245</c:v>
                </c:pt>
                <c:pt idx="4">
                  <c:v>276</c:v>
                </c:pt>
                <c:pt idx="5">
                  <c:v>274</c:v>
                </c:pt>
                <c:pt idx="6">
                  <c:v>233</c:v>
                </c:pt>
                <c:pt idx="7">
                  <c:v>256</c:v>
                </c:pt>
                <c:pt idx="8">
                  <c:v>284</c:v>
                </c:pt>
                <c:pt idx="9">
                  <c:v>249</c:v>
                </c:pt>
                <c:pt idx="10">
                  <c:v>297</c:v>
                </c:pt>
                <c:pt idx="11">
                  <c:v>260</c:v>
                </c:pt>
                <c:pt idx="12">
                  <c:v>250</c:v>
                </c:pt>
                <c:pt idx="13">
                  <c:v>265</c:v>
                </c:pt>
                <c:pt idx="14">
                  <c:v>291</c:v>
                </c:pt>
                <c:pt idx="15">
                  <c:v>282</c:v>
                </c:pt>
                <c:pt idx="16">
                  <c:v>267</c:v>
                </c:pt>
                <c:pt idx="17">
                  <c:v>255</c:v>
                </c:pt>
                <c:pt idx="18">
                  <c:v>260</c:v>
                </c:pt>
                <c:pt idx="19">
                  <c:v>214</c:v>
                </c:pt>
                <c:pt idx="20">
                  <c:v>266</c:v>
                </c:pt>
                <c:pt idx="21">
                  <c:v>237</c:v>
                </c:pt>
                <c:pt idx="22">
                  <c:v>296</c:v>
                </c:pt>
                <c:pt idx="23">
                  <c:v>3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48-4E46-99E4-1A206C47EA62}"/>
            </c:ext>
          </c:extLst>
        </c:ser>
        <c:ser>
          <c:idx val="2"/>
          <c:order val="2"/>
          <c:tx>
            <c:strRef>
              <c:f>'Group 5 Lower40%'!$D$1</c:f>
              <c:strCache>
                <c:ptCount val="1"/>
                <c:pt idx="0">
                  <c:v>Rising-cost (5.7%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'Group 5 Lower40%'!$D$2:$D$25</c:f>
              <c:numCache>
                <c:formatCode>General</c:formatCode>
                <c:ptCount val="24"/>
                <c:pt idx="0">
                  <c:v>111</c:v>
                </c:pt>
                <c:pt idx="1">
                  <c:v>182</c:v>
                </c:pt>
                <c:pt idx="2">
                  <c:v>167</c:v>
                </c:pt>
                <c:pt idx="3">
                  <c:v>117</c:v>
                </c:pt>
                <c:pt idx="4">
                  <c:v>234</c:v>
                </c:pt>
                <c:pt idx="5">
                  <c:v>177</c:v>
                </c:pt>
                <c:pt idx="6">
                  <c:v>180</c:v>
                </c:pt>
                <c:pt idx="7">
                  <c:v>336</c:v>
                </c:pt>
                <c:pt idx="8">
                  <c:v>371</c:v>
                </c:pt>
                <c:pt idx="9">
                  <c:v>300</c:v>
                </c:pt>
                <c:pt idx="10">
                  <c:v>514</c:v>
                </c:pt>
                <c:pt idx="11">
                  <c:v>497</c:v>
                </c:pt>
                <c:pt idx="12">
                  <c:v>874</c:v>
                </c:pt>
                <c:pt idx="13">
                  <c:v>779</c:v>
                </c:pt>
                <c:pt idx="14">
                  <c:v>800</c:v>
                </c:pt>
                <c:pt idx="15">
                  <c:v>1313</c:v>
                </c:pt>
                <c:pt idx="16">
                  <c:v>1370</c:v>
                </c:pt>
                <c:pt idx="17">
                  <c:v>1700</c:v>
                </c:pt>
                <c:pt idx="18">
                  <c:v>1755</c:v>
                </c:pt>
                <c:pt idx="19">
                  <c:v>1500</c:v>
                </c:pt>
                <c:pt idx="20">
                  <c:v>1565</c:v>
                </c:pt>
                <c:pt idx="21">
                  <c:v>1900</c:v>
                </c:pt>
                <c:pt idx="22">
                  <c:v>1555</c:v>
                </c:pt>
                <c:pt idx="23">
                  <c:v>14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D48-4E46-99E4-1A206C47EA62}"/>
            </c:ext>
          </c:extLst>
        </c:ser>
        <c:ser>
          <c:idx val="3"/>
          <c:order val="3"/>
          <c:tx>
            <c:strRef>
              <c:f>'Group 5 Lower40%'!$E$1</c:f>
              <c:strCache>
                <c:ptCount val="1"/>
                <c:pt idx="0">
                  <c:v>Moderate-cost (27.7%)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val>
            <c:numRef>
              <c:f>'Group 5 Lower40%'!$E$2:$E$25</c:f>
              <c:numCache>
                <c:formatCode>General</c:formatCode>
                <c:ptCount val="24"/>
                <c:pt idx="0">
                  <c:v>679</c:v>
                </c:pt>
                <c:pt idx="1">
                  <c:v>467</c:v>
                </c:pt>
                <c:pt idx="2">
                  <c:v>484</c:v>
                </c:pt>
                <c:pt idx="3">
                  <c:v>425</c:v>
                </c:pt>
                <c:pt idx="4">
                  <c:v>503</c:v>
                </c:pt>
                <c:pt idx="5">
                  <c:v>441</c:v>
                </c:pt>
                <c:pt idx="6">
                  <c:v>433</c:v>
                </c:pt>
                <c:pt idx="7">
                  <c:v>599</c:v>
                </c:pt>
                <c:pt idx="8">
                  <c:v>460</c:v>
                </c:pt>
                <c:pt idx="9">
                  <c:v>533</c:v>
                </c:pt>
                <c:pt idx="10">
                  <c:v>508</c:v>
                </c:pt>
                <c:pt idx="11">
                  <c:v>477</c:v>
                </c:pt>
                <c:pt idx="12">
                  <c:v>581</c:v>
                </c:pt>
                <c:pt idx="13">
                  <c:v>462</c:v>
                </c:pt>
                <c:pt idx="14">
                  <c:v>402</c:v>
                </c:pt>
                <c:pt idx="15">
                  <c:v>440</c:v>
                </c:pt>
                <c:pt idx="16">
                  <c:v>486</c:v>
                </c:pt>
                <c:pt idx="17">
                  <c:v>426</c:v>
                </c:pt>
                <c:pt idx="18">
                  <c:v>354</c:v>
                </c:pt>
                <c:pt idx="19">
                  <c:v>399</c:v>
                </c:pt>
                <c:pt idx="20">
                  <c:v>419</c:v>
                </c:pt>
                <c:pt idx="21">
                  <c:v>406</c:v>
                </c:pt>
                <c:pt idx="22">
                  <c:v>393</c:v>
                </c:pt>
                <c:pt idx="23">
                  <c:v>4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D48-4E46-99E4-1A206C47EA62}"/>
            </c:ext>
          </c:extLst>
        </c:ser>
        <c:ser>
          <c:idx val="4"/>
          <c:order val="4"/>
          <c:tx>
            <c:strRef>
              <c:f>'Group 5 Lower40%'!$F$1</c:f>
              <c:strCache>
                <c:ptCount val="1"/>
                <c:pt idx="0">
                  <c:v>High-cost (21.3%)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val>
            <c:numRef>
              <c:f>'Group 5 Lower40%'!$F$2:$F$25</c:f>
              <c:numCache>
                <c:formatCode>General</c:formatCode>
                <c:ptCount val="24"/>
                <c:pt idx="0">
                  <c:v>567</c:v>
                </c:pt>
                <c:pt idx="1">
                  <c:v>697</c:v>
                </c:pt>
                <c:pt idx="2">
                  <c:v>756</c:v>
                </c:pt>
                <c:pt idx="3">
                  <c:v>726</c:v>
                </c:pt>
                <c:pt idx="4">
                  <c:v>775</c:v>
                </c:pt>
                <c:pt idx="5">
                  <c:v>848</c:v>
                </c:pt>
                <c:pt idx="6">
                  <c:v>900</c:v>
                </c:pt>
                <c:pt idx="7">
                  <c:v>849</c:v>
                </c:pt>
                <c:pt idx="8">
                  <c:v>892</c:v>
                </c:pt>
                <c:pt idx="9">
                  <c:v>962</c:v>
                </c:pt>
                <c:pt idx="10">
                  <c:v>917</c:v>
                </c:pt>
                <c:pt idx="11">
                  <c:v>859</c:v>
                </c:pt>
                <c:pt idx="12">
                  <c:v>1016</c:v>
                </c:pt>
                <c:pt idx="13">
                  <c:v>1070</c:v>
                </c:pt>
                <c:pt idx="14">
                  <c:v>1065</c:v>
                </c:pt>
                <c:pt idx="15">
                  <c:v>1116</c:v>
                </c:pt>
                <c:pt idx="16">
                  <c:v>983</c:v>
                </c:pt>
                <c:pt idx="17">
                  <c:v>1121</c:v>
                </c:pt>
                <c:pt idx="18">
                  <c:v>1160</c:v>
                </c:pt>
                <c:pt idx="19">
                  <c:v>876</c:v>
                </c:pt>
                <c:pt idx="20">
                  <c:v>977</c:v>
                </c:pt>
                <c:pt idx="21">
                  <c:v>1004</c:v>
                </c:pt>
                <c:pt idx="22">
                  <c:v>1108</c:v>
                </c:pt>
                <c:pt idx="23">
                  <c:v>9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D48-4E46-99E4-1A206C47EA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58643872"/>
        <c:axId val="458639280"/>
      </c:lineChart>
      <c:catAx>
        <c:axId val="458643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458639280"/>
        <c:crosses val="autoZero"/>
        <c:auto val="1"/>
        <c:lblAlgn val="ctr"/>
        <c:lblOffset val="100"/>
        <c:noMultiLvlLbl val="0"/>
      </c:catAx>
      <c:valAx>
        <c:axId val="4586392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458643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5341</cdr:x>
      <cdr:y>0.82338</cdr:y>
    </cdr:from>
    <cdr:to>
      <cdr:x>0.84305</cdr:x>
      <cdr:y>0.88042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47264" y="3693922"/>
          <a:ext cx="2360930" cy="25590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100" b="1">
              <a:effectLst/>
              <a:latin typeface="Cambria" panose="020405030504060302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Months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auffenburger</dc:creator>
  <cp:keywords/>
  <dc:description/>
  <cp:lastModifiedBy>Lauffenburger, Julie,PHARM.D.,Ph.D.</cp:lastModifiedBy>
  <cp:revision>12</cp:revision>
  <dcterms:created xsi:type="dcterms:W3CDTF">2020-07-28T20:02:00Z</dcterms:created>
  <dcterms:modified xsi:type="dcterms:W3CDTF">2020-07-31T00:56:00Z</dcterms:modified>
</cp:coreProperties>
</file>